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E8FD2" w14:textId="2199972C" w:rsidR="00A66201" w:rsidRDefault="001A0D75" w:rsidP="00A66201">
      <w:pPr>
        <w:spacing w:line="48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</w:t>
      </w:r>
      <w:r w:rsidR="00A66201">
        <w:rPr>
          <w:rFonts w:ascii="Helvetica" w:hAnsi="Helvetica"/>
          <w:b/>
          <w:bCs/>
          <w:sz w:val="22"/>
          <w:szCs w:val="22"/>
        </w:rPr>
        <w:t xml:space="preserve">Table </w:t>
      </w:r>
      <w:r w:rsidR="00656FFF">
        <w:rPr>
          <w:rFonts w:ascii="Helvetica" w:hAnsi="Helvetica"/>
          <w:b/>
          <w:bCs/>
          <w:sz w:val="22"/>
          <w:szCs w:val="22"/>
        </w:rPr>
        <w:t>2</w:t>
      </w:r>
      <w:r w:rsidR="00A66201">
        <w:rPr>
          <w:rFonts w:ascii="Helvetica" w:hAnsi="Helvetica"/>
          <w:b/>
          <w:bCs/>
          <w:sz w:val="22"/>
          <w:szCs w:val="22"/>
        </w:rPr>
        <w:t xml:space="preserve">. </w:t>
      </w:r>
      <w:r w:rsidR="00A66201" w:rsidRPr="002762D4">
        <w:rPr>
          <w:rFonts w:ascii="Helvetica" w:hAnsi="Helvetica"/>
          <w:b/>
          <w:bCs/>
          <w:sz w:val="22"/>
          <w:szCs w:val="22"/>
        </w:rPr>
        <w:t>Data extraction table for included literatur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2025"/>
        <w:gridCol w:w="1929"/>
        <w:gridCol w:w="3414"/>
        <w:gridCol w:w="4019"/>
      </w:tblGrid>
      <w:tr w:rsidR="00A66201" w:rsidRPr="00342753" w14:paraId="0507CE66" w14:textId="77777777" w:rsidTr="00A612BB">
        <w:trPr>
          <w:tblHeader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39703219" w14:textId="77777777" w:rsidR="00A66201" w:rsidRPr="00342753" w:rsidRDefault="00A66201" w:rsidP="00A612BB">
            <w:pPr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</w:pPr>
            <w:r w:rsidRPr="00342753"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  <w:t>Author (Year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203EB583" w14:textId="77777777" w:rsidR="00A66201" w:rsidRPr="00342753" w:rsidRDefault="00A66201" w:rsidP="00A612BB">
            <w:pPr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</w:pPr>
            <w:r w:rsidRPr="00342753"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  <w:t>Population &amp; Sampl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20C6208F" w14:textId="77777777" w:rsidR="00A66201" w:rsidRPr="00342753" w:rsidRDefault="00A66201" w:rsidP="00A612BB">
            <w:pPr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</w:pPr>
            <w:r w:rsidRPr="00342753"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  <w:t>Primary Objective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6BDBC9BD" w14:textId="77777777" w:rsidR="00A66201" w:rsidRPr="00342753" w:rsidRDefault="00A66201" w:rsidP="00A612BB">
            <w:pPr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</w:pPr>
            <w:r w:rsidRPr="00342753"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  <w:t>Study Design &amp; Outcomes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595959" w:themeFill="text1" w:themeFillTint="A6"/>
          </w:tcPr>
          <w:p w14:paraId="69D755E9" w14:textId="77777777" w:rsidR="00A66201" w:rsidRPr="00342753" w:rsidRDefault="00A66201" w:rsidP="00A612BB">
            <w:pPr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</w:pPr>
            <w:r w:rsidRPr="00342753">
              <w:rPr>
                <w:rFonts w:ascii="Helvetica" w:hAnsi="Helvetica"/>
                <w:b/>
                <w:bCs/>
                <w:color w:val="FFFFFF" w:themeColor="background1"/>
                <w:sz w:val="20"/>
                <w:szCs w:val="20"/>
              </w:rPr>
              <w:t>Key Findings &amp; Limitations</w:t>
            </w:r>
          </w:p>
        </w:tc>
      </w:tr>
      <w:tr w:rsidR="00A66201" w:rsidRPr="00A34AF3" w14:paraId="0359EBB9" w14:textId="77777777" w:rsidTr="00A66201">
        <w:trPr>
          <w:trHeight w:val="288"/>
        </w:trPr>
        <w:tc>
          <w:tcPr>
            <w:tcW w:w="3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1785D11C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MIND-BODY INTERVENTION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03B3DF8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269365BC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/>
          </w:tcPr>
          <w:p w14:paraId="7FB2A46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A66201" w:rsidRPr="00A34AF3" w14:paraId="2BAA11F0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BB4C5B1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heung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019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Cheung&lt;/Author&gt;&lt;Year&gt;2019&lt;/Year&gt;&lt;RecNum&gt;36&lt;/RecNum&gt;&lt;DisplayText&gt;&lt;style face="superscript"&gt;23&lt;/style&gt;&lt;/DisplayText&gt;&lt;record&gt;&lt;rec-number&gt;36&lt;/rec-number&gt;&lt;foreign-keys&gt;&lt;key app="EN" db-id="tsw9avvppf9wpdeavpcpfazb2xasz0wrsa2x" timestamp="1691430672"&gt;36&lt;/key&gt;&lt;/foreign-keys&gt;&lt;ref-type name="Journal Article"&gt;17&lt;/ref-type&gt;&lt;contributors&gt;&lt;authors&gt;&lt;author&gt;Cheung, Ankie Tan&lt;/author&gt;&lt;author&gt;Li, William Ho Cheung&lt;/author&gt;&lt;author&gt;Ho, Ka Yan&lt;/author&gt;&lt;author&gt;Lam, Katherine Ka Wai&lt;/author&gt;&lt;author&gt;Ho, Laurie Long Kwan&lt;/author&gt;&lt;author&gt;Chiu, Sau Ying&lt;/author&gt;&lt;author&gt;Chan, Godfrey Chi Fung&lt;/author&gt;&lt;author&gt;Chung, Joyce Oi Kwan&lt;/author&gt;&lt;/authors&gt;&lt;/contributors&gt;&lt;titles&gt;&lt;title&gt;Efficacy of musical training on psychological outcomes and quality of life in Chinese pediatric brain tumor survivors&lt;/title&gt;&lt;secondary-title&gt;Psycho‐oncology&lt;/secondary-title&gt;&lt;/titles&gt;&lt;pages&gt;174-180&lt;/pages&gt;&lt;volume&gt;28&lt;/volume&gt;&lt;number&gt;1&lt;/number&gt;&lt;dates&gt;&lt;year&gt;2019&lt;/year&gt;&lt;/dates&gt;&lt;isbn&gt;1057-924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3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110D49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6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0DB8950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7D39DDC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7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6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3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FFEB40D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594E2193" w14:textId="77777777" w:rsidR="00A66201" w:rsidRPr="00836CF1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836CF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remote (home) setting </w:t>
            </w:r>
            <w:r w:rsidRPr="00836CF1">
              <w:rPr>
                <w:rStyle w:val="normaltextrun"/>
                <w:rFonts w:ascii="Helvetica" w:hAnsi="Helvetica"/>
                <w:sz w:val="20"/>
                <w:szCs w:val="20"/>
              </w:rPr>
              <w:t>with reported depressive symptoms</w:t>
            </w:r>
          </w:p>
          <w:p w14:paraId="256AEFD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128043C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nspecified b</w:t>
            </w:r>
            <w:r w:rsidRPr="00A34AF3">
              <w:rPr>
                <w:rFonts w:ascii="Helvetica" w:hAnsi="Helvetica"/>
                <w:sz w:val="20"/>
                <w:szCs w:val="20"/>
              </w:rPr>
              <w:t>rain tumors</w:t>
            </w:r>
          </w:p>
          <w:p w14:paraId="5DB605DC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2B0BA276" w14:textId="77777777" w:rsidR="00A66201" w:rsidRPr="00DD3240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D3240">
              <w:rPr>
                <w:rFonts w:ascii="Helvetica" w:hAnsi="Helvetica"/>
                <w:sz w:val="20"/>
                <w:szCs w:val="20"/>
              </w:rPr>
              <w:t>East Asia (Hong Kong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8646507" w14:textId="77777777" w:rsidR="00A66201" w:rsidRPr="0090426D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0426D">
              <w:rPr>
                <w:rStyle w:val="normaltextrun"/>
                <w:rFonts w:ascii="Helvetica" w:hAnsi="Helvetica" w:cs="Arial"/>
                <w:sz w:val="20"/>
                <w:szCs w:val="20"/>
              </w:rPr>
              <w:t>To e</w:t>
            </w:r>
            <w:r w:rsidRPr="0090426D">
              <w:rPr>
                <w:rStyle w:val="normaltextrun"/>
                <w:rFonts w:ascii="Helvetica" w:hAnsi="Helvetica"/>
                <w:sz w:val="20"/>
                <w:szCs w:val="20"/>
              </w:rPr>
              <w:t>xamine the efficacy of a musical training program in reducing depressive symptoms &amp; enhancing self-esteem and QoL in pediatric brain tumor survivors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E84A76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021780AD" w14:textId="77777777" w:rsidR="00A66201" w:rsidRPr="00B06BC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06BC9">
              <w:rPr>
                <w:rStyle w:val="normaltextrun"/>
                <w:rFonts w:ascii="Helvetica" w:hAnsi="Helvetica" w:cs="Arial"/>
                <w:sz w:val="20"/>
                <w:szCs w:val="20"/>
              </w:rPr>
              <w:t>RCT, between-subject design</w:t>
            </w:r>
          </w:p>
          <w:p w14:paraId="5AB0274A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music training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, 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placebo intervention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32E035CD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 w:rsidRPr="00BA05B9">
              <w:rPr>
                <w:rStyle w:val="normaltextrun"/>
                <w:rFonts w:ascii="Helvetica" w:hAnsi="Helvetica"/>
                <w:sz w:val="20"/>
                <w:szCs w:val="20"/>
              </w:rPr>
              <w:t>: 2+ months after completion of treatment</w:t>
            </w:r>
          </w:p>
          <w:p w14:paraId="5E7CC3E0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836CF1">
              <w:rPr>
                <w:rFonts w:ascii="Helvetica" w:hAnsi="Helvetica" w:cs="Arial"/>
                <w:sz w:val="20"/>
                <w:szCs w:val="20"/>
              </w:rPr>
              <w:t xml:space="preserve">Training with patients done </w:t>
            </w:r>
            <w:r>
              <w:rPr>
                <w:rFonts w:ascii="Helvetica" w:hAnsi="Helvetica" w:cs="Arial"/>
                <w:sz w:val="20"/>
                <w:szCs w:val="20"/>
              </w:rPr>
              <w:t>by orchestral performers at participants’ homes (one-to-one lessons)</w:t>
            </w:r>
          </w:p>
          <w:p w14:paraId="7373505F" w14:textId="77777777" w:rsidR="00A66201" w:rsidRPr="00836CF1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836CF1">
              <w:rPr>
                <w:rFonts w:ascii="Helvetica" w:hAnsi="Helvetica"/>
                <w:sz w:val="20"/>
                <w:szCs w:val="20"/>
              </w:rPr>
              <w:t>45 min music intervention (1 day/week) for 1 year</w:t>
            </w:r>
          </w:p>
          <w:p w14:paraId="29DF5136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Placebo group also received weekly visits of same duration but engaged in unstructured activities (unrelated to music)</w:t>
            </w:r>
          </w:p>
          <w:p w14:paraId="773B5277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39D794DE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1E76E93C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pressive symptom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ES-DC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52DE5B71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elf-esteem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SE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766E42E" w14:textId="77777777" w:rsidR="00A66201" w:rsidRPr="00836CF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edsQL 4.0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14C824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6F2F38F5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perimental group reported significantly fewer depressive symptoms (</w:t>
            </w:r>
            <w:r w:rsidRPr="00A370CA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, higher self-esteem (</w:t>
            </w:r>
            <w:r w:rsidRPr="00A370CA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 &amp; better QoL (</w:t>
            </w:r>
            <w:r w:rsidRPr="00A370CA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 at 12-month follow-up</w:t>
            </w:r>
          </w:p>
          <w:p w14:paraId="01A8F450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49B14FE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3252CBD3" w14:textId="77777777" w:rsidR="00A66201" w:rsidRPr="00836CF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836CF1">
              <w:rPr>
                <w:rFonts w:ascii="Helvetica" w:hAnsi="Helvetica" w:cs="Arial"/>
                <w:sz w:val="20"/>
                <w:szCs w:val="20"/>
              </w:rPr>
              <w:t>N</w:t>
            </w:r>
            <w:r w:rsidRPr="00836CF1">
              <w:rPr>
                <w:rFonts w:ascii="Helvetica" w:hAnsi="Helvetica"/>
                <w:sz w:val="20"/>
                <w:szCs w:val="20"/>
              </w:rPr>
              <w:t>o true control group (no home visits)</w:t>
            </w:r>
          </w:p>
          <w:p w14:paraId="2D623578" w14:textId="77777777" w:rsidR="00A66201" w:rsidRPr="006150F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Power analysis not conducted </w:t>
            </w:r>
          </w:p>
        </w:tc>
      </w:tr>
      <w:tr w:rsidR="00A66201" w:rsidRPr="00A34AF3" w14:paraId="2C61E7FA" w14:textId="77777777" w:rsidTr="00A612BB">
        <w:tc>
          <w:tcPr>
            <w:tcW w:w="1563" w:type="dxa"/>
            <w:shd w:val="clear" w:color="auto" w:fill="auto"/>
          </w:tcPr>
          <w:p w14:paraId="367EF9C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De Tommasi (2020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De Tommasi&lt;/Author&gt;&lt;Year&gt;2020&lt;/Year&gt;&lt;RecNum&gt;16&lt;/RecNum&gt;&lt;DisplayText&gt;&lt;style face="superscript"&gt;24&lt;/style&gt;&lt;/DisplayText&gt;&lt;record&gt;&lt;rec-number&gt;16&lt;/rec-number&gt;&lt;foreign-keys&gt;&lt;key app="EN" db-id="tsw9avvppf9wpdeavpcpfazb2xasz0wrsa2x" timestamp="1691430672"&gt;16&lt;/key&gt;&lt;/foreign-keys&gt;&lt;ref-type name="Journal Article"&gt;17&lt;/ref-type&gt;&lt;contributors&gt;&lt;authors&gt;&lt;author&gt;De Tommasi, Claudio&lt;/author&gt;&lt;author&gt;Richardson, Emily&lt;/author&gt;&lt;author&gt;Reale, Marco&lt;/author&gt;&lt;author&gt;Jordan, Jennifer&lt;/author&gt;&lt;/authors&gt;&lt;/contributors&gt;&lt;titles&gt;&lt;title&gt;Evaluation of a novel application of a mindfulness phone application for patients with brain tumours: a feasibility study&lt;/title&gt;&lt;secondary-title&gt;Journal of Neuro-Oncology&lt;/secondary-title&gt;&lt;/titles&gt;&lt;pages&gt;489-498&lt;/pages&gt;&lt;volume&gt;149&lt;/volume&gt;&lt;number&gt;3&lt;/number&gt;&lt;dates&gt;&lt;year&gt;2020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auto"/>
          </w:tcPr>
          <w:p w14:paraId="40404B9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7DA0979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14E4CE2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6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7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8C68F75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647A3FB0" w14:textId="77777777" w:rsidR="00A66201" w:rsidRPr="00F72467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72467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ith recent cranial surgery</w:t>
            </w:r>
          </w:p>
          <w:p w14:paraId="40EA280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20DFC9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lastRenderedPageBreak/>
              <w:t>Primary &amp; metastatic brain tumors</w:t>
            </w:r>
          </w:p>
          <w:p w14:paraId="1D9F1BB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7BF741F9" w14:textId="77777777" w:rsidR="00A66201" w:rsidRPr="00DE452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DE4529">
              <w:rPr>
                <w:rFonts w:ascii="Helvetica" w:hAnsi="Helvetica"/>
                <w:sz w:val="20"/>
                <w:szCs w:val="20"/>
              </w:rPr>
              <w:t>Australasia (New Zealand)</w:t>
            </w:r>
          </w:p>
        </w:tc>
        <w:tc>
          <w:tcPr>
            <w:tcW w:w="1929" w:type="dxa"/>
            <w:shd w:val="clear" w:color="auto" w:fill="auto"/>
          </w:tcPr>
          <w:p w14:paraId="57AAEF6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81EBA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 xml:space="preserve">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termine the feasibility of an 8-week mindfulness intervention by app-based training (ABT) in patients with brain tumors</w:t>
            </w:r>
          </w:p>
        </w:tc>
        <w:tc>
          <w:tcPr>
            <w:tcW w:w="3414" w:type="dxa"/>
            <w:shd w:val="clear" w:color="auto" w:fill="auto"/>
          </w:tcPr>
          <w:p w14:paraId="53AE5B1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62E96F0C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30561C91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</w:t>
            </w:r>
            <w:r w:rsidRPr="00A34AF3">
              <w:rPr>
                <w:rStyle w:val="normaltextrun"/>
                <w:rFonts w:ascii="Helvetica" w:hAnsi="Helvetica"/>
                <w:sz w:val="20"/>
                <w:szCs w:val="20"/>
              </w:rPr>
              <w:t xml:space="preserve"> arm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(no control group)</w:t>
            </w:r>
          </w:p>
          <w:p w14:paraId="7292AE28" w14:textId="77777777" w:rsidR="00A66201" w:rsidRPr="00A34AF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 w:cs="Arial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: during treatment</w:t>
            </w:r>
          </w:p>
          <w:p w14:paraId="00301950" w14:textId="77777777" w:rsidR="00A66201" w:rsidRPr="0018674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3314D">
              <w:rPr>
                <w:rFonts w:ascii="Helvetica" w:hAnsi="Helvetica"/>
                <w:sz w:val="20"/>
                <w:szCs w:val="20"/>
              </w:rPr>
              <w:t>Mindfulness ABT intervention done at home for 8 weeks</w:t>
            </w:r>
          </w:p>
          <w:p w14:paraId="5047D160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E383C5F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E70F155" w14:textId="77777777" w:rsidR="00A66201" w:rsidRPr="008507D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8507D0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</w:t>
            </w:r>
            <w:r w:rsidRPr="008507D0">
              <w:rPr>
                <w:rStyle w:val="normaltextrun"/>
                <w:rFonts w:ascii="Helvetica" w:hAnsi="Helvetica"/>
                <w:sz w:val="20"/>
                <w:szCs w:val="20"/>
              </w:rPr>
              <w:t>4-item measure of satisfaction &amp; Headspace data)</w:t>
            </w:r>
          </w:p>
          <w:p w14:paraId="4DE74E94" w14:textId="77777777" w:rsidR="00A66201" w:rsidRPr="005B3D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Anxiety/</w:t>
            </w:r>
            <w:r w:rsidRPr="00300CF8">
              <w:rPr>
                <w:rStyle w:val="normaltextrun"/>
                <w:rFonts w:ascii="Helvetica" w:hAnsi="Helvetica"/>
                <w:sz w:val="20"/>
                <w:szCs w:val="20"/>
              </w:rPr>
              <w:t>Depression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(HADS)</w:t>
            </w:r>
          </w:p>
          <w:p w14:paraId="3DBE519E" w14:textId="77777777" w:rsidR="00A66201" w:rsidRPr="005B3D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00CF8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HRQoL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(FACT-Br,</w:t>
            </w:r>
            <w:r>
              <w:rPr>
                <w:rStyle w:val="normaltextrun"/>
              </w:rPr>
              <w:t xml:space="preserve"> </w:t>
            </w:r>
            <w:r w:rsidRPr="00300CF8">
              <w:rPr>
                <w:rStyle w:val="normaltextrun"/>
                <w:rFonts w:ascii="Helvetica" w:hAnsi="Helvetica"/>
                <w:sz w:val="20"/>
                <w:szCs w:val="20"/>
              </w:rPr>
              <w:t>SF-12)</w:t>
            </w:r>
          </w:p>
          <w:p w14:paraId="494DE9AC" w14:textId="77777777" w:rsidR="00A66201" w:rsidRPr="008507D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Mindfulness capacity </w:t>
            </w:r>
            <w:r w:rsidRPr="009449CC">
              <w:rPr>
                <w:rStyle w:val="normaltextrun"/>
                <w:rFonts w:ascii="Helvetica" w:hAnsi="Helvetica"/>
                <w:sz w:val="20"/>
                <w:szCs w:val="20"/>
              </w:rPr>
              <w:t>(FFMQ)</w:t>
            </w:r>
          </w:p>
        </w:tc>
        <w:tc>
          <w:tcPr>
            <w:tcW w:w="4019" w:type="dxa"/>
            <w:shd w:val="clear" w:color="auto" w:fill="auto"/>
          </w:tcPr>
          <w:p w14:paraId="4D0A4C1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1F150730" w14:textId="77777777" w:rsidR="00A66201" w:rsidRPr="009449C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5% of participants used the app regularly &amp; most found it useful</w:t>
            </w:r>
          </w:p>
          <w:p w14:paraId="04C17C35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significant differences in anxiety or depression post-intervention</w:t>
            </w:r>
          </w:p>
          <w:p w14:paraId="0DC6A079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nificant improvement in mindfulness capacity related to observing and being less reactive (</w:t>
            </w:r>
            <w:r w:rsidRPr="004C677B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7)</w:t>
            </w:r>
          </w:p>
          <w:p w14:paraId="180703AC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Considerable attrition </w:t>
            </w:r>
          </w:p>
          <w:p w14:paraId="60249C6C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7791CB4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2F2F454C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Lack of control group</w:t>
            </w:r>
          </w:p>
          <w:p w14:paraId="43822F6E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746258FD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Significant attrition </w:t>
            </w:r>
          </w:p>
          <w:p w14:paraId="7BFCCD6E" w14:textId="77777777" w:rsidR="00A66201" w:rsidRPr="00F72FF0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Use of paper questionnaires was burdensome for participants</w:t>
            </w:r>
          </w:p>
        </w:tc>
      </w:tr>
      <w:tr w:rsidR="00A66201" w:rsidRPr="00A34AF3" w14:paraId="73A3B113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30D34C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vardhan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019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Govardhan&lt;/Author&gt;&lt;Year&gt;2019&lt;/Year&gt;&lt;RecNum&gt;37&lt;/RecNum&gt;&lt;DisplayText&gt;&lt;style face="superscript"&gt;25&lt;/style&gt;&lt;/DisplayText&gt;&lt;record&gt;&lt;rec-number&gt;37&lt;/rec-number&gt;&lt;foreign-keys&gt;&lt;key app="EN" db-id="tsw9avvppf9wpdeavpcpfazb2xasz0wrsa2x" timestamp="1691430673"&gt;37&lt;/key&gt;&lt;/foreign-keys&gt;&lt;ref-type name="Journal Article"&gt;17&lt;/ref-type&gt;&lt;contributors&gt;&lt;authors&gt;&lt;author&gt;Govardhan, H&lt;/author&gt;&lt;author&gt;Nelson, Noopur&lt;/author&gt;&lt;author&gt;Khaleel, Ibrahim&lt;/author&gt;&lt;author&gt;Kumar, Arun&lt;/author&gt;&lt;author&gt;Roy, Manisha&lt;/author&gt;&lt;author&gt;Divyashree, SJ&lt;/author&gt;&lt;author&gt;Harshitha, KR&lt;/author&gt;&lt;author&gt;Anup Hegde, Anu KR&lt;/author&gt;&lt;author&gt;Hemant Vasana, Shija Merrin&lt;/author&gt;&lt;/authors&gt;&lt;/contributors&gt;&lt;titles&gt;&lt;title&gt;Effect of yoga on the symptoms response in pediatric brain tumor in-patients undergoing chemo and radiotherapy&lt;/title&gt;&lt;secondary-title&gt;Oncol Radiother&lt;/secondary-title&gt;&lt;/titles&gt;&lt;pages&gt;34-8&lt;/pages&gt;&lt;volume&gt;1&lt;/volume&gt;&lt;number&gt;46&lt;/number&gt;&lt;dates&gt;&lt;year&gt;2019&lt;/year&gt;&lt;/dates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5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CAE1FF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6F0D1B9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64E99B5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6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0F87CAA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07D38AD6" w14:textId="77777777" w:rsidR="00A66201" w:rsidRPr="00927F01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27F01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utpatient setting who are undergoing treatment for a brain tumor</w:t>
            </w:r>
          </w:p>
          <w:p w14:paraId="5981D7A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53A3BE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0619669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781558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ast Asia (India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7BA9EAA" w14:textId="77777777" w:rsidR="00A66201" w:rsidRPr="00D74705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74705">
              <w:rPr>
                <w:rStyle w:val="normaltextrun"/>
                <w:rFonts w:ascii="Helvetica" w:hAnsi="Helvetica" w:cs="Arial"/>
                <w:sz w:val="20"/>
                <w:szCs w:val="20"/>
              </w:rPr>
              <w:t>To e</w:t>
            </w:r>
            <w:r w:rsidRPr="00D74705">
              <w:rPr>
                <w:rStyle w:val="normaltextrun"/>
                <w:rFonts w:ascii="Helvetica" w:hAnsi="Helvetica"/>
                <w:sz w:val="20"/>
                <w:szCs w:val="20"/>
              </w:rPr>
              <w:t>stablish the feasibility &amp; therapeutic effect of yoga in pediatric brain tumor patients and to provide a foundation for development of an RCT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D65C74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349BFC97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5F35ECFE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32D1B8B2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</w:t>
            </w:r>
          </w:p>
          <w:p w14:paraId="32A75823" w14:textId="77777777" w:rsidR="00A66201" w:rsidRPr="007151D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7151D1">
              <w:rPr>
                <w:rFonts w:ascii="Helvetica" w:hAnsi="Helvetica" w:cs="Arial"/>
                <w:sz w:val="20"/>
                <w:szCs w:val="20"/>
              </w:rPr>
              <w:t>Yoga interventions with patients done by l</w:t>
            </w:r>
            <w:r w:rsidRPr="007151D1">
              <w:rPr>
                <w:rFonts w:ascii="Helvetica" w:hAnsi="Helvetica"/>
                <w:sz w:val="20"/>
                <w:szCs w:val="20"/>
              </w:rPr>
              <w:t>icensed yoga instructor</w:t>
            </w:r>
          </w:p>
          <w:p w14:paraId="58ECF787" w14:textId="77777777" w:rsidR="00A66201" w:rsidRPr="00FF31DD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F31DD">
              <w:rPr>
                <w:rStyle w:val="normaltextrun"/>
                <w:rFonts w:ascii="Helvetica" w:hAnsi="Helvetica"/>
                <w:sz w:val="20"/>
                <w:szCs w:val="20"/>
              </w:rPr>
              <w:t>Patients required to complete minimum of 3 days/week for 4 weeks (parent/guardian required to be present during sessions)</w:t>
            </w:r>
          </w:p>
          <w:p w14:paraId="15E0D475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D433AE2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4736DAA6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dherence, attendance, satisfac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E6EF763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ymptom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arent proxy-reported form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21545B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ind w:left="3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520528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640ABEBC" w14:textId="77777777" w:rsidR="00A66201" w:rsidRPr="00FF31D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ll participants achieved minimum 3 yoga sessions per week (median # of sessions=16)</w:t>
            </w:r>
          </w:p>
          <w:p w14:paraId="0B442D42" w14:textId="77777777" w:rsidR="00A66201" w:rsidRPr="00FF31D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F31DD">
              <w:rPr>
                <w:rFonts w:ascii="Helvetica" w:hAnsi="Helvetica"/>
                <w:sz w:val="20"/>
                <w:szCs w:val="20"/>
              </w:rPr>
              <w:t>Parents reported that children looked forward to the sessions as an ideal opportunity to unwind</w:t>
            </w:r>
          </w:p>
          <w:p w14:paraId="5188F339" w14:textId="77777777" w:rsidR="00A66201" w:rsidRPr="00322C64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F31DD">
              <w:rPr>
                <w:rFonts w:ascii="Helvetica" w:hAnsi="Helvetica"/>
                <w:sz w:val="20"/>
                <w:szCs w:val="20"/>
              </w:rPr>
              <w:t>Significant improvements in participant pain (</w:t>
            </w:r>
            <w:r w:rsidRPr="00FF31DD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F31DD">
              <w:rPr>
                <w:rFonts w:ascii="Helvetica" w:hAnsi="Helvetica"/>
                <w:sz w:val="20"/>
                <w:szCs w:val="20"/>
              </w:rPr>
              <w:t>=.0002), headaches (</w:t>
            </w:r>
            <w:r w:rsidRPr="00FF31DD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F31DD">
              <w:rPr>
                <w:rFonts w:ascii="Helvetica" w:hAnsi="Helvetica"/>
                <w:sz w:val="20"/>
                <w:szCs w:val="20"/>
              </w:rPr>
              <w:t>=.0005), appetite (</w:t>
            </w:r>
            <w:r w:rsidRPr="00FF31DD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F31DD">
              <w:rPr>
                <w:rFonts w:ascii="Helvetica" w:hAnsi="Helvetica"/>
                <w:sz w:val="20"/>
                <w:szCs w:val="20"/>
              </w:rPr>
              <w:t>=.0005), sleep (</w:t>
            </w:r>
            <w:r w:rsidRPr="00FF31DD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F31DD">
              <w:rPr>
                <w:rFonts w:ascii="Helvetica" w:hAnsi="Helvetica"/>
                <w:sz w:val="20"/>
                <w:szCs w:val="20"/>
              </w:rPr>
              <w:t>=.0003) &amp; fatigue (</w:t>
            </w:r>
            <w:r w:rsidRPr="00FF31DD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F31DD">
              <w:rPr>
                <w:rFonts w:ascii="Helvetica" w:hAnsi="Helvetica"/>
                <w:sz w:val="20"/>
                <w:szCs w:val="20"/>
              </w:rPr>
              <w:t>=.007)</w:t>
            </w:r>
          </w:p>
          <w:p w14:paraId="0DE7BF08" w14:textId="77777777" w:rsidR="00A66201" w:rsidRPr="00322C64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crease in overall daily activity was also significant (</w:t>
            </w:r>
            <w:r w:rsidRPr="00322C64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18)</w:t>
            </w:r>
          </w:p>
          <w:p w14:paraId="0E9849E9" w14:textId="77777777" w:rsidR="00A66201" w:rsidRPr="00FF31D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AEs attributed to yoga were reported</w:t>
            </w:r>
          </w:p>
          <w:p w14:paraId="0358255F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679E6A0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43576BEF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0BD4894B" w14:textId="77777777" w:rsidR="00A66201" w:rsidRPr="00322C64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</w:tc>
      </w:tr>
      <w:tr w:rsidR="00A66201" w:rsidRPr="00A34AF3" w14:paraId="589B6089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69CD13E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Ke</w:t>
            </w:r>
            <w:r>
              <w:rPr>
                <w:rFonts w:ascii="Helvetica" w:hAnsi="Helvetica"/>
                <w:sz w:val="20"/>
                <w:szCs w:val="20"/>
              </w:rPr>
              <w:t>i</w:t>
            </w:r>
            <w:r w:rsidRPr="00A34AF3">
              <w:rPr>
                <w:rFonts w:ascii="Helvetica" w:hAnsi="Helvetica"/>
                <w:sz w:val="20"/>
                <w:szCs w:val="20"/>
              </w:rPr>
              <w:t>r (</w:t>
            </w:r>
            <w:r>
              <w:rPr>
                <w:rFonts w:ascii="Helvetica" w:hAnsi="Helvetica"/>
                <w:sz w:val="20"/>
                <w:szCs w:val="20"/>
              </w:rPr>
              <w:t>2012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Keir&lt;/Author&gt;&lt;Year&gt;2012&lt;/Year&gt;&lt;RecNum&gt;38&lt;/RecNum&gt;&lt;DisplayText&gt;&lt;style face="superscript"&gt;26&lt;/style&gt;&lt;/DisplayText&gt;&lt;record&gt;&lt;rec-number&gt;38&lt;/rec-number&gt;&lt;foreign-keys&gt;&lt;key app="EN" db-id="tsw9avvppf9wpdeavpcpfazb2xasz0wrsa2x" timestamp="1691430673"&gt;38&lt;/key&gt;&lt;/foreign-keys&gt;&lt;ref-type name="Journal Article"&gt;17&lt;/ref-type&gt;&lt;contributors&gt;&lt;authors&gt;&lt;author&gt;Keir, Stephen Thomas&lt;/author&gt;&lt;author&gt;Saling, Julia R&lt;/author&gt;&lt;/authors&gt;&lt;/contributors&gt;&lt;titles&gt;&lt;title&gt;Pilot study of the impact of massage therapy on sources and levels of distress in brain tumour patients&lt;/title&gt;&lt;secondary-title&gt;BMJ Supportive &amp;amp; Palliative Care&lt;/secondary-title&gt;&lt;/titles&gt;&lt;pages&gt;363-366&lt;/pages&gt;&lt;volume&gt;2&lt;/volume&gt;&lt;number&gt;4&lt;/number&gt;&lt;dates&gt;&lt;year&gt;2012&lt;/year&gt;&lt;/dates&gt;&lt;isbn&gt;2045-435X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14:paraId="7B812AE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2557E3A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37C4F0D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>Ages 2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7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9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958D914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008C8DBD" w14:textId="77777777" w:rsidR="00A66201" w:rsidRPr="00435B9B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35B9B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utpatient setting who were newly diagnosed with a brain tumor &amp; had reported distress</w:t>
            </w:r>
          </w:p>
          <w:p w14:paraId="2B264B5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7257E4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lastRenderedPageBreak/>
              <w:t>Primary brain tumors</w:t>
            </w:r>
          </w:p>
          <w:p w14:paraId="746B6E08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58691C8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</w:t>
            </w:r>
            <w:r w:rsidRPr="00A34AF3">
              <w:rPr>
                <w:rFonts w:ascii="Helvetica" w:hAnsi="Helvetica"/>
                <w:sz w:val="20"/>
                <w:szCs w:val="20"/>
              </w:rPr>
              <w:t>United State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</w:tcPr>
          <w:p w14:paraId="5377FEA5" w14:textId="77777777" w:rsidR="00A66201" w:rsidRPr="00435B9B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435B9B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o</w:t>
            </w:r>
            <w:r w:rsidRPr="00435B9B">
              <w:rPr>
                <w:rStyle w:val="normaltextrun"/>
                <w:rFonts w:ascii="Helvetica" w:hAnsi="Helvetica"/>
                <w:sz w:val="20"/>
                <w:szCs w:val="20"/>
              </w:rPr>
              <w:t>btain a preliminary assessment of the effect of massage therapy on patient-reported psychological outcomes &amp; QoL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auto"/>
          </w:tcPr>
          <w:p w14:paraId="3D70E21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2E9EB0F9" w14:textId="77777777" w:rsidR="00A66201" w:rsidRPr="00435B9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35B9B"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 w:rsidRPr="00435B9B">
              <w:rPr>
                <w:rStyle w:val="normaltextrun"/>
                <w:rFonts w:ascii="Helvetica" w:hAnsi="Helvetica"/>
                <w:sz w:val="20"/>
                <w:szCs w:val="20"/>
              </w:rPr>
              <w:t>ilot</w:t>
            </w:r>
            <w:r w:rsidRPr="00435B9B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rial</w:t>
            </w:r>
          </w:p>
          <w:p w14:paraId="18F81CC5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35B9B"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01748305" w14:textId="77777777" w:rsidR="00A66201" w:rsidRPr="00435B9B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</w:t>
            </w:r>
          </w:p>
          <w:p w14:paraId="6DD2F4EF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5-min massage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intervention</w:t>
            </w:r>
            <w:r>
              <w:rPr>
                <w:rFonts w:ascii="Helvetica" w:hAnsi="Helvetica"/>
                <w:sz w:val="20"/>
                <w:szCs w:val="20"/>
              </w:rPr>
              <w:t xml:space="preserve"> (2 days/week) by licensed massage therapists for 4 weeks (total of 8 sessions)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510B75C7" w14:textId="77777777" w:rsidR="00A66201" w:rsidRDefault="00A66201" w:rsidP="00A612BB">
            <w:pPr>
              <w:pStyle w:val="paragraph"/>
              <w:spacing w:before="0" w:beforeAutospacing="0" w:after="0" w:afterAutospacing="0"/>
              <w:ind w:left="163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3FB22963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30EA897E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istres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T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0A9680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ind w:left="3"/>
              <w:textAlignment w:val="baseline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auto"/>
          </w:tcPr>
          <w:p w14:paraId="6E09032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6AC9C501" w14:textId="77777777" w:rsidR="00A66201" w:rsidRPr="00E41100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distress levels between baseline &amp; week 3 (</w:t>
            </w:r>
            <w:r w:rsidRPr="00131CF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sym w:font="Symbol" w:char="F0A3"/>
            </w:r>
            <w:r>
              <w:rPr>
                <w:rFonts w:ascii="Helvetica" w:hAnsi="Helvetica"/>
                <w:sz w:val="20"/>
                <w:szCs w:val="20"/>
              </w:rPr>
              <w:t>.025) and further reductions between weeks 3 &amp; 4 (</w:t>
            </w:r>
            <w:r w:rsidRPr="00131CF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sym w:font="Symbol" w:char="F0A3"/>
            </w:r>
            <w:r>
              <w:rPr>
                <w:rFonts w:ascii="Helvetica" w:hAnsi="Helvetica"/>
                <w:sz w:val="20"/>
                <w:szCs w:val="20"/>
              </w:rPr>
              <w:t>.001)</w:t>
            </w:r>
          </w:p>
          <w:p w14:paraId="5997A43C" w14:textId="77777777" w:rsidR="00A66201" w:rsidRPr="0079155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predictors of distress included worry (</w:t>
            </w:r>
            <w:r>
              <w:rPr>
                <w:rFonts w:ascii="Helvetica" w:hAnsi="Helvetica"/>
                <w:sz w:val="20"/>
                <w:szCs w:val="20"/>
              </w:rPr>
              <w:sym w:font="Symbol" w:char="F062"/>
            </w:r>
            <w:r>
              <w:rPr>
                <w:rFonts w:ascii="Helvetica" w:hAnsi="Helvetica"/>
                <w:sz w:val="20"/>
                <w:szCs w:val="20"/>
              </w:rPr>
              <w:t xml:space="preserve">=.337, </w:t>
            </w:r>
            <w:r w:rsidRPr="00E4110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5), sadness (</w:t>
            </w:r>
            <w:r>
              <w:rPr>
                <w:rFonts w:ascii="Helvetica" w:hAnsi="Helvetica"/>
                <w:sz w:val="20"/>
                <w:szCs w:val="20"/>
              </w:rPr>
              <w:sym w:font="Symbol" w:char="F062"/>
            </w:r>
            <w:r>
              <w:rPr>
                <w:rFonts w:ascii="Helvetica" w:hAnsi="Helvetica"/>
                <w:sz w:val="20"/>
                <w:szCs w:val="20"/>
              </w:rPr>
              <w:t xml:space="preserve">=.317, </w:t>
            </w:r>
            <w:r w:rsidRPr="00E4110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5), nervousness (</w:t>
            </w:r>
            <w:r>
              <w:rPr>
                <w:rFonts w:ascii="Helvetica" w:hAnsi="Helvetica"/>
                <w:sz w:val="20"/>
                <w:szCs w:val="20"/>
              </w:rPr>
              <w:sym w:font="Symbol" w:char="F062"/>
            </w:r>
            <w:r>
              <w:rPr>
                <w:rFonts w:ascii="Helvetica" w:hAnsi="Helvetica"/>
                <w:sz w:val="20"/>
                <w:szCs w:val="20"/>
              </w:rPr>
              <w:t xml:space="preserve">=.307, </w:t>
            </w:r>
            <w:r w:rsidRPr="00E4110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5) &amp; pain (</w:t>
            </w:r>
            <w:r>
              <w:rPr>
                <w:rFonts w:ascii="Helvetica" w:hAnsi="Helvetica"/>
                <w:sz w:val="20"/>
                <w:szCs w:val="20"/>
              </w:rPr>
              <w:sym w:font="Symbol" w:char="F062"/>
            </w:r>
            <w:r>
              <w:rPr>
                <w:rFonts w:ascii="Helvetica" w:hAnsi="Helvetica"/>
                <w:sz w:val="20"/>
                <w:szCs w:val="20"/>
              </w:rPr>
              <w:t xml:space="preserve">=.298, </w:t>
            </w:r>
            <w:r w:rsidRPr="00E41100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5)</w:t>
            </w:r>
          </w:p>
          <w:p w14:paraId="298468CA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Patient-reported items of concern significantly dropped in # from baseline </w:t>
            </w:r>
            <w:r>
              <w:rPr>
                <w:rFonts w:ascii="Helvetica" w:hAnsi="Helvetica"/>
                <w:sz w:val="20"/>
                <w:szCs w:val="20"/>
              </w:rPr>
              <w:lastRenderedPageBreak/>
              <w:t>to end of week 3 (</w:t>
            </w:r>
            <w:r w:rsidRPr="0079155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, week 4 (</w:t>
            </w:r>
            <w:r w:rsidRPr="0079155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 &amp; week 5 (</w:t>
            </w:r>
            <w:r w:rsidRPr="0079155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1)</w:t>
            </w:r>
          </w:p>
          <w:p w14:paraId="57B4E2CD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516DAF0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77DFC613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5EBECBC0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</w:tc>
      </w:tr>
      <w:tr w:rsidR="00A66201" w:rsidRPr="00A34AF3" w14:paraId="2F7BF46C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BD3552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ilbury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201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Milbury&lt;/Author&gt;&lt;Year&gt;2018&lt;/Year&gt;&lt;RecNum&gt;39&lt;/RecNum&gt;&lt;DisplayText&gt;&lt;style face="superscript"&gt;27&lt;/style&gt;&lt;/DisplayText&gt;&lt;record&gt;&lt;rec-number&gt;39&lt;/rec-number&gt;&lt;foreign-keys&gt;&lt;key app="EN" db-id="tsw9avvppf9wpdeavpcpfazb2xasz0wrsa2x" timestamp="1691430673"&gt;39&lt;/key&gt;&lt;/foreign-keys&gt;&lt;ref-type name="Journal Article"&gt;17&lt;/ref-type&gt;&lt;contributors&gt;&lt;authors&gt;&lt;author&gt;Milbury, Kathrin&lt;/author&gt;&lt;author&gt;Mallaiah, Smitha&lt;/author&gt;&lt;author&gt;Mahajan, Anita&lt;/author&gt;&lt;author&gt;Armstrong, Terri&lt;/author&gt;&lt;author&gt;Weathers, Shioa-Pei&lt;/author&gt;&lt;author&gt;Moss, Kathryn E&lt;/author&gt;&lt;author&gt;Goktepe, Nazli&lt;/author&gt;&lt;author&gt;Spelman, Amy&lt;/author&gt;&lt;author&gt;Cohen, Lorenzo&lt;/author&gt;&lt;/authors&gt;&lt;/contributors&gt;&lt;titles&gt;&lt;title&gt;Yoga program for high-grade glioma patients undergoing radiotherapy and their family caregivers&lt;/title&gt;&lt;secondary-title&gt;Integrative cancer therapies&lt;/secondary-title&gt;&lt;/titles&gt;&lt;pages&gt;332-336&lt;/pages&gt;&lt;volume&gt;17&lt;/volume&gt;&lt;number&gt;2&lt;/number&gt;&lt;dates&gt;&lt;year&gt;2018&lt;/year&gt;&lt;/dates&gt;&lt;isbn&gt;1534-7354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5770D9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535131D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6CF1289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 years</w:t>
            </w:r>
          </w:p>
          <w:p w14:paraId="7AAE365D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08687903" w14:textId="77777777" w:rsidR="00A66201" w:rsidRPr="00875032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875032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&amp;</w:t>
            </w:r>
            <w:r w:rsidRPr="00875032">
              <w:rPr>
                <w:rStyle w:val="normaltextrun"/>
                <w:rFonts w:ascii="Helvetica" w:hAnsi="Helvetica"/>
                <w:sz w:val="20"/>
                <w:szCs w:val="20"/>
              </w:rPr>
              <w:t xml:space="preserve"> their caregivers </w:t>
            </w:r>
            <w:r w:rsidRPr="00875032">
              <w:rPr>
                <w:rStyle w:val="normaltextrun"/>
                <w:rFonts w:ascii="Helvetica" w:hAnsi="Helvetica" w:cs="Arial"/>
                <w:sz w:val="20"/>
                <w:szCs w:val="20"/>
              </w:rPr>
              <w:t>in o</w:t>
            </w:r>
            <w:r w:rsidRPr="00875032">
              <w:rPr>
                <w:rStyle w:val="normaltextrun"/>
                <w:rFonts w:ascii="Helvetica" w:hAnsi="Helvetica"/>
                <w:sz w:val="20"/>
                <w:szCs w:val="20"/>
              </w:rPr>
              <w:t>utpatient</w:t>
            </w:r>
            <w:r w:rsidRPr="00875032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s</w:t>
            </w:r>
            <w:r w:rsidRPr="00875032">
              <w:rPr>
                <w:rStyle w:val="normaltextrun"/>
                <w:rFonts w:ascii="Helvetica" w:hAnsi="Helvetica"/>
                <w:sz w:val="20"/>
                <w:szCs w:val="20"/>
              </w:rPr>
              <w:t>etting</w:t>
            </w:r>
            <w:r w:rsidRPr="00875032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w</w:t>
            </w:r>
            <w:r w:rsidRPr="00875032">
              <w:rPr>
                <w:rStyle w:val="normaltextrun"/>
                <w:rFonts w:ascii="Helvetica" w:hAnsi="Helvetica"/>
                <w:sz w:val="20"/>
                <w:szCs w:val="20"/>
              </w:rPr>
              <w:t>ho were newly diagnosed with a high-grade glioma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&amp; are undergoing radiation</w:t>
            </w:r>
          </w:p>
          <w:p w14:paraId="2AF718D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481E00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657B5AA8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4851C62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</w:t>
            </w:r>
            <w:r w:rsidRPr="00A34AF3">
              <w:rPr>
                <w:rFonts w:ascii="Helvetica" w:hAnsi="Helvetica"/>
                <w:sz w:val="20"/>
                <w:szCs w:val="20"/>
              </w:rPr>
              <w:t>United State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042ADDCC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1F5C7B">
              <w:rPr>
                <w:rStyle w:val="normaltextrun"/>
                <w:rFonts w:ascii="Helvetica" w:hAnsi="Helvetica" w:cs="Arial"/>
                <w:sz w:val="20"/>
                <w:szCs w:val="20"/>
              </w:rPr>
              <w:t>To establish feasibility of a patient-caregiver dyadic yoga program (DYP) for newly</w:t>
            </w:r>
            <w:r>
              <w:rPr>
                <w:rStyle w:val="normaltextrun"/>
                <w:rFonts w:cs="Arial"/>
              </w:rPr>
              <w:t xml:space="preserve"> </w:t>
            </w:r>
            <w:r w:rsidRPr="001F5C7B">
              <w:rPr>
                <w:rStyle w:val="normaltextrun"/>
                <w:rFonts w:ascii="Helvetica" w:hAnsi="Helvetica" w:cs="Arial"/>
                <w:sz w:val="20"/>
                <w:szCs w:val="20"/>
              </w:rPr>
              <w:t>diagnosed NGG patients &amp; their family caregivers targeting QoL outcomes</w:t>
            </w:r>
            <w:r w:rsidRPr="00581EBA">
              <w:rPr>
                <w:rStyle w:val="normaltextrun"/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B8B8D9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33C483D9" w14:textId="77777777" w:rsidR="00A66201" w:rsidRPr="006D3A4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D3A41"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 w:rsidRPr="006D3A41">
              <w:rPr>
                <w:rStyle w:val="normaltextrun"/>
                <w:rFonts w:ascii="Helvetica" w:hAnsi="Helvetica"/>
                <w:sz w:val="20"/>
                <w:szCs w:val="20"/>
              </w:rPr>
              <w:t>ilot</w:t>
            </w:r>
            <w:r w:rsidRPr="006D3A4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rial</w:t>
            </w:r>
          </w:p>
          <w:p w14:paraId="1502DE26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D3A41"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2A1101C4" w14:textId="77777777" w:rsidR="00A66201" w:rsidRPr="006D3A41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 w:cs="Arial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: during treatment</w:t>
            </w:r>
          </w:p>
          <w:p w14:paraId="697D8B40" w14:textId="77777777" w:rsidR="00A66201" w:rsidRPr="00A4778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Fonts w:ascii="Helvetica" w:hAnsi="Helvetica" w:cs="Arial"/>
                <w:sz w:val="20"/>
                <w:szCs w:val="20"/>
              </w:rPr>
              <w:t xml:space="preserve">Training with patients done by </w:t>
            </w:r>
            <w:r>
              <w:rPr>
                <w:rFonts w:ascii="Helvetica" w:hAnsi="Helvetica" w:cs="Arial"/>
                <w:sz w:val="20"/>
                <w:szCs w:val="20"/>
              </w:rPr>
              <w:t>a certified yoga instructor</w:t>
            </w:r>
            <w:r w:rsidRPr="00A4778C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1054084B" w14:textId="77777777" w:rsidR="00A66201" w:rsidRPr="00A4778C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/>
                <w:sz w:val="20"/>
                <w:szCs w:val="20"/>
              </w:rPr>
              <w:t>Breathing exercises, gentle movements &amp; guided meditations</w:t>
            </w:r>
          </w:p>
          <w:p w14:paraId="02CEEA42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yads attended 2-3 weekly sessions (60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min </w:t>
            </w:r>
            <w:r>
              <w:rPr>
                <w:rFonts w:ascii="Helvetica" w:hAnsi="Helvetica"/>
                <w:sz w:val="20"/>
                <w:szCs w:val="20"/>
              </w:rPr>
              <w:t>each)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for </w:t>
            </w:r>
            <w:r>
              <w:rPr>
                <w:rFonts w:ascii="Helvetica" w:hAnsi="Helvetica"/>
                <w:sz w:val="20"/>
                <w:szCs w:val="20"/>
              </w:rPr>
              <w:t>5-6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weeks</w:t>
            </w:r>
            <w:r>
              <w:rPr>
                <w:rFonts w:ascii="Helvetica" w:hAnsi="Helvetica"/>
                <w:sz w:val="20"/>
                <w:szCs w:val="20"/>
              </w:rPr>
              <w:t xml:space="preserve"> (12 sessions total)</w:t>
            </w:r>
          </w:p>
          <w:p w14:paraId="56FDA49E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  <w:p w14:paraId="5BA1158B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  <w:p w14:paraId="4DC465AA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  <w:p w14:paraId="027D0161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  <w:p w14:paraId="10AA98D1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BB554B4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ttendance, adherence, attrition)</w:t>
            </w:r>
          </w:p>
          <w:p w14:paraId="767F78DF" w14:textId="77777777" w:rsidR="00A66201" w:rsidRPr="00A4778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Symptoms &amp; interference (MDASI)</w:t>
            </w:r>
          </w:p>
          <w:p w14:paraId="134CEA0B" w14:textId="77777777" w:rsidR="00A66201" w:rsidRPr="00A4778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Depressive symptoms (CES-D)</w:t>
            </w:r>
          </w:p>
          <w:p w14:paraId="08BB522F" w14:textId="77777777" w:rsidR="00A66201" w:rsidRPr="00A4778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Sleep disturbance (PSQI)</w:t>
            </w:r>
          </w:p>
          <w:p w14:paraId="154C92AB" w14:textId="77777777" w:rsidR="00A66201" w:rsidRPr="00A4778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Fatigue (BFI)</w:t>
            </w:r>
          </w:p>
          <w:p w14:paraId="35A36970" w14:textId="77777777" w:rsidR="00A66201" w:rsidRPr="00E46B3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4778C">
              <w:rPr>
                <w:rStyle w:val="normaltextrun"/>
                <w:rFonts w:ascii="Helvetica" w:hAnsi="Helvetica" w:cs="Arial"/>
                <w:sz w:val="20"/>
                <w:szCs w:val="20"/>
              </w:rPr>
              <w:t>QoL (SF-36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910B3D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70CF59BA" w14:textId="77777777" w:rsidR="00A66201" w:rsidRPr="00437BA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ll 5 dyads completed the 12 DYP session with 67% rating program as beneficial</w:t>
            </w:r>
          </w:p>
          <w:p w14:paraId="5DB217A0" w14:textId="77777777" w:rsidR="00A66201" w:rsidRPr="00437BA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s in patient-reported symptom burden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1.03), sleep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1.17) &amp; QoL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6)</w:t>
            </w:r>
          </w:p>
          <w:p w14:paraId="144133EA" w14:textId="77777777" w:rsidR="00A66201" w:rsidRPr="00437BA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egivers reported significant improvement in patients’ symptom burden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67) &amp; their own QoL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64)</w:t>
            </w:r>
          </w:p>
          <w:p w14:paraId="247142DE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orsening of caregiver depressive symptoms reported (</w:t>
            </w:r>
            <w:r w:rsidRPr="00437BA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1.04)</w:t>
            </w:r>
          </w:p>
          <w:p w14:paraId="281F1498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4B65CBC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1B488DB5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4971137F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1205D890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High performing participants at baseline (ceiling effect)</w:t>
            </w:r>
          </w:p>
          <w:p w14:paraId="0551D599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25014195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415CA2A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ilbury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201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Milbury&lt;/Author&gt;&lt;Year&gt;2019&lt;/Year&gt;&lt;RecNum&gt;40&lt;/RecNum&gt;&lt;DisplayText&gt;&lt;style face="superscript"&gt;28&lt;/style&gt;&lt;/DisplayText&gt;&lt;record&gt;&lt;rec-number&gt;40&lt;/rec-number&gt;&lt;foreign-keys&gt;&lt;key app="EN" db-id="tsw9avvppf9wpdeavpcpfazb2xasz0wrsa2x" timestamp="1691430673"&gt;40&lt;/key&gt;&lt;/foreign-keys&gt;&lt;ref-type name="Journal Article"&gt;17&lt;/ref-type&gt;&lt;contributors&gt;&lt;authors&gt;&lt;author&gt;Milbury, Kathrin&lt;/author&gt;&lt;author&gt;Li, Jing&lt;/author&gt;&lt;author&gt;Weathers, Shiao-Pei&lt;/author&gt;&lt;author&gt;Mallaiah, Smitha&lt;/author&gt;&lt;author&gt;Armstrong, Terri&lt;/author&gt;&lt;author&gt;Li, Yisheng&lt;/author&gt;&lt;author&gt;Bruera, Eduardo&lt;/author&gt;&lt;author&gt;Cohen, Lorenzo&lt;/author&gt;&lt;/authors&gt;&lt;/contributors&gt;&lt;titles&gt;&lt;title&gt;Pilot randomized, controlled trial of a dyadic yoga program for glioma patients undergoing radiotherapy and their family caregivers&lt;/title&gt;&lt;secondary-title&gt;Neuro-Oncology Practice&lt;/secondary-title&gt;&lt;/titles&gt;&lt;pages&gt;311-320&lt;/pages&gt;&lt;volume&gt;6&lt;/volume&gt;&lt;number&gt;4&lt;/number&gt;&lt;dates&gt;&lt;year&gt;2019&lt;/year&gt;&lt;/dates&gt;&lt;isbn&gt;2054-2577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14:paraId="19D8F58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0 participants</w:t>
            </w:r>
          </w:p>
          <w:p w14:paraId="3350F8F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446CE8C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 years</w:t>
            </w:r>
          </w:p>
          <w:p w14:paraId="212B4FEC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ajority female</w:t>
            </w:r>
          </w:p>
          <w:p w14:paraId="15A5CF9A" w14:textId="77777777" w:rsidR="00A66201" w:rsidRPr="00070891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070891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Individuals &amp; their caregivers in outpatient setting who are undergoing chemotherapy treatment</w:t>
            </w:r>
          </w:p>
          <w:p w14:paraId="151A09A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22F058A8" w14:textId="77777777" w:rsidR="00A66201" w:rsidRPr="007576E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7576E9">
              <w:rPr>
                <w:rStyle w:val="normaltextrun"/>
                <w:rFonts w:ascii="Helvetica" w:hAnsi="Helvetica"/>
                <w:sz w:val="20"/>
                <w:szCs w:val="20"/>
              </w:rPr>
              <w:t>Primary brain tumors</w:t>
            </w:r>
          </w:p>
          <w:p w14:paraId="7985DF7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FDB18E0" w14:textId="77777777" w:rsidR="00A66201" w:rsidRPr="007576E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7576E9">
              <w:rPr>
                <w:rFonts w:ascii="Helvetica" w:hAnsi="Helvetica"/>
                <w:sz w:val="20"/>
                <w:szCs w:val="20"/>
              </w:rPr>
              <w:t>North America (United States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</w:tcPr>
          <w:p w14:paraId="3355FCDA" w14:textId="77777777" w:rsidR="00A66201" w:rsidRPr="000E3C4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0E3C4F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</w:t>
            </w:r>
            <w:r w:rsidRPr="000E3C4F">
              <w:rPr>
                <w:rStyle w:val="normaltextrun"/>
                <w:rFonts w:ascii="Helvetica" w:hAnsi="Helvetica"/>
                <w:sz w:val="20"/>
                <w:szCs w:val="20"/>
              </w:rPr>
              <w:t xml:space="preserve">xamine the feasibility &amp; preliminary efficacy of a dyadic yoga (DY) intervention </w:t>
            </w:r>
            <w:r w:rsidRPr="000E3C4F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as a supportive care strategy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auto"/>
          </w:tcPr>
          <w:p w14:paraId="04D208D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08AB060B" w14:textId="77777777" w:rsidR="00A66201" w:rsidRPr="000E3C4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0E3C4F"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 w:rsidRPr="000E3C4F">
              <w:rPr>
                <w:rStyle w:val="normaltextrun"/>
                <w:rFonts w:ascii="Helvetica" w:hAnsi="Helvetica"/>
                <w:sz w:val="20"/>
                <w:szCs w:val="20"/>
              </w:rPr>
              <w:t>ilot RCT</w:t>
            </w:r>
          </w:p>
          <w:p w14:paraId="24137BDC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yoga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, 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usual care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1A8372AD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 w:cs="Arial"/>
                <w:sz w:val="20"/>
                <w:szCs w:val="20"/>
                <w:u w:val="single"/>
              </w:rPr>
              <w:lastRenderedPageBreak/>
              <w:t>Timing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: during treatment</w:t>
            </w:r>
          </w:p>
          <w:p w14:paraId="3FD322D3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93F74">
              <w:rPr>
                <w:rFonts w:ascii="Helvetica" w:hAnsi="Helvetica" w:cs="Arial"/>
                <w:sz w:val="20"/>
                <w:szCs w:val="20"/>
              </w:rPr>
              <w:t xml:space="preserve">Training with patients done by </w:t>
            </w:r>
            <w:r>
              <w:rPr>
                <w:rFonts w:ascii="Helvetica" w:hAnsi="Helvetica" w:cs="Arial"/>
                <w:sz w:val="20"/>
                <w:szCs w:val="20"/>
              </w:rPr>
              <w:t>certified yoga instructors</w:t>
            </w:r>
          </w:p>
          <w:p w14:paraId="21EBD989" w14:textId="77777777" w:rsidR="00A66201" w:rsidRPr="00BD6645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5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min </w:t>
            </w:r>
            <w:r>
              <w:rPr>
                <w:rFonts w:ascii="Helvetica" w:hAnsi="Helvetica"/>
                <w:sz w:val="20"/>
                <w:szCs w:val="20"/>
              </w:rPr>
              <w:t>yoga sessions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-3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days/week) for </w:t>
            </w:r>
            <w:r>
              <w:rPr>
                <w:rFonts w:ascii="Helvetica" w:hAnsi="Helvetica"/>
                <w:sz w:val="20"/>
                <w:szCs w:val="20"/>
              </w:rPr>
              <w:t>4-5</w:t>
            </w:r>
            <w:r w:rsidRPr="00993F74">
              <w:rPr>
                <w:rFonts w:ascii="Helvetica" w:hAnsi="Helvetica"/>
                <w:sz w:val="20"/>
                <w:szCs w:val="20"/>
              </w:rPr>
              <w:t xml:space="preserve"> weeks</w:t>
            </w:r>
            <w:r>
              <w:rPr>
                <w:rFonts w:ascii="Helvetica" w:hAnsi="Helvetica"/>
                <w:sz w:val="20"/>
                <w:szCs w:val="20"/>
              </w:rPr>
              <w:t xml:space="preserve"> (12 sessions total)</w:t>
            </w:r>
          </w:p>
          <w:p w14:paraId="70053149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1240B987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581A3B32" w14:textId="77777777" w:rsidR="00A66201" w:rsidRPr="00D3403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34034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dherence, retention)</w:t>
            </w:r>
          </w:p>
          <w:p w14:paraId="015DCE20" w14:textId="77777777" w:rsidR="00A66201" w:rsidRPr="00D3403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34034">
              <w:rPr>
                <w:rStyle w:val="normaltextrun"/>
                <w:rFonts w:ascii="Helvetica" w:hAnsi="Helvetica" w:cs="Arial"/>
                <w:sz w:val="20"/>
                <w:szCs w:val="20"/>
              </w:rPr>
              <w:t>Cancer-related symptoms (MDASI-BT)</w:t>
            </w:r>
          </w:p>
          <w:p w14:paraId="06B956C1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pressive symptom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ES-D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0F41D547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tigue (BFI)</w:t>
            </w:r>
          </w:p>
          <w:p w14:paraId="6B9FB562" w14:textId="77777777" w:rsidR="00A66201" w:rsidRPr="00D3403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 (SF-36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auto"/>
          </w:tcPr>
          <w:p w14:paraId="68FE55B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002B3F4D" w14:textId="77777777" w:rsidR="00A66201" w:rsidRPr="0098517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igh adherence (88%) &amp; retention (95%) rates</w:t>
            </w:r>
          </w:p>
          <w:p w14:paraId="16281D14" w14:textId="77777777" w:rsidR="00A66201" w:rsidRPr="0098517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Clinically significant improvements for patients related to symptom severity </w:t>
            </w:r>
            <w:r>
              <w:rPr>
                <w:rFonts w:ascii="Helvetica" w:hAnsi="Helvetica"/>
                <w:sz w:val="20"/>
                <w:szCs w:val="20"/>
              </w:rPr>
              <w:lastRenderedPageBreak/>
              <w:t>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96), symptom interference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74), depressive symptoms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71) &amp; mental QoL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69)</w:t>
            </w:r>
          </w:p>
          <w:p w14:paraId="1BF05346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egivers reported clinically significant improvements in depressive symptoms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1.12), fatigue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89) &amp; mental QoL (</w:t>
            </w:r>
            <w:r w:rsidRPr="00985173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49)</w:t>
            </w:r>
          </w:p>
          <w:p w14:paraId="6DB75F74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ED5CBF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5AFDBE7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53815E08" w14:textId="77777777" w:rsidR="00A66201" w:rsidRPr="00E34FB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High performing participants at baseline (ceiling effect)</w:t>
            </w:r>
          </w:p>
        </w:tc>
      </w:tr>
      <w:tr w:rsidR="00A66201" w:rsidRPr="00A34AF3" w14:paraId="19C3C640" w14:textId="77777777" w:rsidTr="00A612BB">
        <w:trPr>
          <w:trHeight w:val="242"/>
        </w:trPr>
        <w:tc>
          <w:tcPr>
            <w:tcW w:w="1563" w:type="dxa"/>
            <w:tcBorders>
              <w:top w:val="nil"/>
            </w:tcBorders>
            <w:shd w:val="clear" w:color="auto" w:fill="E8E8E8" w:themeFill="background2"/>
          </w:tcPr>
          <w:p w14:paraId="3C3DC174" w14:textId="77777777" w:rsidR="00A66201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Walworth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</w:rPr>
              <w:t>2008</w:t>
            </w:r>
            <w:r w:rsidRPr="00A34AF3">
              <w:rPr>
                <w:rFonts w:ascii="Helvetica" w:hAnsi="Helvetica"/>
                <w:sz w:val="20"/>
                <w:szCs w:val="20"/>
              </w:rPr>
              <w:t>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Walworth&lt;/Author&gt;&lt;Year&gt;2008&lt;/Year&gt;&lt;RecNum&gt;14446&lt;/RecNum&gt;&lt;DisplayText&gt;&lt;style face="superscript"&gt;29&lt;/style&gt;&lt;/DisplayText&gt;&lt;record&gt;&lt;rec-number&gt;14446&lt;/rec-number&gt;&lt;foreign-keys&gt;&lt;key app="EN" db-id="22fxrzd59wpvpfe2tr25aaa6ases9xst0wee" timestamp="1690559479"&gt;14446&lt;/key&gt;&lt;/foreign-keys&gt;&lt;ref-type name="Journal Article"&gt;17&lt;/ref-type&gt;&lt;contributors&gt;&lt;authors&gt;&lt;author&gt;Walworth, D&lt;/author&gt;&lt;author&gt;Rumana, CS&lt;/author&gt;&lt;author&gt;Nguyen, J&lt;/author&gt;&lt;author&gt;Jarred, J&lt;/author&gt;&lt;/authors&gt;&lt;/contributors&gt;&lt;titles&gt;&lt;title&gt;Effects of live music therapy sessions on quality of life indicators, medications administered, and hospital length of stay for patients undergoing elective surgical procedures for brain&lt;/title&gt;&lt;secondary-title&gt;Journal of Music Therapy&lt;/secondary-title&gt;&lt;/titles&gt;&lt;periodical&gt;&lt;full-title&gt;J Music Ther&lt;/full-title&gt;&lt;abbr-1&gt;Journal of music therapy&lt;/abbr-1&gt;&lt;/periodical&gt;&lt;pages&gt;349-59&lt;/pages&gt;&lt;volume&gt;45&lt;/volume&gt;&lt;number&gt;3&lt;/number&gt;&lt;dates&gt;&lt;year&gt;2008&lt;/year&gt;&lt;/dates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nil"/>
            </w:tcBorders>
            <w:shd w:val="clear" w:color="auto" w:fill="E8E8E8" w:themeFill="background2"/>
          </w:tcPr>
          <w:p w14:paraId="28334E3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7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534B797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118028B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7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3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7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CA5F34D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rimarily female</w:t>
            </w:r>
          </w:p>
          <w:p w14:paraId="0573CB7C" w14:textId="77777777" w:rsidR="00A66201" w:rsidRPr="00FA4C2A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A4C2A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inpatient setting who were receiving an elective brain surgery</w:t>
            </w:r>
          </w:p>
          <w:p w14:paraId="465206E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53E07263" w14:textId="77777777" w:rsidR="00A66201" w:rsidRPr="006C1D9C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C1D9C">
              <w:rPr>
                <w:rStyle w:val="normaltextrun"/>
                <w:rFonts w:ascii="Helvetica" w:hAnsi="Helvetica"/>
                <w:sz w:val="20"/>
                <w:szCs w:val="20"/>
              </w:rPr>
              <w:t>Tumor types not specified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(mixed sample with non-tumor diagnoses)</w:t>
            </w:r>
          </w:p>
          <w:p w14:paraId="649113F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2CB78F99" w14:textId="77777777" w:rsidR="00A66201" w:rsidRPr="006C1D9C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C1D9C">
              <w:rPr>
                <w:rFonts w:ascii="Helvetica" w:hAnsi="Helvetica"/>
                <w:sz w:val="20"/>
                <w:szCs w:val="20"/>
              </w:rPr>
              <w:t>North America (United States)</w:t>
            </w:r>
          </w:p>
        </w:tc>
        <w:tc>
          <w:tcPr>
            <w:tcW w:w="1929" w:type="dxa"/>
            <w:tcBorders>
              <w:top w:val="nil"/>
            </w:tcBorders>
            <w:shd w:val="clear" w:color="auto" w:fill="E8E8E8" w:themeFill="background2"/>
          </w:tcPr>
          <w:p w14:paraId="190CA22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2C06C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To </w:t>
            </w:r>
            <w:r w:rsidRPr="002C06C4">
              <w:rPr>
                <w:rStyle w:val="normaltextrun"/>
                <w:rFonts w:ascii="Helvetica" w:hAnsi="Helvetica"/>
                <w:sz w:val="20"/>
                <w:szCs w:val="20"/>
              </w:rPr>
              <w:t>examine the effects of live music therapy on QoL indicators,</w:t>
            </w:r>
            <w:r>
              <w:rPr>
                <w:rStyle w:val="normaltextrun"/>
              </w:rPr>
              <w:t xml:space="preserve"> </w:t>
            </w:r>
            <w:r w:rsidRPr="002C06C4">
              <w:rPr>
                <w:rStyle w:val="normaltextrun"/>
                <w:rFonts w:ascii="Helvetica" w:hAnsi="Helvetica"/>
                <w:sz w:val="20"/>
                <w:szCs w:val="20"/>
              </w:rPr>
              <w:t>amount of medications administered &amp; length of stay for those receiving elective surgical procedures of the brain</w:t>
            </w:r>
          </w:p>
        </w:tc>
        <w:tc>
          <w:tcPr>
            <w:tcW w:w="3414" w:type="dxa"/>
            <w:tcBorders>
              <w:top w:val="nil"/>
            </w:tcBorders>
            <w:shd w:val="clear" w:color="auto" w:fill="E8E8E8" w:themeFill="background2"/>
          </w:tcPr>
          <w:p w14:paraId="14B53CD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07EAA319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4F7FBE03" w14:textId="77777777" w:rsidR="00A66201" w:rsidRPr="00BA05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C0404">
              <w:rPr>
                <w:rStyle w:val="normaltextrun"/>
                <w:rFonts w:ascii="Helvetica" w:hAnsi="Helvetica"/>
                <w:sz w:val="20"/>
                <w:szCs w:val="20"/>
              </w:rPr>
              <w:t>2 study arms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music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, 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no music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72A96150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A05B9">
              <w:rPr>
                <w:rStyle w:val="normaltextrun"/>
                <w:rFonts w:ascii="Helvetica" w:hAnsi="Helvetica" w:cs="Arial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: pre- and post-operative period</w:t>
            </w:r>
          </w:p>
          <w:p w14:paraId="67072D4D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/>
                <w:sz w:val="20"/>
                <w:szCs w:val="20"/>
              </w:rPr>
            </w:pPr>
            <w:r w:rsidRPr="00646ACF">
              <w:rPr>
                <w:rFonts w:ascii="Helvetica" w:hAnsi="Helvetica"/>
                <w:sz w:val="20"/>
                <w:szCs w:val="20"/>
              </w:rPr>
              <w:t>20-30 min music therapy intervention in pre-op room, repeated sessions each day of their hospitalization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</w:p>
          <w:p w14:paraId="1961CAC0" w14:textId="77777777" w:rsidR="00A66201" w:rsidRPr="00E83148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83148">
              <w:rPr>
                <w:rStyle w:val="normaltextrun"/>
                <w:rFonts w:ascii="Helvetica" w:hAnsi="Helvetica"/>
                <w:sz w:val="20"/>
                <w:szCs w:val="20"/>
              </w:rPr>
              <w:t>Pre/post assessments surrounding each session</w:t>
            </w:r>
          </w:p>
          <w:p w14:paraId="57ABF12E" w14:textId="77777777" w:rsidR="00A66201" w:rsidRDefault="00A66201" w:rsidP="00A612BB">
            <w:pPr>
              <w:pStyle w:val="paragraph"/>
              <w:spacing w:before="0" w:beforeAutospacing="0" w:after="0" w:afterAutospacing="0"/>
              <w:ind w:left="163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A504BD9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57AB160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QoL indicators [anxiety, mood, pain perception of hospitalization, relaxation, stress] 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VA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EF39F24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ain/nausea medications administered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requency, dose, type, rout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632D1E3D" w14:textId="77777777" w:rsidR="00A66201" w:rsidRPr="008E01BA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Hospital LO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ime of admission to discharg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tcBorders>
              <w:top w:val="nil"/>
            </w:tcBorders>
            <w:shd w:val="clear" w:color="auto" w:fill="E8E8E8" w:themeFill="background2"/>
          </w:tcPr>
          <w:p w14:paraId="54EDF53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47E5C7ED" w14:textId="77777777" w:rsidR="00A66201" w:rsidRPr="00FD479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s reported for anxiety (</w:t>
            </w:r>
            <w:r w:rsidRPr="00DC47B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3), perception of hospitalization (</w:t>
            </w:r>
            <w:r w:rsidRPr="00DC47B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3), relaxation (</w:t>
            </w:r>
            <w:r w:rsidRPr="00DC47B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1) &amp; stress (</w:t>
            </w:r>
            <w:r w:rsidRPr="00DC47B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1)</w:t>
            </w:r>
          </w:p>
          <w:p w14:paraId="5533B3BA" w14:textId="77777777" w:rsidR="00A66201" w:rsidRPr="00DC47B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significant improvements in pain or mood</w:t>
            </w:r>
          </w:p>
          <w:p w14:paraId="3B82BE3D" w14:textId="77777777" w:rsidR="00A66201" w:rsidRPr="00DC47B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DC47B7">
              <w:rPr>
                <w:rFonts w:ascii="Helvetica" w:hAnsi="Helvetica"/>
                <w:sz w:val="20"/>
                <w:szCs w:val="20"/>
              </w:rPr>
              <w:t>Too few participants received medications to treat pain and/or nausea, so no statistical comparisons made</w:t>
            </w:r>
          </w:p>
          <w:p w14:paraId="21C8F192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34E8257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48F2EFC5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2AE53DB9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Variation in interventions delivered due to busy hospital environment</w:t>
            </w:r>
          </w:p>
          <w:p w14:paraId="377D9DED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ession lengths varied</w:t>
            </w:r>
          </w:p>
          <w:p w14:paraId="69205E05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3B8A6754" w14:textId="77777777" w:rsidTr="00A66201">
        <w:trPr>
          <w:trHeight w:val="288"/>
        </w:trPr>
        <w:tc>
          <w:tcPr>
            <w:tcW w:w="5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06995654" w14:textId="77777777" w:rsidR="00A66201" w:rsidRDefault="00A6620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COGNITIVE-BEHAVIORAL INTERVENTIONS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4391762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3E6ECBB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A66201" w:rsidRPr="00A34AF3" w14:paraId="0994726F" w14:textId="77777777" w:rsidTr="00A612BB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AC34D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Barrera (2009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Barrera&lt;/Author&gt;&lt;Year&gt;2009&lt;/Year&gt;&lt;RecNum&gt;34&lt;/RecNum&gt;&lt;DisplayText&gt;&lt;style face="superscript"&gt;30&lt;/style&gt;&lt;/DisplayText&gt;&lt;record&gt;&lt;rec-number&gt;34&lt;/rec-number&gt;&lt;foreign-keys&gt;&lt;key app="EN" db-id="tsw9avvppf9wpdeavpcpfazb2xasz0wrsa2x" timestamp="1691430672"&gt;34&lt;/key&gt;&lt;/foreign-keys&gt;&lt;ref-type name="Journal Article"&gt;17&lt;/ref-type&gt;&lt;contributors&gt;&lt;authors&gt;&lt;author&gt;Barrera, M&lt;/author&gt;&lt;author&gt;Schulte, F&lt;/author&gt;&lt;/authors&gt;&lt;/contributors&gt;&lt;titles&gt;&lt;title&gt;A group social skills intervention program for survivors of childhood brain tumors&lt;/title&gt;&lt;secondary-title&gt;Journal of pediatric psychology&lt;/secondary-title&gt;&lt;/titles&gt;&lt;pages&gt;1108-1118&lt;/pages&gt;&lt;volume&gt;34&lt;/volume&gt;&lt;number&gt;10&lt;/number&gt;&lt;dates&gt;&lt;year&gt;2009&lt;/year&gt;&lt;/dates&gt;&lt;isbn&gt;1465-735X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34D3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32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68872F6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5330B4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8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</w:t>
            </w:r>
          </w:p>
          <w:p w14:paraId="3244F38B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1A3FF749" w14:textId="77777777" w:rsidR="00A66201" w:rsidRPr="00B455DC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455DC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utpatient setting who were on long-term follow up</w:t>
            </w:r>
          </w:p>
          <w:p w14:paraId="22FE728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167D6C8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64BA5B8D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5C571380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rth America </w:t>
            </w:r>
            <w:r w:rsidRPr="00943462">
              <w:rPr>
                <w:rFonts w:ascii="Helvetica" w:hAnsi="Helvetica"/>
                <w:sz w:val="20"/>
                <w:szCs w:val="20"/>
              </w:rPr>
              <w:t>(Canada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40931" w14:textId="77777777" w:rsidR="00A66201" w:rsidRPr="0091767D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91767D">
              <w:rPr>
                <w:rStyle w:val="normaltextrun"/>
                <w:rFonts w:ascii="Helvetica" w:hAnsi="Helvetica" w:cs="Arial"/>
                <w:sz w:val="20"/>
                <w:szCs w:val="20"/>
              </w:rPr>
              <w:t>To evaluate the feasibility &amp; preliminary outcomes of a social skills group intervention program for child brain tumor survivors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161A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E7C6776" w14:textId="77777777" w:rsidR="00A66201" w:rsidRPr="00F2699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trial, r</w:t>
            </w:r>
            <w:r w:rsidRPr="00F2699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epeated measur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sign</w:t>
            </w:r>
            <w:r w:rsidRPr="00F2699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1599F642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 (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each participant was his/her own control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4E88F407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in follow-up after treatment completion</w:t>
            </w:r>
          </w:p>
          <w:p w14:paraId="77069744" w14:textId="77777777" w:rsidR="00A66201" w:rsidRPr="00F2699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26993">
              <w:rPr>
                <w:rFonts w:ascii="Helvetica" w:hAnsi="Helvetica" w:cs="Arial"/>
                <w:sz w:val="20"/>
                <w:szCs w:val="20"/>
              </w:rPr>
              <w:t>Training with patients done by postdoctoral students and/or clinical assistants in psychology</w:t>
            </w:r>
          </w:p>
          <w:p w14:paraId="52E60D07" w14:textId="77777777" w:rsidR="00A66201" w:rsidRPr="00F2699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</w:t>
            </w:r>
            <w:r w:rsidRPr="00F26993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hour</w:t>
            </w:r>
            <w:r w:rsidRPr="00F26993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>group</w:t>
            </w:r>
            <w:r w:rsidRPr="00F26993">
              <w:rPr>
                <w:rFonts w:ascii="Helvetica" w:hAnsi="Helvetica"/>
                <w:sz w:val="20"/>
                <w:szCs w:val="20"/>
              </w:rPr>
              <w:t xml:space="preserve"> intervention (</w:t>
            </w:r>
            <w:r>
              <w:rPr>
                <w:rFonts w:ascii="Helvetica" w:hAnsi="Helvetica"/>
                <w:sz w:val="20"/>
                <w:szCs w:val="20"/>
              </w:rPr>
              <w:t>1</w:t>
            </w:r>
            <w:r w:rsidRPr="00F26993">
              <w:rPr>
                <w:rFonts w:ascii="Helvetica" w:hAnsi="Helvetica"/>
                <w:sz w:val="20"/>
                <w:szCs w:val="20"/>
              </w:rPr>
              <w:t xml:space="preserve"> day/week) for </w:t>
            </w:r>
            <w:r>
              <w:rPr>
                <w:rFonts w:ascii="Helvetica" w:hAnsi="Helvetica"/>
                <w:sz w:val="20"/>
                <w:szCs w:val="20"/>
              </w:rPr>
              <w:t>8</w:t>
            </w:r>
            <w:r w:rsidRPr="00F26993">
              <w:rPr>
                <w:rFonts w:ascii="Helvetica" w:hAnsi="Helvetica"/>
                <w:sz w:val="20"/>
                <w:szCs w:val="20"/>
              </w:rPr>
              <w:t xml:space="preserve"> weeks</w:t>
            </w:r>
          </w:p>
          <w:p w14:paraId="5E8EB303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essions focused on development of specific social skills</w:t>
            </w:r>
          </w:p>
          <w:p w14:paraId="23766264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0FA96A2D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15AFDA3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satisfaction)</w:t>
            </w:r>
          </w:p>
          <w:p w14:paraId="4AC14662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ocial skill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SR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3B5F44A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HR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edsQL-Cancer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669C128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Behavior 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BCL, YSR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223E230" w14:textId="77777777" w:rsidR="00A66201" w:rsidRPr="00F2699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pression (CDI)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9304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76AE7373" w14:textId="77777777" w:rsidR="00A66201" w:rsidRPr="00BC775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ll participants/parents found intervention helpful for improving interpersonal relationships &amp; helping to express feelings</w:t>
            </w:r>
          </w:p>
          <w:p w14:paraId="1D900AA0" w14:textId="77777777" w:rsidR="00A66201" w:rsidRPr="00BC775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inimal attrition with average attendance at 90% and adherence &gt;80%</w:t>
            </w:r>
          </w:p>
          <w:p w14:paraId="39F45BBD" w14:textId="77777777" w:rsidR="00A66201" w:rsidRPr="00BC775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social skills (</w:t>
            </w:r>
            <w:r w:rsidRPr="00BC7757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-.68, </w:t>
            </w:r>
            <w:r w:rsidRPr="00BC775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24) &amp; QoL (</w:t>
            </w:r>
            <w:r w:rsidRPr="00BC7757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-2.03, </w:t>
            </w:r>
            <w:r w:rsidRPr="00BC775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1) following intervention</w:t>
            </w:r>
          </w:p>
          <w:p w14:paraId="6E7043AA" w14:textId="77777777" w:rsidR="00A66201" w:rsidRPr="001E1186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changes in behavior or depression levels</w:t>
            </w:r>
          </w:p>
          <w:p w14:paraId="63E0C113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ffects did not persist over time (non-significant at 6-month follow-up)</w:t>
            </w:r>
          </w:p>
          <w:p w14:paraId="405BDA88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1EDB6B1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62A77F4F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4ECBD782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7D177FF2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20E2B4A5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EF6C80B" w14:textId="77777777" w:rsidR="00A66201" w:rsidRPr="005672FF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672FF">
              <w:rPr>
                <w:rFonts w:ascii="Helvetica" w:hAnsi="Helvetica"/>
                <w:sz w:val="20"/>
                <w:szCs w:val="20"/>
              </w:rPr>
              <w:t>dos Reis Bigatão (2016)</w:t>
            </w:r>
            <w:r w:rsidRPr="005672FF"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Bigatão&lt;/Author&gt;&lt;Year&gt;2016&lt;/Year&gt;&lt;RecNum&gt;35&lt;/RecNum&gt;&lt;DisplayText&gt;&lt;style face="superscript"&gt;31&lt;/style&gt;&lt;/DisplayText&gt;&lt;record&gt;&lt;rec-number&gt;35&lt;/rec-number&gt;&lt;foreign-keys&gt;&lt;key app="EN" db-id="tsw9avvppf9wpdeavpcpfazb2xasz0wrsa2x" timestamp="1691430672"&gt;35&lt;/key&gt;&lt;/foreign-keys&gt;&lt;ref-type name="Journal Article"&gt;17&lt;/ref-type&gt;&lt;contributors&gt;&lt;authors&gt;&lt;author&gt;Bigatão, Marcela dos Reis&lt;/author&gt;&lt;author&gt;Peria, Fernanda Maris&lt;/author&gt;&lt;author&gt;Tirapelli, Daniela PC&lt;/author&gt;&lt;author&gt;Carlotti Junior, Carlos Gilberto&lt;/author&gt;&lt;/authors&gt;&lt;/contributors&gt;&lt;titles&gt;&lt;title&gt;Educational program on fatigue for brain tumor patients: possibility strategy?&lt;/title&gt;&lt;secondary-title&gt;Arquivos de Neuro-Psiquiatria&lt;/secondary-title&gt;&lt;/titles&gt;&lt;pages&gt;155-160&lt;/pages&gt;&lt;volume&gt;74&lt;/volume&gt;&lt;dates&gt;&lt;year&gt;2016&lt;/year&gt;&lt;/dates&gt;&lt;isbn&gt;0004-282X&lt;/isbn&gt;&lt;urls&gt;&lt;/urls&gt;&lt;/record&gt;&lt;/Cite&gt;&lt;/EndNote&gt;</w:instrText>
            </w:r>
            <w:r w:rsidRPr="005672FF"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1</w:t>
            </w:r>
            <w:r w:rsidRPr="005672FF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C651EEA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23 participants</w:t>
            </w:r>
          </w:p>
          <w:p w14:paraId="4E5FFDCE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539898FB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Ages 29 to 85 years (mean 55)</w:t>
            </w:r>
          </w:p>
          <w:p w14:paraId="2031CA86" w14:textId="77777777" w:rsidR="00A66201" w:rsidRPr="005672FF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31333B64" w14:textId="77777777" w:rsidR="00A66201" w:rsidRPr="005672FF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>utpatient</w:t>
            </w: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s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 xml:space="preserve">etting who were initiating 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treatment for high-grade glioma</w:t>
            </w:r>
          </w:p>
          <w:p w14:paraId="157A3476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0C3B5123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5AA45D04" w14:textId="77777777" w:rsidR="00A66201" w:rsidRPr="005672FF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6E915038" w14:textId="77777777" w:rsidR="00A66201" w:rsidRPr="005672FF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672FF">
              <w:rPr>
                <w:rFonts w:ascii="Helvetica" w:hAnsi="Helvetica"/>
                <w:sz w:val="20"/>
                <w:szCs w:val="20"/>
              </w:rPr>
              <w:t>South America (Brazil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7BF7884" w14:textId="77777777" w:rsidR="00A66201" w:rsidRPr="005672FF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valuate the effectiveness of an educational program in terms of fatigue and QoL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677F49AD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5672FF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193A5701" w14:textId="77777777" w:rsidR="00A66201" w:rsidRPr="005672F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Controlled trial</w:t>
            </w:r>
          </w:p>
          <w:p w14:paraId="6E287D14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>2 study arms (intervention group = education, control group = usual care)</w:t>
            </w:r>
          </w:p>
          <w:p w14:paraId="22535F8E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</w:t>
            </w:r>
          </w:p>
          <w:p w14:paraId="738584A7" w14:textId="77777777" w:rsidR="00A66201" w:rsidRPr="005672F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sz w:val="20"/>
                <w:szCs w:val="20"/>
              </w:rPr>
              <w:t>Informational leaflet provided educating participants about fatigue &amp; participants attended 7 occupational therapy sessions</w:t>
            </w:r>
          </w:p>
          <w:p w14:paraId="643EF21A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5DDABDD0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2BB0C3C2" w14:textId="77777777" w:rsidR="00A66201" w:rsidRPr="005672F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Fatigue &amp; QoL (F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 xml:space="preserve">ACIT-F,  </w:t>
            </w:r>
            <w:r w:rsidRPr="005672FF">
              <w:rPr>
                <w:rStyle w:val="normaltextrun"/>
              </w:rPr>
              <w:t xml:space="preserve"> 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>FACIT-G)</w:t>
            </w:r>
          </w:p>
          <w:p w14:paraId="3752B23C" w14:textId="77777777" w:rsidR="00A66201" w:rsidRPr="005672F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D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>epression</w:t>
            </w: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B</w:t>
            </w:r>
            <w:r w:rsidRPr="005672FF">
              <w:rPr>
                <w:rStyle w:val="normaltextrun"/>
                <w:rFonts w:ascii="Helvetica" w:hAnsi="Helvetica"/>
                <w:sz w:val="20"/>
                <w:szCs w:val="20"/>
              </w:rPr>
              <w:t>DI</w:t>
            </w:r>
            <w:r w:rsidRPr="005672FF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A8C6995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5672FF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77BB6566" w14:textId="77777777" w:rsidR="00A66201" w:rsidRPr="005672F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/>
                <w:sz w:val="20"/>
                <w:szCs w:val="20"/>
              </w:rPr>
              <w:t>No significant improvements in fatigue, QoL, or depression following educational intervention</w:t>
            </w:r>
          </w:p>
          <w:p w14:paraId="6B2DE606" w14:textId="77777777" w:rsidR="00A66201" w:rsidRPr="005672F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/>
                <w:sz w:val="20"/>
                <w:szCs w:val="20"/>
              </w:rPr>
              <w:t>56% of participants adhered to the intervention</w:t>
            </w:r>
          </w:p>
          <w:p w14:paraId="5ADE6AA4" w14:textId="77777777" w:rsidR="00A66201" w:rsidRPr="005672FF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1ADF62A" w14:textId="77777777" w:rsidR="00A66201" w:rsidRPr="005672FF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29C961E8" w14:textId="77777777" w:rsidR="00A66201" w:rsidRPr="005672F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2DBDC10C" w14:textId="77777777" w:rsidR="00A66201" w:rsidRPr="005672F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sz w:val="20"/>
                <w:szCs w:val="20"/>
              </w:rPr>
              <w:t>Limited information about participants</w:t>
            </w:r>
          </w:p>
          <w:p w14:paraId="63A3B2F0" w14:textId="77777777" w:rsidR="00A66201" w:rsidRPr="005672F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672FF">
              <w:rPr>
                <w:rFonts w:ascii="Helvetica" w:hAnsi="Helvetica" w:cs="Arial"/>
                <w:sz w:val="20"/>
                <w:szCs w:val="20"/>
              </w:rPr>
              <w:lastRenderedPageBreak/>
              <w:t>No discussion of confounders</w:t>
            </w:r>
          </w:p>
          <w:p w14:paraId="1A148944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56181D6F" w14:textId="77777777" w:rsidTr="00A612BB">
        <w:tc>
          <w:tcPr>
            <w:tcW w:w="1563" w:type="dxa"/>
            <w:shd w:val="clear" w:color="auto" w:fill="auto"/>
          </w:tcPr>
          <w:p w14:paraId="3438E79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Boele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Boele&lt;/Author&gt;&lt;Year&gt;2018&lt;/Year&gt;&lt;RecNum&gt;14349&lt;/RecNum&gt;&lt;DisplayText&gt;&lt;style face="superscript"&gt;32&lt;/style&gt;&lt;/DisplayText&gt;&lt;record&gt;&lt;rec-number&gt;14349&lt;/rec-number&gt;&lt;foreign-keys&gt;&lt;key app="EN" db-id="22fxrzd59wpvpfe2tr25aaa6ases9xst0wee" timestamp="1620609368"&gt;14349&lt;/key&gt;&lt;/foreign-keys&gt;&lt;ref-type name="Journal Article"&gt;17&lt;/ref-type&gt;&lt;contributors&gt;&lt;authors&gt;&lt;author&gt;Boele, FW&lt;/author&gt;&lt;author&gt;Klein, M&lt;/author&gt;&lt;author&gt;Verdonck-De Leeuw, IM&lt;/author&gt;&lt;author&gt;et al.&lt;/author&gt;&lt;/authors&gt;&lt;/contributors&gt;&lt;titles&gt;&lt;title&gt;Internet-based guided self-help for glioma patients with depressive symptoms: a randomized controlled trial&lt;/title&gt;&lt;secondary-title&gt;Journal of Neuro-Oncology&lt;/secondary-title&gt;&lt;/titles&gt;&lt;periodical&gt;&lt;full-title&gt;Journal of Neuro-Oncology&lt;/full-title&gt;&lt;/periodical&gt;&lt;pages&gt;191-203&lt;/pages&gt;&lt;volume&gt;137&lt;/volume&gt;&lt;number&gt;1&lt;/number&gt;&lt;dates&gt;&lt;year&gt;2018&lt;/year&gt;&lt;/dates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auto"/>
          </w:tcPr>
          <w:p w14:paraId="0619A14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C83596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 w:rsidRPr="00C83596">
              <w:rPr>
                <w:rStyle w:val="normaltextrun"/>
                <w:rFonts w:ascii="Helvetica" w:hAnsi="Helvetica"/>
                <w:sz w:val="20"/>
                <w:szCs w:val="20"/>
              </w:rPr>
              <w:t>0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204C688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E52A6B6" w14:textId="77777777" w:rsidR="00A66201" w:rsidRPr="00DE452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E4529">
              <w:rPr>
                <w:rStyle w:val="normaltextrun"/>
                <w:rFonts w:ascii="Helvetica" w:hAnsi="Helvetica" w:cs="Arial"/>
                <w:sz w:val="20"/>
                <w:szCs w:val="20"/>
              </w:rPr>
              <w:t>M</w:t>
            </w:r>
            <w:r w:rsidRPr="00DE4529">
              <w:rPr>
                <w:rStyle w:val="normaltextrun"/>
                <w:rFonts w:ascii="Helvetica" w:hAnsi="Helvetica"/>
                <w:sz w:val="20"/>
                <w:szCs w:val="20"/>
              </w:rPr>
              <w:t>ean age 4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7 years </w:t>
            </w:r>
          </w:p>
          <w:p w14:paraId="33D25947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27B7C55F" w14:textId="77777777" w:rsidR="00A66201" w:rsidRPr="00D17B5B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17B5B">
              <w:rPr>
                <w:rStyle w:val="normaltextrun"/>
                <w:rFonts w:ascii="Helvetica" w:hAnsi="Helvetica" w:cs="Arial"/>
                <w:sz w:val="20"/>
                <w:szCs w:val="20"/>
              </w:rPr>
              <w:t>I</w:t>
            </w:r>
            <w:r w:rsidRPr="00D17B5B">
              <w:rPr>
                <w:rStyle w:val="normaltextrun"/>
                <w:rFonts w:ascii="Helvetica" w:hAnsi="Helvetica"/>
                <w:sz w:val="20"/>
                <w:szCs w:val="20"/>
              </w:rPr>
              <w:t>ndividuals with brain or non-CNS tumors &amp; depressive symptoms</w:t>
            </w:r>
          </w:p>
          <w:p w14:paraId="501B996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4DD9516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  <w:r>
              <w:rPr>
                <w:rFonts w:ascii="Helvetica" w:hAnsi="Helvetica"/>
                <w:sz w:val="20"/>
                <w:szCs w:val="20"/>
              </w:rPr>
              <w:t xml:space="preserve"> &amp; non-CNS tumors</w:t>
            </w:r>
          </w:p>
          <w:p w14:paraId="251574E0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43318AA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urope (Netherlands)</w:t>
            </w:r>
          </w:p>
        </w:tc>
        <w:tc>
          <w:tcPr>
            <w:tcW w:w="1929" w:type="dxa"/>
            <w:shd w:val="clear" w:color="auto" w:fill="auto"/>
          </w:tcPr>
          <w:p w14:paraId="5EA0AA8A" w14:textId="77777777" w:rsidR="00A66201" w:rsidRPr="00333D8F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333D8F">
              <w:rPr>
                <w:rStyle w:val="normaltextrun"/>
                <w:rFonts w:ascii="Helvetica" w:hAnsi="Helvetica" w:cs="Arial"/>
                <w:sz w:val="20"/>
                <w:szCs w:val="20"/>
              </w:rPr>
              <w:t>To e</w:t>
            </w:r>
            <w:r w:rsidRPr="00333D8F">
              <w:rPr>
                <w:rStyle w:val="normaltextrun"/>
                <w:rFonts w:ascii="Helvetica" w:hAnsi="Helvetica"/>
                <w:sz w:val="20"/>
                <w:szCs w:val="20"/>
              </w:rPr>
              <w:t>valuate the effects of an online guided self-help intervention for depressive symptoms in adult glioma patients</w:t>
            </w:r>
          </w:p>
        </w:tc>
        <w:tc>
          <w:tcPr>
            <w:tcW w:w="3414" w:type="dxa"/>
            <w:shd w:val="clear" w:color="auto" w:fill="auto"/>
          </w:tcPr>
          <w:p w14:paraId="54BB5EB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332DE34F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02760A18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2 study </w:t>
            </w:r>
            <w:r w:rsidRPr="00A34AF3">
              <w:rPr>
                <w:rStyle w:val="normaltextrun"/>
                <w:rFonts w:ascii="Helvetica" w:hAnsi="Helvetica"/>
                <w:sz w:val="20"/>
                <w:szCs w:val="20"/>
              </w:rPr>
              <w:t>arm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s (intervention group = gliomas, control group = non-CNS tumors)</w:t>
            </w:r>
          </w:p>
          <w:p w14:paraId="056DFDA2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: varied (during and post-treatment) </w:t>
            </w:r>
          </w:p>
          <w:p w14:paraId="67A7EB32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95C7D">
              <w:rPr>
                <w:rFonts w:ascii="Helvetica" w:hAnsi="Helvetica" w:cs="Arial"/>
                <w:sz w:val="20"/>
                <w:szCs w:val="20"/>
              </w:rPr>
              <w:t>Internet-based guided self-help intervention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B95C7D">
              <w:rPr>
                <w:rFonts w:ascii="Helvetica" w:hAnsi="Helvetica" w:cs="Arial"/>
                <w:sz w:val="20"/>
                <w:szCs w:val="20"/>
              </w:rPr>
              <w:t>done 3-5 times/week for 12 weeks</w:t>
            </w:r>
          </w:p>
          <w:p w14:paraId="2FF6C89C" w14:textId="77777777" w:rsidR="00A66201" w:rsidRPr="0018674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86743">
              <w:rPr>
                <w:rStyle w:val="normaltextrun"/>
                <w:rFonts w:ascii="Helvetica" w:hAnsi="Helvetica"/>
                <w:sz w:val="20"/>
                <w:szCs w:val="20"/>
              </w:rPr>
              <w:t>Online support from coach (RN or psychology-trained individual)</w:t>
            </w:r>
          </w:p>
          <w:p w14:paraId="297AC6A4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6233D5E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0F63D66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pressive symptoms (CES-D)</w:t>
            </w:r>
          </w:p>
          <w:p w14:paraId="319E74BB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tigue (CIS)</w:t>
            </w:r>
          </w:p>
          <w:p w14:paraId="26F0FB62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HRQoL (SF-36)</w:t>
            </w:r>
          </w:p>
          <w:p w14:paraId="05E8A317" w14:textId="77777777" w:rsidR="00A66201" w:rsidRPr="000B387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ttrition, adherence)</w:t>
            </w:r>
          </w:p>
        </w:tc>
        <w:tc>
          <w:tcPr>
            <w:tcW w:w="4019" w:type="dxa"/>
            <w:shd w:val="clear" w:color="auto" w:fill="auto"/>
          </w:tcPr>
          <w:p w14:paraId="48C55D9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56A3E7C2" w14:textId="77777777" w:rsidR="00A66201" w:rsidRPr="00C8406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D7277B">
              <w:rPr>
                <w:rFonts w:ascii="Helvetica" w:hAnsi="Helvetica"/>
                <w:sz w:val="20"/>
                <w:szCs w:val="20"/>
              </w:rPr>
              <w:t xml:space="preserve">No significant </w:t>
            </w:r>
            <w:r>
              <w:rPr>
                <w:rFonts w:ascii="Helvetica" w:hAnsi="Helvetica"/>
                <w:sz w:val="20"/>
                <w:szCs w:val="20"/>
              </w:rPr>
              <w:t>improvements in depressive symptoms or HRQoL for intervention group</w:t>
            </w:r>
          </w:p>
          <w:p w14:paraId="68FED404" w14:textId="77777777" w:rsidR="00A66201" w:rsidRPr="00D7277B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Fatigue decreased post-intervention for intervention group (</w:t>
            </w:r>
            <w:r w:rsidRPr="00C8406C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 xml:space="preserve">=.05, </w:t>
            </w:r>
            <w:r w:rsidRPr="00C8406C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306)</w:t>
            </w:r>
          </w:p>
          <w:p w14:paraId="131895CB" w14:textId="77777777" w:rsidR="00A66201" w:rsidRPr="002A52F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ow adherence to intervention over time (worse in intervention group) &amp; significant attrition</w:t>
            </w:r>
          </w:p>
          <w:p w14:paraId="31373549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E03EF4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67FEAA97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Lack of statistical power </w:t>
            </w:r>
          </w:p>
          <w:p w14:paraId="2FE3471C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Significant attrition &amp; poor intervention adherence </w:t>
            </w:r>
          </w:p>
          <w:p w14:paraId="3D2BD85C" w14:textId="77777777" w:rsidR="00A66201" w:rsidRPr="0054248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Continued use of antidepressant medications during intervention may have attenuated findings</w:t>
            </w:r>
          </w:p>
        </w:tc>
      </w:tr>
      <w:tr w:rsidR="00A66201" w:rsidRPr="00A34AF3" w14:paraId="50EE26EA" w14:textId="77777777" w:rsidTr="00A612BB">
        <w:tc>
          <w:tcPr>
            <w:tcW w:w="1563" w:type="dxa"/>
            <w:shd w:val="clear" w:color="auto" w:fill="E8E8E8" w:themeFill="background2"/>
          </w:tcPr>
          <w:p w14:paraId="762E074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Richard (2019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Richard&lt;/Author&gt;&lt;Year&gt;2019&lt;/Year&gt;&lt;RecNum&gt;17&lt;/RecNum&gt;&lt;DisplayText&gt;&lt;style face="superscript"&gt;33&lt;/style&gt;&lt;/DisplayText&gt;&lt;record&gt;&lt;rec-number&gt;17&lt;/rec-number&gt;&lt;foreign-keys&gt;&lt;key app="EN" db-id="tsw9avvppf9wpdeavpcpfazb2xasz0wrsa2x" timestamp="1691430672"&gt;17&lt;/key&gt;&lt;/foreign-keys&gt;&lt;ref-type name="Journal Article"&gt;17&lt;/ref-type&gt;&lt;contributors&gt;&lt;authors&gt;&lt;author&gt;Richard, Nadine M&lt;/author&gt;&lt;author&gt;Bernstein, Lori J&lt;/author&gt;&lt;author&gt;Mason, Warren P&lt;/author&gt;&lt;author&gt;Laperriere, Normand&lt;/author&gt;&lt;author&gt;Maurice, Catherine&lt;/author&gt;&lt;author&gt;Millar, Barbara-Ann&lt;/author&gt;&lt;author&gt;Shultz, David B&lt;/author&gt;&lt;author&gt;Berlin, Alejandro&lt;/author&gt;&lt;author&gt;Edelstein, Kim&lt;/author&gt;&lt;/authors&gt;&lt;/contributors&gt;&lt;titles&gt;&lt;title&gt;Cognitive rehabilitation for executive dysfunction in brain tumor patients: a pilot randomized controlled trial&lt;/title&gt;&lt;secondary-title&gt;Journal of neuro-oncology&lt;/secondary-title&gt;&lt;/titles&gt;&lt;pages&gt;565-575&lt;/pages&gt;&lt;volume&gt;142&lt;/volume&gt;&lt;number&gt;3&lt;/number&gt;&lt;dates&gt;&lt;year&gt;2019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3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E8E8E8" w:themeFill="background2"/>
          </w:tcPr>
          <w:p w14:paraId="5ED96A4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55D031C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F12EB1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1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6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03D1FA53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297CE645" w14:textId="77777777" w:rsidR="00A66201" w:rsidRPr="00D36AD4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36AD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neuro-oncology clinic </w:t>
            </w:r>
            <w:r w:rsidRPr="00F345C8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 xml:space="preserve">with </w:t>
            </w:r>
            <w:r w:rsidRPr="00D36AD4">
              <w:rPr>
                <w:rStyle w:val="normaltextrun"/>
                <w:rFonts w:ascii="Helvetica" w:hAnsi="Helvetica" w:cs="Arial"/>
                <w:sz w:val="20"/>
                <w:szCs w:val="20"/>
              </w:rPr>
              <w:t>cognitive complaints</w:t>
            </w:r>
          </w:p>
          <w:p w14:paraId="379AADA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440579B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211A962E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4002780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Canada)</w:t>
            </w:r>
          </w:p>
        </w:tc>
        <w:tc>
          <w:tcPr>
            <w:tcW w:w="1929" w:type="dxa"/>
            <w:shd w:val="clear" w:color="auto" w:fill="E8E8E8" w:themeFill="background2"/>
          </w:tcPr>
          <w:p w14:paraId="64F8033C" w14:textId="77777777" w:rsidR="00A66201" w:rsidRPr="00021530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021530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valuate the efficacy of goal management training (GMT) to improve executive dysfunction in brain tumor patients</w:t>
            </w:r>
          </w:p>
        </w:tc>
        <w:tc>
          <w:tcPr>
            <w:tcW w:w="3414" w:type="dxa"/>
            <w:shd w:val="clear" w:color="auto" w:fill="E8E8E8" w:themeFill="background2"/>
          </w:tcPr>
          <w:p w14:paraId="19A0F54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EEF8960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ilot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5676121F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 study arms (intervention group = GMT, active control group = BHP [no cognitive training], passive control group = usual care)</w:t>
            </w:r>
          </w:p>
          <w:p w14:paraId="0AA21ED5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3+ months after surgery/treatment</w:t>
            </w:r>
          </w:p>
          <w:p w14:paraId="0885969E" w14:textId="77777777" w:rsidR="00A66201" w:rsidRPr="009407BF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407BF">
              <w:rPr>
                <w:rFonts w:ascii="Helvetica" w:hAnsi="Helvetica" w:cs="Arial"/>
                <w:sz w:val="20"/>
                <w:szCs w:val="20"/>
              </w:rPr>
              <w:lastRenderedPageBreak/>
              <w:t>8 w</w:t>
            </w:r>
            <w:r w:rsidRPr="009407BF">
              <w:rPr>
                <w:rFonts w:ascii="Helvetica" w:hAnsi="Helvetica"/>
                <w:sz w:val="20"/>
                <w:szCs w:val="20"/>
              </w:rPr>
              <w:t xml:space="preserve">eekly </w:t>
            </w:r>
            <w:r w:rsidRPr="009407BF">
              <w:rPr>
                <w:rFonts w:ascii="Helvetica" w:hAnsi="Helvetica" w:cs="Arial"/>
                <w:sz w:val="20"/>
                <w:szCs w:val="20"/>
              </w:rPr>
              <w:t>2</w:t>
            </w:r>
            <w:r w:rsidRPr="009407BF">
              <w:rPr>
                <w:rFonts w:ascii="Helvetica" w:hAnsi="Helvetica"/>
                <w:sz w:val="20"/>
                <w:szCs w:val="20"/>
              </w:rPr>
              <w:t>-hour</w:t>
            </w:r>
            <w:r w:rsidRPr="009407BF">
              <w:rPr>
                <w:rFonts w:ascii="Helvetica" w:hAnsi="Helvetica" w:cs="Arial"/>
                <w:sz w:val="20"/>
                <w:szCs w:val="20"/>
              </w:rPr>
              <w:t xml:space="preserve"> sessions w/ c</w:t>
            </w:r>
            <w:r w:rsidRPr="009407BF">
              <w:rPr>
                <w:rFonts w:ascii="Helvetica" w:hAnsi="Helvetica"/>
                <w:sz w:val="20"/>
                <w:szCs w:val="20"/>
              </w:rPr>
              <w:t>linical neuropsychologist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9407BF">
              <w:rPr>
                <w:rFonts w:ascii="Helvetica" w:hAnsi="Helvetica"/>
                <w:sz w:val="20"/>
                <w:szCs w:val="20"/>
              </w:rPr>
              <w:t>(</w:t>
            </w:r>
            <w:r w:rsidRPr="009407BF">
              <w:rPr>
                <w:rFonts w:ascii="Helvetica" w:hAnsi="Helvetica" w:cs="Arial"/>
                <w:sz w:val="20"/>
                <w:szCs w:val="20"/>
              </w:rPr>
              <w:t>homework in between sessions) for 4 weeks</w:t>
            </w:r>
          </w:p>
          <w:p w14:paraId="07EFD895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175493EA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22BB2BEF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xecutive functioning (TMT-B, TEA, SART, HT, BADS)</w:t>
            </w:r>
          </w:p>
          <w:p w14:paraId="019144F2" w14:textId="77777777" w:rsidR="00A66201" w:rsidRPr="00003187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003187">
              <w:rPr>
                <w:rStyle w:val="normaltextrun"/>
                <w:rFonts w:ascii="Helvetica" w:hAnsi="Helvetica"/>
                <w:sz w:val="20"/>
                <w:szCs w:val="20"/>
              </w:rPr>
              <w:t>Cognitive symptoms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&amp; memor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(HVLT-R)</w:t>
            </w:r>
          </w:p>
          <w:p w14:paraId="3D0EB894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rocessing speed (TMT-A)</w:t>
            </w:r>
          </w:p>
          <w:p w14:paraId="78CBD63D" w14:textId="77777777" w:rsidR="00A66201" w:rsidRPr="002B11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2B11DE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Emotional functioning </w:t>
            </w:r>
            <w:r w:rsidRPr="002B11DE">
              <w:rPr>
                <w:rStyle w:val="normaltextrun"/>
                <w:rFonts w:ascii="Helvetica" w:hAnsi="Helvetica"/>
                <w:sz w:val="20"/>
                <w:szCs w:val="20"/>
              </w:rPr>
              <w:t>&amp; coping/processing</w:t>
            </w:r>
            <w:r w:rsidRPr="002B11DE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PANAS, HADS, GSES, IIRS)</w:t>
            </w:r>
          </w:p>
          <w:p w14:paraId="3EE6CA9C" w14:textId="77777777" w:rsidR="00A66201" w:rsidRPr="002B11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2B11DE">
              <w:rPr>
                <w:rFonts w:ascii="Helvetica" w:hAnsi="Helvetica" w:cs="Arial"/>
                <w:sz w:val="20"/>
                <w:szCs w:val="20"/>
              </w:rPr>
              <w:t>Feasibility (adherence</w:t>
            </w:r>
            <w:r>
              <w:rPr>
                <w:rFonts w:ascii="Helvetica" w:hAnsi="Helvetica" w:cs="Arial"/>
                <w:sz w:val="20"/>
                <w:szCs w:val="20"/>
              </w:rPr>
              <w:t>, retention</w:t>
            </w:r>
            <w:r w:rsidRPr="002B11DE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shd w:val="clear" w:color="auto" w:fill="E8E8E8" w:themeFill="background2"/>
          </w:tcPr>
          <w:p w14:paraId="36F7A47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556CD18D" w14:textId="77777777" w:rsidR="00A66201" w:rsidRPr="0000318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</w:t>
            </w:r>
            <w:r w:rsidRPr="00003187">
              <w:rPr>
                <w:rFonts w:ascii="Helvetica" w:hAnsi="Helvetica"/>
                <w:sz w:val="20"/>
                <w:szCs w:val="20"/>
              </w:rPr>
              <w:t xml:space="preserve"> executive functioning </w:t>
            </w:r>
            <w:r>
              <w:rPr>
                <w:rFonts w:ascii="Helvetica" w:hAnsi="Helvetica"/>
                <w:sz w:val="20"/>
                <w:szCs w:val="20"/>
              </w:rPr>
              <w:t xml:space="preserve">for GMT group post-intervention &amp; at </w:t>
            </w:r>
            <w:r w:rsidRPr="00003187">
              <w:rPr>
                <w:rFonts w:ascii="Helvetica" w:hAnsi="Helvetica"/>
                <w:sz w:val="20"/>
                <w:szCs w:val="20"/>
              </w:rPr>
              <w:t>follow-up</w:t>
            </w:r>
            <w:r>
              <w:rPr>
                <w:rFonts w:ascii="Helvetica" w:hAnsi="Helvetica"/>
                <w:sz w:val="20"/>
                <w:szCs w:val="20"/>
              </w:rPr>
              <w:t xml:space="preserve"> (</w:t>
            </w:r>
            <w:r w:rsidRPr="00003187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 xml:space="preserve">=.002, </w:t>
            </w:r>
            <w:r w:rsidRPr="000F4599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1.09)</w:t>
            </w:r>
          </w:p>
          <w:p w14:paraId="4AAFFF24" w14:textId="77777777" w:rsidR="00A66201" w:rsidRPr="0000318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All groups had significant improvements in memory </w:t>
            </w:r>
          </w:p>
          <w:p w14:paraId="5CDBD7A7" w14:textId="77777777" w:rsidR="00A66201" w:rsidRPr="000F459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Significant improvement in processing speed for GMT group post-intervention &amp; at follow-up (</w:t>
            </w:r>
            <w:r w:rsidRPr="000F459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 xml:space="preserve">=.015, </w:t>
            </w:r>
            <w:r w:rsidRPr="000F4599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.68), </w:t>
            </w:r>
          </w:p>
          <w:p w14:paraId="78ECF7C2" w14:textId="77777777" w:rsidR="00A66201" w:rsidRPr="002B11D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Only marginal improvement in cognitive symptoms for GMT group post-intervention &amp; at follow-up </w:t>
            </w:r>
          </w:p>
          <w:p w14:paraId="35E9C25E" w14:textId="77777777" w:rsidR="00A66201" w:rsidRPr="002D69C2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arginal improvements in emotional functioning for GMT group post-intervention &amp; at follow-up, no significant changes in coping/processing for all groups</w:t>
            </w:r>
          </w:p>
          <w:p w14:paraId="63D25169" w14:textId="77777777" w:rsidR="00A66201" w:rsidRPr="00003187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dherence &amp; retention high in all groups</w:t>
            </w:r>
          </w:p>
          <w:p w14:paraId="168A0B01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48D4E16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29D73309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3FCDB038" w14:textId="77777777" w:rsidR="00A66201" w:rsidRPr="002D69C2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Only patients who self-identified cognitive issues were approached </w:t>
            </w:r>
          </w:p>
        </w:tc>
      </w:tr>
      <w:tr w:rsidR="00A66201" w:rsidRPr="00A34AF3" w14:paraId="7E45F425" w14:textId="77777777" w:rsidTr="00A612BB"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57BF4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Zucche</w:t>
            </w:r>
            <w:r>
              <w:rPr>
                <w:rFonts w:ascii="Helvetica" w:hAnsi="Helvetica"/>
                <w:sz w:val="20"/>
                <w:szCs w:val="20"/>
              </w:rPr>
              <w:t>ll</w:t>
            </w:r>
            <w:r w:rsidRPr="00A34AF3">
              <w:rPr>
                <w:rFonts w:ascii="Helvetica" w:hAnsi="Helvetica"/>
                <w:sz w:val="20"/>
                <w:szCs w:val="20"/>
              </w:rPr>
              <w:t>a (2013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Zucchella&lt;/Author&gt;&lt;Year&gt;2013&lt;/Year&gt;&lt;RecNum&gt;18&lt;/RecNum&gt;&lt;DisplayText&gt;&lt;style face="superscript"&gt;34&lt;/style&gt;&lt;/DisplayText&gt;&lt;record&gt;&lt;rec-number&gt;18&lt;/rec-number&gt;&lt;foreign-keys&gt;&lt;key app="EN" db-id="tsw9avvppf9wpdeavpcpfazb2xasz0wrsa2x" timestamp="1691430672"&gt;18&lt;/key&gt;&lt;/foreign-keys&gt;&lt;ref-type name="Journal Article"&gt;17&lt;/ref-type&gt;&lt;contributors&gt;&lt;authors&gt;&lt;author&gt;Zucchella, Chiara&lt;/author&gt;&lt;author&gt;Capone, Annarita&lt;/author&gt;&lt;author&gt;Codella, Valentina&lt;/author&gt;&lt;author&gt;De Nunzio, Alessandro Marco&lt;/author&gt;&lt;author&gt;Vecchione, Carmine&lt;/author&gt;&lt;author&gt;Sandrini, Giorgio&lt;/author&gt;&lt;author&gt;Pace, Andrea&lt;/author&gt;&lt;author&gt;Pierelli, Francesco&lt;/author&gt;&lt;author&gt;Bartolo, Michelangelo&lt;/author&gt;&lt;/authors&gt;&lt;/contributors&gt;&lt;titles&gt;&lt;title&gt;Cognitive rehabilitation for early post-surgery inpatients affected by primary brain tumor: a randomized, controlled trial&lt;/title&gt;&lt;secondary-title&gt;Journal of neuro-oncology&lt;/secondary-title&gt;&lt;/titles&gt;&lt;pages&gt;93-100&lt;/pages&gt;&lt;volume&gt;114&lt;/volume&gt;&lt;number&gt;1&lt;/number&gt;&lt;dates&gt;&lt;year&gt;2013&lt;/year&gt;&lt;/dates&gt;&lt;isbn&gt;1573-7373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52636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3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03BB76D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49CB514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ge 56 years</w:t>
            </w:r>
          </w:p>
          <w:p w14:paraId="17F9E098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6829EBDA" w14:textId="77777777" w:rsidR="00A66201" w:rsidRPr="00E6059C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6059C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inpatient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neurorehabilitation unit</w:t>
            </w:r>
            <w:r w:rsidRPr="00E6059C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following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neurosurgery</w:t>
            </w:r>
            <w:r w:rsidRPr="00E6059C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 </w:t>
            </w:r>
          </w:p>
          <w:p w14:paraId="2B49F2B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4EF1659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1DD34F83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4E9E1F8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urope (Italy)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2BFD5F" w14:textId="77777777" w:rsidR="00A66201" w:rsidRPr="00E6059C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E6059C">
              <w:rPr>
                <w:rStyle w:val="normaltextrun"/>
                <w:rFonts w:ascii="Helvetica" w:hAnsi="Helvetica" w:cs="Arial"/>
                <w:sz w:val="20"/>
                <w:szCs w:val="20"/>
              </w:rPr>
              <w:t>To test the effectiveness of early cognitive rehabilitation treatment on neuropsychological performance for early post-surgical brain tumor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tients</w:t>
            </w:r>
          </w:p>
        </w:tc>
        <w:tc>
          <w:tcPr>
            <w:tcW w:w="3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A3E6F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FE1BB66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21DF0E13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A34AF3">
              <w:rPr>
                <w:rStyle w:val="normaltextrun"/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study </w:t>
            </w:r>
            <w:r w:rsidRPr="00A34AF3">
              <w:rPr>
                <w:rStyle w:val="normaltextrun"/>
                <w:rFonts w:ascii="Helvetica" w:hAnsi="Helvetica"/>
                <w:sz w:val="20"/>
                <w:szCs w:val="20"/>
              </w:rPr>
              <w:t>arm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s (intervention group = rehabilitation, control group = usual care)</w:t>
            </w:r>
          </w:p>
          <w:p w14:paraId="052BB676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within 2 weeks of surgery (no other treatments)</w:t>
            </w:r>
          </w:p>
          <w:p w14:paraId="7903923F" w14:textId="77777777" w:rsidR="00A66201" w:rsidRPr="00F90E97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90E97">
              <w:rPr>
                <w:rFonts w:ascii="Helvetica" w:hAnsi="Helvetica" w:cs="Arial"/>
                <w:sz w:val="20"/>
                <w:szCs w:val="20"/>
              </w:rPr>
              <w:t>Intervention administered by 2 psychologists</w:t>
            </w:r>
          </w:p>
          <w:p w14:paraId="190E82BC" w14:textId="77777777" w:rsidR="00A66201" w:rsidRPr="0018674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86743">
              <w:rPr>
                <w:rStyle w:val="normaltextrun"/>
                <w:rFonts w:ascii="Helvetica" w:hAnsi="Helvetica"/>
                <w:sz w:val="20"/>
                <w:szCs w:val="20"/>
              </w:rPr>
              <w:t>16 1-hour sessions 4 days/week for 4 weeks</w:t>
            </w:r>
          </w:p>
          <w:p w14:paraId="5CBA25E9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C4D3DA6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6A42F99F" w14:textId="77777777" w:rsidR="00A66201" w:rsidRPr="002A52F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Neuropsychological performance (MMSE, digit span &amp; Corsi’s Test, RAVLT, PM47, FAB, TMTA, TMTB, attentive matrices, Rey-Osterrieth complex figure copy, ENPA)</w:t>
            </w:r>
          </w:p>
        </w:tc>
        <w:tc>
          <w:tcPr>
            <w:tcW w:w="40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F2D6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122D2CFF" w14:textId="77777777" w:rsidR="00A66201" w:rsidRPr="00B53494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cognitive function for intervention group</w:t>
            </w:r>
          </w:p>
          <w:p w14:paraId="6A23FA0B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pecific cognitive function domains that had significant findings were related to visual attention (TMTA &amp; B, attentive matrices) &amp; verbal memory (RAVLT delayed, logical memory immediate &amp; delayed)</w:t>
            </w:r>
          </w:p>
          <w:p w14:paraId="013C55CF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02B4A99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67D9B81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follow-up to determine intervention durability over time</w:t>
            </w:r>
          </w:p>
          <w:p w14:paraId="2678AB07" w14:textId="77777777" w:rsidR="00A66201" w:rsidRPr="006150F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No QoL or symptom assessments </w:t>
            </w:r>
          </w:p>
        </w:tc>
      </w:tr>
      <w:tr w:rsidR="00A66201" w:rsidRPr="00A34AF3" w14:paraId="7C67A2D5" w14:textId="77777777" w:rsidTr="00A66201">
        <w:trPr>
          <w:trHeight w:val="288"/>
        </w:trPr>
        <w:tc>
          <w:tcPr>
            <w:tcW w:w="5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5CB4300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lastRenderedPageBreak/>
              <w:t>PHYSICAL ACTIVITY INTERVENTIONS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07A2FDF8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12F5D7E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A66201" w:rsidRPr="00A34AF3" w14:paraId="3905F1B3" w14:textId="77777777" w:rsidTr="00A612BB">
        <w:tc>
          <w:tcPr>
            <w:tcW w:w="1563" w:type="dxa"/>
            <w:tcBorders>
              <w:top w:val="single" w:sz="4" w:space="0" w:color="auto"/>
            </w:tcBorders>
            <w:shd w:val="clear" w:color="auto" w:fill="ECECEC"/>
          </w:tcPr>
          <w:p w14:paraId="2EDECC40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Ayotte (2017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Ayotte&lt;/Author&gt;&lt;Year&gt;2017&lt;/Year&gt;&lt;RecNum&gt;19&lt;/RecNum&gt;&lt;DisplayText&gt;&lt;style face="superscript"&gt;35&lt;/style&gt;&lt;/DisplayText&gt;&lt;record&gt;&lt;rec-number&gt;19&lt;/rec-number&gt;&lt;foreign-keys&gt;&lt;key app="EN" db-id="tsw9avvppf9wpdeavpcpfazb2xasz0wrsa2x" timestamp="1691430672"&gt;19&lt;/key&gt;&lt;/foreign-keys&gt;&lt;ref-type name="Journal Article"&gt;17&lt;/ref-type&gt;&lt;contributors&gt;&lt;authors&gt;&lt;author&gt;Ayotte, Sarah L&lt;/author&gt;&lt;author&gt;Harro, Cathy C&lt;/author&gt;&lt;/authors&gt;&lt;/contributors&gt;&lt;titles&gt;&lt;title&gt;Effects of an Individualized Aerobic Exercise Program in Individuals With a Brain Tumor Undergoing Inpatient Rehabilitation: A Feasibility Study&lt;/title&gt;&lt;secondary-title&gt;Rehabilitation Oncology&lt;/secondary-title&gt;&lt;/titles&gt;&lt;pages&gt;163-171&lt;/pages&gt;&lt;volume&gt;35&lt;/volume&gt;&lt;number&gt;4&lt;/number&gt;&lt;dates&gt;&lt;year&gt;2017&lt;/year&gt;&lt;/dates&gt;&lt;isbn&gt;2168-3808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ECECEC"/>
          </w:tcPr>
          <w:p w14:paraId="344E8B4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6 participants</w:t>
            </w:r>
          </w:p>
          <w:p w14:paraId="4442802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463A618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>Ages 20 to 7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8BD702F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26858E9F" w14:textId="77777777" w:rsidR="00A66201" w:rsidRPr="009B1457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B1457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inpatient rehabilitation facility </w:t>
            </w:r>
            <w:r w:rsidRPr="009B1457">
              <w:rPr>
                <w:rStyle w:val="normaltextrun"/>
                <w:rFonts w:ascii="Helvetica" w:hAnsi="Helvetica"/>
                <w:sz w:val="20"/>
                <w:szCs w:val="20"/>
              </w:rPr>
              <w:t>&amp; followed outpatient</w:t>
            </w:r>
          </w:p>
          <w:p w14:paraId="6CBD318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31227BC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&amp; metastatic brain tumors</w:t>
            </w:r>
          </w:p>
          <w:p w14:paraId="12F3A33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27C93C9D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</w:t>
            </w:r>
            <w:r w:rsidRPr="00A34AF3">
              <w:rPr>
                <w:rFonts w:ascii="Helvetica" w:hAnsi="Helvetica"/>
                <w:sz w:val="20"/>
                <w:szCs w:val="20"/>
              </w:rPr>
              <w:t>United State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ECECEC"/>
          </w:tcPr>
          <w:p w14:paraId="6E271F62" w14:textId="77777777" w:rsidR="00A66201" w:rsidRPr="00FD3160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FD3160">
              <w:rPr>
                <w:rStyle w:val="normaltextrun"/>
                <w:rFonts w:ascii="Helvetica" w:hAnsi="Helvetica" w:cs="Arial"/>
                <w:sz w:val="20"/>
                <w:szCs w:val="20"/>
              </w:rPr>
              <w:t>To i</w:t>
            </w:r>
            <w:r w:rsidRPr="00FD3160">
              <w:rPr>
                <w:rStyle w:val="normaltextrun"/>
                <w:rFonts w:ascii="Helvetica" w:hAnsi="Helvetica"/>
                <w:sz w:val="20"/>
                <w:szCs w:val="20"/>
              </w:rPr>
              <w:t>nvestigate the feasibility of aerobic exercise training in patients with brain tumors in inpatient rehabilitation &amp; outpatient settings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shd w:val="clear" w:color="auto" w:fill="ECECEC"/>
          </w:tcPr>
          <w:p w14:paraId="6DEBF65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1055B46F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42F7B78D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2C6DAB"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34498306" w14:textId="77777777" w:rsidR="00A66201" w:rsidRPr="00F1323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after surgery (no other treatments)</w:t>
            </w:r>
          </w:p>
          <w:p w14:paraId="03345F1D" w14:textId="77777777" w:rsidR="00A66201" w:rsidRPr="002C6DA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2C6DAB">
              <w:rPr>
                <w:rFonts w:ascii="Helvetica" w:hAnsi="Helvetica" w:cs="Arial"/>
                <w:sz w:val="20"/>
                <w:szCs w:val="20"/>
              </w:rPr>
              <w:t>Training with patients done by 2 physical therapists</w:t>
            </w:r>
          </w:p>
          <w:p w14:paraId="0B319E86" w14:textId="77777777" w:rsidR="00A66201" w:rsidRPr="00AE478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E4786">
              <w:rPr>
                <w:rStyle w:val="normaltextrun"/>
                <w:rFonts w:ascii="Helvetica" w:hAnsi="Helvetica"/>
                <w:sz w:val="20"/>
                <w:szCs w:val="20"/>
              </w:rPr>
              <w:t>Phase 1=lower extremity ergometry training for 20 min 5 days/week</w:t>
            </w:r>
          </w:p>
          <w:p w14:paraId="099B3CFF" w14:textId="77777777" w:rsidR="00A66201" w:rsidRPr="00AE478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E4786">
              <w:rPr>
                <w:rFonts w:ascii="Helvetica" w:hAnsi="Helvetica"/>
                <w:sz w:val="20"/>
                <w:szCs w:val="20"/>
              </w:rPr>
              <w:t>Phase 2=outpatient ergometry training 3 days/week</w:t>
            </w:r>
          </w:p>
          <w:p w14:paraId="237FC398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77F54F1" w14:textId="77777777" w:rsidR="00A66201" w:rsidRPr="00673ACE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673ACE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6AEA99BC" w14:textId="77777777" w:rsidR="00A66201" w:rsidRPr="00673AC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dherence, retention)</w:t>
            </w:r>
          </w:p>
          <w:p w14:paraId="4518A89F" w14:textId="77777777" w:rsidR="00A66201" w:rsidRPr="00673AC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Style w:val="normaltextrun"/>
                <w:rFonts w:ascii="Helvetica" w:hAnsi="Helvetica" w:cs="Arial"/>
                <w:sz w:val="20"/>
                <w:szCs w:val="20"/>
              </w:rPr>
              <w:t>Aerobic capacity (</w:t>
            </w:r>
            <w:r w:rsidRPr="00673ACE">
              <w:rPr>
                <w:rStyle w:val="normaltextrun"/>
                <w:rFonts w:ascii="Helvetica" w:hAnsi="Helvetica"/>
                <w:sz w:val="20"/>
                <w:szCs w:val="20"/>
              </w:rPr>
              <w:t>cycle ergometer</w:t>
            </w:r>
            <w:r w:rsidRPr="00673ACE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) </w:t>
            </w:r>
            <w:r w:rsidRPr="00673ACE">
              <w:rPr>
                <w:rStyle w:val="normaltextrun"/>
                <w:rFonts w:ascii="Helvetica" w:hAnsi="Helvetica"/>
                <w:sz w:val="20"/>
                <w:szCs w:val="20"/>
              </w:rPr>
              <w:t>&amp; submaximal endurance (6MWT)</w:t>
            </w:r>
          </w:p>
          <w:p w14:paraId="5E09C82E" w14:textId="77777777" w:rsidR="00A66201" w:rsidRPr="00673AC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 w:cs="Arial"/>
                <w:sz w:val="20"/>
                <w:szCs w:val="20"/>
              </w:rPr>
              <w:t>Fatigue (FACIT-Fatigue)</w:t>
            </w:r>
          </w:p>
          <w:p w14:paraId="3851868C" w14:textId="77777777" w:rsidR="00A66201" w:rsidRPr="00673AC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 w:cs="Arial"/>
                <w:sz w:val="20"/>
                <w:szCs w:val="20"/>
              </w:rPr>
              <w:t>Functionality (FIM)</w:t>
            </w:r>
          </w:p>
          <w:p w14:paraId="2AA369AD" w14:textId="77777777" w:rsidR="00A66201" w:rsidRPr="00AE4786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 w:cs="Arial"/>
                <w:sz w:val="20"/>
                <w:szCs w:val="20"/>
              </w:rPr>
              <w:t>Composite strength of LE muscles (HHD)</w:t>
            </w:r>
          </w:p>
        </w:tc>
        <w:tc>
          <w:tcPr>
            <w:tcW w:w="4019" w:type="dxa"/>
            <w:tcBorders>
              <w:top w:val="single" w:sz="4" w:space="0" w:color="auto"/>
            </w:tcBorders>
            <w:shd w:val="clear" w:color="auto" w:fill="ECECEC"/>
          </w:tcPr>
          <w:p w14:paraId="5A19C9E5" w14:textId="77777777" w:rsidR="00A66201" w:rsidRPr="00673ACE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2A632AF0" w14:textId="77777777" w:rsidR="00A66201" w:rsidRPr="00673AC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 w:cs="Arial"/>
                <w:sz w:val="20"/>
                <w:szCs w:val="20"/>
              </w:rPr>
              <w:t xml:space="preserve">100% adherence during phase 1 </w:t>
            </w:r>
          </w:p>
          <w:p w14:paraId="3972FD5F" w14:textId="77777777" w:rsidR="00A66201" w:rsidRPr="0013657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/>
                <w:sz w:val="20"/>
                <w:szCs w:val="20"/>
              </w:rPr>
              <w:t>Significant improvement in aerobic capacity (</w:t>
            </w:r>
            <w:r w:rsidRPr="00673ACE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673ACE">
              <w:rPr>
                <w:rFonts w:ascii="Helvetica" w:hAnsi="Helvetica"/>
                <w:sz w:val="20"/>
                <w:szCs w:val="20"/>
              </w:rPr>
              <w:t>=.006)</w:t>
            </w:r>
            <w:r>
              <w:rPr>
                <w:rFonts w:ascii="Helvetica" w:hAnsi="Helvetica"/>
                <w:sz w:val="20"/>
                <w:szCs w:val="20"/>
              </w:rPr>
              <w:t xml:space="preserve"> &amp; 6MWT distance (</w:t>
            </w:r>
            <w:r w:rsidRPr="00C47ED5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6)</w:t>
            </w:r>
          </w:p>
          <w:p w14:paraId="0B6F0A98" w14:textId="77777777" w:rsidR="00A66201" w:rsidRPr="00C47ED5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fatigue levels post-training (</w:t>
            </w:r>
            <w:r w:rsidRPr="00136571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4)</w:t>
            </w:r>
          </w:p>
          <w:p w14:paraId="3DF61DF8" w14:textId="77777777" w:rsidR="00A66201" w:rsidRPr="00673AC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73ACE">
              <w:rPr>
                <w:rFonts w:ascii="Helvetica" w:hAnsi="Helvetica"/>
                <w:sz w:val="20"/>
                <w:szCs w:val="20"/>
              </w:rPr>
              <w:t>Significant attrition between intervention phases (only 1 participant completed phase 2)</w:t>
            </w:r>
          </w:p>
          <w:p w14:paraId="25E88824" w14:textId="77777777" w:rsidR="00A66201" w:rsidRPr="00673ACE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4BB86C5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092E2E8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4BBBA74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790DAF33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1D073842" w14:textId="77777777" w:rsidR="00A66201" w:rsidRPr="002B34D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Unable to assess feasibility of 2 phase intervention due to attrition levels</w:t>
            </w:r>
          </w:p>
        </w:tc>
      </w:tr>
      <w:tr w:rsidR="00A66201" w:rsidRPr="00A34AF3" w14:paraId="6499733D" w14:textId="77777777" w:rsidTr="00A612BB">
        <w:tc>
          <w:tcPr>
            <w:tcW w:w="1563" w:type="dxa"/>
          </w:tcPr>
          <w:p w14:paraId="341642EF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Baim</w:t>
            </w:r>
            <w:r>
              <w:rPr>
                <w:rFonts w:ascii="Helvetica" w:hAnsi="Helvetica"/>
                <w:sz w:val="20"/>
                <w:szCs w:val="20"/>
              </w:rPr>
              <w:t>a</w:t>
            </w:r>
            <w:r w:rsidRPr="00A34AF3">
              <w:rPr>
                <w:rFonts w:ascii="Helvetica" w:hAnsi="Helvetica"/>
                <w:sz w:val="20"/>
                <w:szCs w:val="20"/>
              </w:rPr>
              <w:t xml:space="preserve"> (2017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Baima&lt;/Author&gt;&lt;Year&gt;2017&lt;/Year&gt;&lt;RecNum&gt;20&lt;/RecNum&gt;&lt;DisplayText&gt;&lt;style face="superscript"&gt;36&lt;/style&gt;&lt;/DisplayText&gt;&lt;record&gt;&lt;rec-number&gt;20&lt;/rec-number&gt;&lt;foreign-keys&gt;&lt;key app="EN" db-id="tsw9avvppf9wpdeavpcpfazb2xasz0wrsa2x" timestamp="1691430672"&gt;20&lt;/key&gt;&lt;/foreign-keys&gt;&lt;ref-type name="Journal Article"&gt;17&lt;/ref-type&gt;&lt;contributors&gt;&lt;authors&gt;&lt;author&gt;Baima, Jennifer&lt;/author&gt;&lt;author&gt;Omer, Zehra B&lt;/author&gt;&lt;author&gt;Varlotto, John&lt;/author&gt;&lt;author&gt;Yunus, Shakeeb&lt;/author&gt;&lt;/authors&gt;&lt;/contributors&gt;&lt;titles&gt;&lt;title&gt;Compliance and safety of a novel home exercise program for patients with high-grade brain tumors, a prospective observational study&lt;/title&gt;&lt;secondary-title&gt;Supportive Care in Cancer&lt;/secondary-title&gt;&lt;/titles&gt;&lt;pages&gt;2809-2814&lt;/pages&gt;&lt;volume&gt;25&lt;/volume&gt;&lt;number&gt;9&lt;/number&gt;&lt;dates&gt;&lt;year&gt;2017&lt;/year&gt;&lt;/dates&gt;&lt;isbn&gt;1433-733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</w:tcPr>
          <w:p w14:paraId="55129BA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45EAEEF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60DDB57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 5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</w:t>
            </w:r>
          </w:p>
          <w:p w14:paraId="3487AA97" w14:textId="77777777" w:rsidR="00A66201" w:rsidRPr="00E027E8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027E8"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53A82F35" w14:textId="77777777" w:rsidR="00A66201" w:rsidRPr="00197BB2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97BB2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setting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ho</w:t>
            </w:r>
            <w:r w:rsidRPr="00197BB2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can exercise at home</w:t>
            </w:r>
          </w:p>
          <w:p w14:paraId="7627E19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3072A4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&amp; metastatic brain tumors</w:t>
            </w:r>
          </w:p>
          <w:p w14:paraId="74EF16A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344EB8C" w14:textId="77777777" w:rsidR="00A66201" w:rsidRPr="00360435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360435">
              <w:rPr>
                <w:rFonts w:ascii="Helvetica" w:hAnsi="Helvetica"/>
                <w:sz w:val="20"/>
                <w:szCs w:val="20"/>
              </w:rPr>
              <w:t>North America (United States)</w:t>
            </w:r>
          </w:p>
        </w:tc>
        <w:tc>
          <w:tcPr>
            <w:tcW w:w="1929" w:type="dxa"/>
          </w:tcPr>
          <w:p w14:paraId="560D1C78" w14:textId="77777777" w:rsidR="00A66201" w:rsidRPr="00E803E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E803E3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valuate compliance &amp; safety of a</w:t>
            </w:r>
            <w:r w:rsidRPr="00E803E3">
              <w:rPr>
                <w:rStyle w:val="normaltextrun"/>
                <w:rFonts w:ascii="Helvetica" w:hAnsi="Helvetica"/>
                <w:sz w:val="20"/>
                <w:szCs w:val="20"/>
              </w:rPr>
              <w:t xml:space="preserve"> home-based </w:t>
            </w:r>
            <w:r w:rsidRPr="00E803E3">
              <w:rPr>
                <w:rStyle w:val="normaltextrun"/>
                <w:rFonts w:ascii="Helvetica" w:hAnsi="Helvetica" w:cs="Arial"/>
                <w:sz w:val="20"/>
                <w:szCs w:val="20"/>
              </w:rPr>
              <w:t>exercise program for patients with brain tumors</w:t>
            </w:r>
          </w:p>
        </w:tc>
        <w:tc>
          <w:tcPr>
            <w:tcW w:w="3414" w:type="dxa"/>
          </w:tcPr>
          <w:p w14:paraId="500A13C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2DA61150" w14:textId="77777777" w:rsidR="00A66201" w:rsidRPr="003B2C45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B2C45">
              <w:rPr>
                <w:rStyle w:val="normaltextrun"/>
                <w:rFonts w:ascii="Helvetica" w:hAnsi="Helvetica" w:cs="Arial"/>
                <w:sz w:val="20"/>
                <w:szCs w:val="20"/>
              </w:rPr>
              <w:t>Observational trial</w:t>
            </w:r>
          </w:p>
          <w:p w14:paraId="56F2F73D" w14:textId="77777777" w:rsidR="00A66201" w:rsidRPr="007B3C10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B2C45"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4203BC72" w14:textId="77777777" w:rsidR="00A66201" w:rsidRPr="007B3C10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w/in 1 month after surgery, during treatment (for 50% of sample)</w:t>
            </w:r>
          </w:p>
          <w:p w14:paraId="246140BA" w14:textId="77777777" w:rsidR="00A66201" w:rsidRPr="009B1457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atients received 1-time training (watched exercise video and live demo of resistance bands exercises, a balance exercise &amp; walking recommendations)</w:t>
            </w:r>
          </w:p>
          <w:p w14:paraId="41FCD4D8" w14:textId="77777777" w:rsidR="00A66201" w:rsidRPr="00BD246D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D246D">
              <w:rPr>
                <w:rStyle w:val="normaltextrun"/>
                <w:rFonts w:ascii="Helvetica" w:hAnsi="Helvetica"/>
                <w:sz w:val="20"/>
                <w:szCs w:val="20"/>
              </w:rPr>
              <w:t>Patients instructed to do exercises every day for 1 month</w:t>
            </w:r>
          </w:p>
          <w:p w14:paraId="1B7E41E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55B40AAC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70A3FB3" w14:textId="77777777" w:rsidR="00A66201" w:rsidRPr="00604C9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 w:rsidRPr="00DA4BE3">
              <w:rPr>
                <w:rStyle w:val="normaltextrun"/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adherence, retention, interview)</w:t>
            </w:r>
            <w:r w:rsidRPr="00DA4BE3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5F3AA059" w14:textId="77777777" w:rsidR="00A66201" w:rsidRPr="00604C9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QoL (FACT-Br)</w:t>
            </w:r>
          </w:p>
          <w:p w14:paraId="67266CF1" w14:textId="77777777" w:rsidR="00A66201" w:rsidRPr="00604C9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elf-reported AEs</w:t>
            </w:r>
          </w:p>
        </w:tc>
        <w:tc>
          <w:tcPr>
            <w:tcW w:w="4019" w:type="dxa"/>
          </w:tcPr>
          <w:p w14:paraId="482E47F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328CD170" w14:textId="77777777" w:rsidR="00A66201" w:rsidRPr="003E57A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3% of patients started the exercises during the 1 month study</w:t>
            </w:r>
          </w:p>
          <w:p w14:paraId="5F4B7A52" w14:textId="77777777" w:rsidR="00A66201" w:rsidRPr="003E57AF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64% did exercises </w:t>
            </w:r>
            <w:r>
              <w:rPr>
                <w:rFonts w:ascii="Helvetica" w:hAnsi="Helvetica"/>
                <w:sz w:val="20"/>
                <w:szCs w:val="20"/>
              </w:rPr>
              <w:sym w:font="Symbol" w:char="F0B3"/>
            </w:r>
            <w:r>
              <w:rPr>
                <w:rFonts w:ascii="Helvetica" w:hAnsi="Helvetica"/>
                <w:sz w:val="20"/>
                <w:szCs w:val="20"/>
              </w:rPr>
              <w:t xml:space="preserve"> 4 times/week</w:t>
            </w:r>
          </w:p>
          <w:p w14:paraId="6DA08450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igher frequency of exercising associated with social well-being subscale of FACT-Br, being married, and an income &gt; $50K/year</w:t>
            </w:r>
          </w:p>
          <w:p w14:paraId="4200D9D0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35B0D7D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5C55B77C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5F6D0276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740450B7" w14:textId="77777777" w:rsidR="00A66201" w:rsidRPr="00532EE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Did not assess for symptomatic or QoL improvements following intervention</w:t>
            </w:r>
          </w:p>
        </w:tc>
      </w:tr>
      <w:tr w:rsidR="00A66201" w:rsidRPr="00A34AF3" w14:paraId="70026DC1" w14:textId="77777777" w:rsidTr="00A612BB">
        <w:tc>
          <w:tcPr>
            <w:tcW w:w="1563" w:type="dxa"/>
            <w:tcBorders>
              <w:bottom w:val="nil"/>
            </w:tcBorders>
            <w:shd w:val="clear" w:color="auto" w:fill="ECECEC"/>
          </w:tcPr>
          <w:p w14:paraId="6DE6E79D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Capozzi (2016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Capozzi&lt;/Author&gt;&lt;Year&gt;2016&lt;/Year&gt;&lt;RecNum&gt;21&lt;/RecNum&gt;&lt;DisplayText&gt;&lt;style face="superscript"&gt;37&lt;/style&gt;&lt;/DisplayText&gt;&lt;record&gt;&lt;rec-number&gt;21&lt;/rec-number&gt;&lt;foreign-keys&gt;&lt;key app="EN" db-id="tsw9avvppf9wpdeavpcpfazb2xasz0wrsa2x" timestamp="1691430672"&gt;21&lt;/key&gt;&lt;/foreign-keys&gt;&lt;ref-type name="Journal Article"&gt;17&lt;/ref-type&gt;&lt;contributors&gt;&lt;authors&gt;&lt;author&gt;Capozzi, Lauren C&lt;/author&gt;&lt;author&gt;Boldt, Kevin R&lt;/author&gt;&lt;author&gt;Easaw, Jacob&lt;/author&gt;&lt;author&gt;Bultz, Barry&lt;/author&gt;&lt;author&gt;Culos‐Reed, S Nicole&lt;/author&gt;&lt;/authors&gt;&lt;/contributors&gt;&lt;titles&gt;&lt;title&gt;Evaluating a 12‐week exercise program for brain cancer patients&lt;/title&gt;&lt;secondary-title&gt;Psycho‐Oncology&lt;/secondary-title&gt;&lt;/titles&gt;&lt;pages&gt;354-358&lt;/pages&gt;&lt;volume&gt;25&lt;/volume&gt;&lt;number&gt;3&lt;/number&gt;&lt;dates&gt;&lt;year&gt;2016&lt;/year&gt;&lt;/dates&gt;&lt;isbn&gt;1057-924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ECECEC"/>
          </w:tcPr>
          <w:p w14:paraId="4E5066E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027E8">
              <w:rPr>
                <w:rStyle w:val="normaltextrun"/>
                <w:rFonts w:ascii="Helvetica" w:hAnsi="Helvetica" w:cs="Arial"/>
                <w:sz w:val="20"/>
                <w:szCs w:val="20"/>
              </w:rPr>
              <w:t>2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7D89535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184FD248" w14:textId="77777777" w:rsidR="00A66201" w:rsidRPr="00E027E8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027E8">
              <w:rPr>
                <w:rStyle w:val="normaltextrun"/>
                <w:rFonts w:ascii="Helvetica" w:hAnsi="Helvetica" w:cs="Arial"/>
                <w:sz w:val="20"/>
                <w:szCs w:val="20"/>
              </w:rPr>
              <w:t>Mean age 53 years</w:t>
            </w:r>
          </w:p>
          <w:p w14:paraId="4942D02C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233914C8" w14:textId="77777777" w:rsidR="00A66201" w:rsidRPr="00C57064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C5706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neuro-oncology clinic who reported fatigue, depression, anxiety, drowsiness, or issues with well-being  </w:t>
            </w:r>
          </w:p>
          <w:p w14:paraId="5FDF0C9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0AF368E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370B600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4A6F8951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Canada)</w:t>
            </w:r>
          </w:p>
        </w:tc>
        <w:tc>
          <w:tcPr>
            <w:tcW w:w="1929" w:type="dxa"/>
            <w:tcBorders>
              <w:bottom w:val="nil"/>
            </w:tcBorders>
            <w:shd w:val="clear" w:color="auto" w:fill="ECECEC"/>
          </w:tcPr>
          <w:p w14:paraId="33F3B8AD" w14:textId="77777777" w:rsidR="00A66201" w:rsidRPr="00BA7CCE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A7CCE">
              <w:rPr>
                <w:rStyle w:val="normaltextrun"/>
                <w:rFonts w:ascii="Helvetica" w:hAnsi="Helvetica" w:cs="Arial"/>
                <w:sz w:val="20"/>
                <w:szCs w:val="20"/>
              </w:rPr>
              <w:t>To assess the feasibility of a clinic-supported 12-week aerobic and resistance exercise program for primary brain tumor patients</w:t>
            </w:r>
          </w:p>
        </w:tc>
        <w:tc>
          <w:tcPr>
            <w:tcW w:w="3414" w:type="dxa"/>
            <w:tcBorders>
              <w:bottom w:val="nil"/>
            </w:tcBorders>
            <w:shd w:val="clear" w:color="auto" w:fill="ECECEC"/>
          </w:tcPr>
          <w:p w14:paraId="28008CE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382B5643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71990CF9" w14:textId="77777777" w:rsidR="00A66201" w:rsidRPr="003C124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547D6">
              <w:rPr>
                <w:rStyle w:val="normaltextrun"/>
                <w:rFonts w:ascii="Helvetica" w:hAnsi="Helvetica"/>
                <w:sz w:val="20"/>
                <w:szCs w:val="20"/>
              </w:rPr>
              <w:t xml:space="preserve">Single study arm </w:t>
            </w:r>
          </w:p>
          <w:p w14:paraId="179394FC" w14:textId="77777777" w:rsidR="00A66201" w:rsidRPr="003C124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 (for 40% of sample)</w:t>
            </w:r>
          </w:p>
          <w:p w14:paraId="13C74A03" w14:textId="77777777" w:rsidR="00A66201" w:rsidRPr="009547D6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547D6">
              <w:rPr>
                <w:rFonts w:ascii="Helvetica" w:hAnsi="Helvetica" w:cs="Arial"/>
                <w:sz w:val="20"/>
                <w:szCs w:val="20"/>
              </w:rPr>
              <w:t>Aerobic &amp; resistance exercise program (ENHANCE) performed 1 day/week for 12 weeks</w:t>
            </w:r>
          </w:p>
          <w:p w14:paraId="5F6F0CFC" w14:textId="77777777" w:rsidR="00A66201" w:rsidRPr="00DD3ECF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547D6">
              <w:rPr>
                <w:rStyle w:val="normaltextrun"/>
                <w:rFonts w:ascii="Helvetica" w:hAnsi="Helvetica"/>
                <w:sz w:val="20"/>
                <w:szCs w:val="20"/>
              </w:rPr>
              <w:t xml:space="preserve">7-10 min on stationary bike (aerobic), 8-10 min of resistance exercises w/ 3-5 min of moderate activity aerobic exercise for every 3-4 resistance exercises </w:t>
            </w:r>
          </w:p>
          <w:p w14:paraId="42520CB8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0BEBB45" w14:textId="77777777" w:rsidR="00A66201" w:rsidRPr="00BD77FB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BD77FB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10232A66" w14:textId="77777777" w:rsidR="00A66201" w:rsidRPr="00BD77F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D77FB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recruitment, adherence, patient safety)</w:t>
            </w:r>
          </w:p>
          <w:p w14:paraId="301E46D9" w14:textId="77777777" w:rsidR="00A66201" w:rsidRPr="00BD77F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BD77FB">
              <w:rPr>
                <w:rStyle w:val="normaltextrun"/>
                <w:rFonts w:ascii="Helvetica" w:hAnsi="Helvetica" w:cs="Arial"/>
                <w:sz w:val="20"/>
                <w:szCs w:val="20"/>
              </w:rPr>
              <w:t>Physical fitness (anthropometrics)</w:t>
            </w:r>
          </w:p>
          <w:p w14:paraId="1490CABA" w14:textId="77777777" w:rsidR="00A66201" w:rsidRPr="00BD77F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D77FB">
              <w:rPr>
                <w:rFonts w:ascii="Helvetica" w:hAnsi="Helvetica" w:cs="Arial"/>
                <w:sz w:val="20"/>
                <w:szCs w:val="20"/>
              </w:rPr>
              <w:t>S</w:t>
            </w:r>
            <w:r w:rsidRPr="00BD77FB">
              <w:rPr>
                <w:rFonts w:ascii="Helvetica" w:hAnsi="Helvetica"/>
                <w:sz w:val="20"/>
                <w:szCs w:val="20"/>
              </w:rPr>
              <w:t>ymptoms (ESAS)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ECECEC"/>
          </w:tcPr>
          <w:p w14:paraId="11BDF78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3FCD7AC4" w14:textId="77777777" w:rsidR="00A66201" w:rsidRPr="00470695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verage adherence to exercise classes was 61% with 58% attending final session</w:t>
            </w:r>
          </w:p>
          <w:p w14:paraId="48EB75B0" w14:textId="77777777" w:rsidR="00A66201" w:rsidRPr="00470695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 documented AE (patient fall during exercise session)</w:t>
            </w:r>
          </w:p>
          <w:p w14:paraId="0C0EBB88" w14:textId="77777777" w:rsidR="00A66201" w:rsidRPr="00481B45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s reported in grip strength (</w:t>
            </w:r>
            <w:r w:rsidRPr="00470695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22), performance on sit-to-stand test (</w:t>
            </w:r>
            <w:r w:rsidRPr="00470695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4), and decreased waist circumference (</w:t>
            </w:r>
            <w:r w:rsidRPr="00481B45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37)</w:t>
            </w:r>
          </w:p>
          <w:p w14:paraId="2C3CF4AC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decrease in fatigue (</w:t>
            </w:r>
            <w:r w:rsidRPr="004E2E0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2), depression (</w:t>
            </w:r>
            <w:r w:rsidRPr="004E2E0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9), drowsiness (</w:t>
            </w:r>
            <w:r w:rsidRPr="004E2E0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4), and concern with well-being (</w:t>
            </w:r>
            <w:r w:rsidRPr="004E2E0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5)</w:t>
            </w:r>
          </w:p>
          <w:p w14:paraId="39834107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7B627B8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0C2945D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2669A060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3D3A5718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oderate attrition</w:t>
            </w:r>
          </w:p>
          <w:p w14:paraId="022C13DB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77968DD9" w14:textId="77777777" w:rsidTr="00A612BB">
        <w:tc>
          <w:tcPr>
            <w:tcW w:w="1563" w:type="dxa"/>
            <w:tcBorders>
              <w:top w:val="nil"/>
              <w:bottom w:val="nil"/>
            </w:tcBorders>
          </w:tcPr>
          <w:p w14:paraId="283983F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Colledge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Colledge&lt;/Author&gt;&lt;Year&gt;2017&lt;/Year&gt;&lt;RecNum&gt;22&lt;/RecNum&gt;&lt;DisplayText&gt;&lt;style face="superscript"&gt;38&lt;/style&gt;&lt;/DisplayText&gt;&lt;record&gt;&lt;rec-number&gt;22&lt;/rec-number&gt;&lt;foreign-keys&gt;&lt;key app="EN" db-id="tsw9avvppf9wpdeavpcpfazb2xasz0wrsa2x" timestamp="1691430672"&gt;22&lt;/key&gt;&lt;/foreign-keys&gt;&lt;ref-type name="Journal Article"&gt;17&lt;/ref-type&gt;&lt;contributors&gt;&lt;authors&gt;&lt;author&gt;Colledge, Flora&lt;/author&gt;&lt;author&gt;Brand, Serge&lt;/author&gt;&lt;author&gt;Pühse, Uwe&lt;/author&gt;&lt;author&gt;Holsboer-Trachsler, Edith&lt;/author&gt;&lt;author&gt;Zimmerer, Stefan&lt;/author&gt;&lt;author&gt;Schleith, Ramona&lt;/author&gt;&lt;author&gt;Gerber, Markus&lt;/author&gt;&lt;/authors&gt;&lt;/contributors&gt;&lt;titles&gt;&lt;title&gt;A twelve-week moderate exercise programme improved symptoms of depression, insomnia, and verbal learning in post-aneurysmal subarachnoid haemorrhage patients: a comparison with meningioma patients and healthy controls&lt;/title&gt;&lt;secondary-title&gt;Neuropsychobiology&lt;/secondary-title&gt;&lt;/titles&gt;&lt;pages&gt;59-71&lt;/pages&gt;&lt;volume&gt;76&lt;/volume&gt;&lt;number&gt;2&lt;/number&gt;&lt;dates&gt;&lt;year&gt;2017&lt;/year&gt;&lt;/dates&gt;&lt;isbn&gt;0302-282X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8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14:paraId="41889F6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31590CB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404A76F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 59 years</w:t>
            </w:r>
          </w:p>
          <w:p w14:paraId="03C2C670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62436EF5" w14:textId="77777777" w:rsidR="00A66201" w:rsidRPr="005F0716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F071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home</w:t>
            </w:r>
            <w:r w:rsidRPr="005F071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setting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ho were willing to work with exercise coach</w:t>
            </w:r>
            <w:r w:rsidRPr="005F071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500496A7" w14:textId="77777777" w:rsidR="00A66201" w:rsidRPr="006B53B6" w:rsidRDefault="00A66201" w:rsidP="00A612BB">
            <w:pPr>
              <w:pStyle w:val="paragraph"/>
              <w:spacing w:before="0" w:beforeAutospacing="0" w:after="0" w:afterAutospacing="0"/>
              <w:ind w:left="16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5B1462DA" w14:textId="77777777" w:rsidR="00A66201" w:rsidRPr="00BA1F2E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Post-aneurysm subarachnoid hemorrhage, p</w:t>
            </w:r>
            <w:r w:rsidRPr="00BA1F2E">
              <w:rPr>
                <w:rFonts w:ascii="Helvetica" w:hAnsi="Helvetica"/>
                <w:sz w:val="20"/>
                <w:szCs w:val="20"/>
              </w:rPr>
              <w:t>rimary brain tumors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r w:rsidRPr="00BA1F2E">
              <w:rPr>
                <w:rFonts w:ascii="Helvetica" w:hAnsi="Helvetica"/>
                <w:sz w:val="20"/>
                <w:szCs w:val="20"/>
              </w:rPr>
              <w:t>healthy controls</w:t>
            </w:r>
          </w:p>
          <w:p w14:paraId="38212B6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6B8AB89A" w14:textId="77777777" w:rsidR="00A66201" w:rsidRPr="00BA1F2E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A1F2E">
              <w:rPr>
                <w:rFonts w:ascii="Helvetica" w:hAnsi="Helvetica"/>
                <w:sz w:val="20"/>
                <w:szCs w:val="20"/>
              </w:rPr>
              <w:t>Europe (Switzerland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43D8CFE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81EBA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 xml:space="preserve">To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determine if a 12-week personalized exercise intervention has an impact on psychological functioning, verbal learning &amp; memory,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 xml:space="preserve">subjective sleep &amp; dysfunctional sleep-related cognitions, and objective sleep of patients </w:t>
            </w:r>
          </w:p>
        </w:tc>
        <w:tc>
          <w:tcPr>
            <w:tcW w:w="3414" w:type="dxa"/>
            <w:tcBorders>
              <w:top w:val="nil"/>
              <w:bottom w:val="nil"/>
            </w:tcBorders>
          </w:tcPr>
          <w:p w14:paraId="6FAC903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A2613EE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Non-randomized trial</w:t>
            </w:r>
          </w:p>
          <w:p w14:paraId="31D76BE7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aSAH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comparator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meningioma, control group = healthy controls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3053399C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long-term follow-up after brain surgery</w:t>
            </w:r>
          </w:p>
          <w:p w14:paraId="03D5F476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1 training session per week supervised by trained exercise </w:t>
            </w:r>
            <w:r>
              <w:rPr>
                <w:rFonts w:ascii="Helvetica" w:hAnsi="Helvetica" w:cs="Arial"/>
                <w:sz w:val="20"/>
                <w:szCs w:val="20"/>
              </w:rPr>
              <w:lastRenderedPageBreak/>
              <w:t>coach, other 2-4 sessions were unsupervised</w:t>
            </w:r>
          </w:p>
          <w:p w14:paraId="420FFDBA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0-45 min sessions (3-5 days/week) for 12 weeks</w:t>
            </w:r>
          </w:p>
          <w:p w14:paraId="7A859E83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31EEE8A" w14:textId="77777777" w:rsidR="00A66201" w:rsidRPr="00EB0708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B0708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04B21401" w14:textId="77777777" w:rsidR="00A66201" w:rsidRPr="00EB070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B070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Psychological functioning (BDI, 10-item PSS, Satisfaction with Life Scale) </w:t>
            </w:r>
          </w:p>
          <w:p w14:paraId="3EB6252F" w14:textId="77777777" w:rsidR="00A66201" w:rsidRPr="00EB070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B070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Verbal memory &amp; learning (VLMT) </w:t>
            </w:r>
          </w:p>
          <w:p w14:paraId="6CBD461A" w14:textId="77777777" w:rsidR="00A66201" w:rsidRPr="00EB070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B0708">
              <w:rPr>
                <w:rStyle w:val="normaltextrun"/>
                <w:rFonts w:ascii="Helvetica" w:hAnsi="Helvetica" w:cs="Arial"/>
                <w:sz w:val="20"/>
                <w:szCs w:val="20"/>
              </w:rPr>
              <w:t>Subjective sleep quality (ISI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  <w:r w:rsidRPr="00EB070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34373EF8" w14:textId="77777777" w:rsidR="00A66201" w:rsidRPr="009067C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B0708">
              <w:rPr>
                <w:rStyle w:val="normaltextrun"/>
                <w:rFonts w:ascii="Helvetica" w:hAnsi="Helvetica" w:cs="Arial"/>
                <w:sz w:val="20"/>
                <w:szCs w:val="20"/>
              </w:rPr>
              <w:t>Objective sleep quality (SOMNOwatch device)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14:paraId="46777CB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70F97E41" w14:textId="77777777" w:rsidR="00A66201" w:rsidRPr="00BD5B3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reductions in depressive (</w:t>
            </w:r>
            <w:r w:rsidRPr="00BD5B38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-.352, </w:t>
            </w:r>
            <w:r w:rsidRPr="00BD5B38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-.438) and insomnia symptoms (</w:t>
            </w:r>
            <w:r w:rsidRPr="00BD5B38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-.038, </w:t>
            </w:r>
            <w:r w:rsidRPr="00BD5B38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-.178) for aSAH &amp; meningioma groups, respectively</w:t>
            </w:r>
          </w:p>
          <w:p w14:paraId="2E6D7FC5" w14:textId="77777777" w:rsidR="00A66201" w:rsidRPr="00BD5B3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erceived stress significantly decreased in meningioma group (</w:t>
            </w:r>
            <w:r w:rsidRPr="000C700D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 xml:space="preserve">=-.073), but increased in aSAH group </w:t>
            </w:r>
          </w:p>
          <w:p w14:paraId="39CB81A8" w14:textId="77777777" w:rsidR="00A66201" w:rsidRPr="00BD5B3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otal learning performance significantly increased in all 3 groups</w:t>
            </w:r>
          </w:p>
          <w:p w14:paraId="4F39E2BF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Moderate attrition in both intervention groups</w:t>
            </w:r>
          </w:p>
          <w:p w14:paraId="7ABC959F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FC4E59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2FA933E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0939723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account for pre-existing psychiatric disease in participants</w:t>
            </w:r>
          </w:p>
          <w:p w14:paraId="7BDFC2D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roblems with missing data</w:t>
            </w:r>
          </w:p>
          <w:p w14:paraId="524336B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A66201" w:rsidRPr="00A34AF3" w14:paraId="7349FE8E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CECEC"/>
          </w:tcPr>
          <w:p w14:paraId="65CCC4B3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Gehring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Gehring&lt;/Author&gt;&lt;Year&gt;2018&lt;/Year&gt;&lt;RecNum&gt;23&lt;/RecNum&gt;&lt;DisplayText&gt;&lt;style face="superscript"&gt;39&lt;/style&gt;&lt;/DisplayText&gt;&lt;record&gt;&lt;rec-number&gt;23&lt;/rec-number&gt;&lt;foreign-keys&gt;&lt;key app="EN" db-id="tsw9avvppf9wpdeavpcpfazb2xasz0wrsa2x" timestamp="1691430672"&gt;23&lt;/key&gt;&lt;/foreign-keys&gt;&lt;ref-type name="Journal Article"&gt;17&lt;/ref-type&gt;&lt;contributors&gt;&lt;authors&gt;&lt;author&gt;Gehring, Karin&lt;/author&gt;&lt;author&gt;Kloek, Corelien JJ&lt;/author&gt;&lt;author&gt;Aaronson, Neil K&lt;/author&gt;&lt;author&gt;Janssen, Kasper W&lt;/author&gt;&lt;author&gt;Jones, Lee W&lt;/author&gt;&lt;author&gt;Sitskoorn, Margriet M&lt;/author&gt;&lt;author&gt;Stuiver, Martijn M&lt;/author&gt;&lt;/authors&gt;&lt;/contributors&gt;&lt;titles&gt;&lt;title&gt;Feasibility of a home-based exercise intervention with remote guidance for patients with stable grade II and III gliomas: a pilot randomized controlled trial&lt;/title&gt;&lt;secondary-title&gt;Clinical rehabilitation&lt;/secondary-title&gt;&lt;/titles&gt;&lt;pages&gt;352-366&lt;/pages&gt;&lt;volume&gt;32&lt;/volume&gt;&lt;number&gt;3&lt;/number&gt;&lt;dates&gt;&lt;year&gt;2018&lt;/year&gt;&lt;/dates&gt;&lt;isbn&gt;0269-2155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39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CECEC"/>
          </w:tcPr>
          <w:p w14:paraId="7BA3056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5246D">
              <w:rPr>
                <w:rStyle w:val="normaltextrun"/>
                <w:rFonts w:ascii="Helvetica" w:hAnsi="Helvetica" w:cs="Arial"/>
                <w:sz w:val="20"/>
                <w:szCs w:val="20"/>
              </w:rPr>
              <w:t>3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3814373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7A96DBD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 49 years</w:t>
            </w:r>
          </w:p>
          <w:p w14:paraId="087BF2E4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1621C203" w14:textId="77777777" w:rsidR="00A66201" w:rsidRPr="00311592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11592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</w:t>
            </w:r>
            <w:r w:rsidRPr="00311592">
              <w:rPr>
                <w:rStyle w:val="normaltextrun"/>
                <w:rFonts w:ascii="Helvetica" w:hAnsi="Helvetica"/>
                <w:sz w:val="20"/>
                <w:szCs w:val="20"/>
              </w:rPr>
              <w:t xml:space="preserve">utpatient setting who self-reported being inactive or only moderately active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&amp; were interested in increasing exercise</w:t>
            </w:r>
          </w:p>
          <w:p w14:paraId="281CB4D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053A94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5492C41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D798D62" w14:textId="77777777" w:rsidR="00A66201" w:rsidRPr="00D5246D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D5246D">
              <w:rPr>
                <w:rFonts w:ascii="Helvetica" w:hAnsi="Helvetica"/>
                <w:sz w:val="20"/>
                <w:szCs w:val="20"/>
              </w:rPr>
              <w:t>Europe (Netherlands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CECEC"/>
          </w:tcPr>
          <w:p w14:paraId="5B31B913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81EBA">
              <w:rPr>
                <w:rStyle w:val="normaltextrun"/>
                <w:rFonts w:ascii="Helvetica" w:hAnsi="Helvetica" w:cs="Arial"/>
                <w:sz w:val="20"/>
                <w:szCs w:val="20"/>
              </w:rPr>
              <w:t>To i</w:t>
            </w:r>
            <w:r w:rsidRPr="00581EBA">
              <w:rPr>
                <w:rStyle w:val="normaltextrun"/>
                <w:rFonts w:ascii="Helvetica" w:hAnsi="Helvetica"/>
                <w:sz w:val="20"/>
                <w:szCs w:val="20"/>
              </w:rPr>
              <w:t xml:space="preserve">nvestigate the feasibility of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a home-based, remotely guided exercise intervention for patients with gliomas</w:t>
            </w:r>
            <w:r w:rsidRPr="00581EBA">
              <w:rPr>
                <w:rStyle w:val="normaltextrun"/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CECEC"/>
          </w:tcPr>
          <w:p w14:paraId="1D95EAE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1B60F044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ilot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70EE2675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 study arms (intervention group = exercise, active control group = usual lifestyle)</w:t>
            </w:r>
          </w:p>
          <w:p w14:paraId="7B465AD3" w14:textId="77777777" w:rsidR="00A66201" w:rsidRPr="00A34AF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on imaging surveillance for 6+ months</w:t>
            </w:r>
          </w:p>
          <w:p w14:paraId="55174850" w14:textId="77777777" w:rsidR="00A66201" w:rsidRPr="009B63F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B63F4">
              <w:rPr>
                <w:rFonts w:ascii="Helvetica" w:hAnsi="Helvetica" w:cs="Arial"/>
                <w:sz w:val="20"/>
                <w:szCs w:val="20"/>
              </w:rPr>
              <w:t>Patients wore HR monitors connected to online plat</w:t>
            </w:r>
            <w:r>
              <w:rPr>
                <w:rFonts w:ascii="Helvetica" w:hAnsi="Helvetica" w:cs="Arial"/>
                <w:sz w:val="20"/>
                <w:szCs w:val="20"/>
              </w:rPr>
              <w:t>f</w:t>
            </w:r>
            <w:r w:rsidRPr="009B63F4">
              <w:rPr>
                <w:rFonts w:ascii="Helvetica" w:hAnsi="Helvetica" w:cs="Arial"/>
                <w:sz w:val="20"/>
                <w:szCs w:val="20"/>
              </w:rPr>
              <w:t>orm (monitored by physiotherapist) &amp; they kept a log of exercise experiences</w:t>
            </w:r>
          </w:p>
          <w:p w14:paraId="793E020C" w14:textId="77777777" w:rsidR="00A66201" w:rsidRPr="00B3605C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 home-based exercise sessions/week at 60-85% max HR for 6 months</w:t>
            </w:r>
          </w:p>
          <w:p w14:paraId="5AE17028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15989AA8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1A71D6A1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dherence, retention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, MET, IPAQ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C43AFCA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hysical fitnes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CG, expert-administered exercise test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6BBB8EEE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N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europsychological health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battery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567234B" w14:textId="77777777" w:rsidR="00A66201" w:rsidRPr="00F25B6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S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atisfac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uestionnair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CECEC"/>
          </w:tcPr>
          <w:p w14:paraId="30C1BE3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13AA8F16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od adherence &amp; retention</w:t>
            </w:r>
          </w:p>
          <w:p w14:paraId="113FE954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fter 6 months, cardiorespiratory fitness was significantly higher in exercise group compared to control group (</w:t>
            </w:r>
            <w:r w:rsidRPr="003A3327">
              <w:rPr>
                <w:rFonts w:ascii="Helvetica" w:hAnsi="Helvetica"/>
                <w:i/>
                <w:iCs/>
                <w:sz w:val="20"/>
                <w:szCs w:val="20"/>
              </w:rPr>
              <w:t>d</w:t>
            </w:r>
            <w:r>
              <w:rPr>
                <w:rFonts w:ascii="Helvetica" w:hAnsi="Helvetica"/>
                <w:sz w:val="20"/>
                <w:szCs w:val="20"/>
              </w:rPr>
              <w:t>=.24)</w:t>
            </w:r>
          </w:p>
          <w:p w14:paraId="5BE7070B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lf-reported activity increased in both groups (more so in exercise group)</w:t>
            </w:r>
          </w:p>
          <w:p w14:paraId="49060E6E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igh patient satisfaction with intervention</w:t>
            </w:r>
          </w:p>
          <w:p w14:paraId="08647F36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1270E7A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1073AB84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528EE"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4087A31F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528EE">
              <w:rPr>
                <w:rFonts w:ascii="Helvetica" w:hAnsi="Helvetica" w:cs="Arial"/>
                <w:sz w:val="20"/>
                <w:szCs w:val="20"/>
              </w:rPr>
              <w:t>Only included patients motivated to exercise</w:t>
            </w:r>
          </w:p>
          <w:p w14:paraId="2E89B0A2" w14:textId="77777777" w:rsidR="00A66201" w:rsidRPr="006150F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528EE">
              <w:rPr>
                <w:rFonts w:ascii="Helvetica" w:hAnsi="Helvetica" w:cs="Arial"/>
                <w:sz w:val="20"/>
                <w:szCs w:val="20"/>
              </w:rPr>
              <w:t>Exercise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intervention</w:t>
            </w:r>
            <w:r w:rsidRPr="00B528EE">
              <w:rPr>
                <w:rFonts w:ascii="Helvetica" w:hAnsi="Helvetica" w:cs="Arial"/>
                <w:sz w:val="20"/>
                <w:szCs w:val="20"/>
              </w:rPr>
              <w:t xml:space="preserve"> varied based on patient preferences </w:t>
            </w:r>
          </w:p>
        </w:tc>
      </w:tr>
      <w:tr w:rsidR="00A66201" w:rsidRPr="00A34AF3" w14:paraId="753484CD" w14:textId="77777777" w:rsidTr="00A612BB">
        <w:tc>
          <w:tcPr>
            <w:tcW w:w="1563" w:type="dxa"/>
            <w:tcBorders>
              <w:top w:val="nil"/>
            </w:tcBorders>
            <w:shd w:val="clear" w:color="auto" w:fill="auto"/>
          </w:tcPr>
          <w:p w14:paraId="78B7874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Gehring (2020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Gehring&lt;/Author&gt;&lt;Year&gt;2020&lt;/Year&gt;&lt;RecNum&gt;24&lt;/RecNum&gt;&lt;DisplayText&gt;&lt;style face="superscript"&gt;40&lt;/style&gt;&lt;/DisplayText&gt;&lt;record&gt;&lt;rec-number&gt;24&lt;/rec-number&gt;&lt;foreign-keys&gt;&lt;key app="EN" db-id="tsw9avvppf9wpdeavpcpfazb2xasz0wrsa2x" timestamp="1691430672"&gt;24&lt;/key&gt;&lt;/foreign-keys&gt;&lt;ref-type name="Journal Article"&gt;17&lt;/ref-type&gt;&lt;contributors&gt;&lt;authors&gt;&lt;author&gt;Gehring, Karin&lt;/author&gt;&lt;author&gt;Stuiver, Martijn M&lt;/author&gt;&lt;author&gt;Visser, Eva&lt;/author&gt;&lt;author&gt;Kloek, Corelien&lt;/author&gt;&lt;author&gt;van den Bent, Martin&lt;/author&gt;&lt;author&gt;Hanse, Monique&lt;/author&gt;&lt;author&gt;Tijssen, Cees&lt;/author&gt;&lt;author&gt;Rutten, Geert-Jan&lt;/author&gt;&lt;author&gt;Taphoorn, Martin JB&lt;/author&gt;&lt;author&gt;Aaronson, Neil K&lt;/author&gt;&lt;/authors&gt;&lt;/contributors&gt;&lt;titles&gt;&lt;title&gt;A pilot randomized controlled trial of exercise to improve cognitive performance in patients with stable glioma: a proof of concept&lt;/title&gt;&lt;secondary-title&gt;Neuro-oncology&lt;/secondary-title&gt;&lt;/titles&gt;&lt;pages&gt;103-115&lt;/pages&gt;&lt;volume&gt;22&lt;/volume&gt;&lt;number&gt;1&lt;/number&gt;&lt;dates&gt;&lt;year&gt;2020&lt;/year&gt;&lt;/dates&gt;&lt;isbn&gt;1522-8517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</w:tcBorders>
            <w:shd w:val="clear" w:color="auto" w:fill="auto"/>
          </w:tcPr>
          <w:p w14:paraId="33CD3B4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32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6369061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4F1A6EC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>Ages 20 to 7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4188F66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Major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le</w:t>
            </w:r>
          </w:p>
          <w:p w14:paraId="7D42245A" w14:textId="77777777" w:rsidR="00A66201" w:rsidRPr="00311592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11592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</w:t>
            </w:r>
            <w:r w:rsidRPr="00311592">
              <w:rPr>
                <w:rStyle w:val="normaltextrun"/>
                <w:rFonts w:ascii="Helvetica" w:hAnsi="Helvetica"/>
                <w:sz w:val="20"/>
                <w:szCs w:val="20"/>
              </w:rPr>
              <w:t xml:space="preserve">utpatient setting who self-reported being inactive or only moderately active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&amp; were interested in increasing exercise</w:t>
            </w:r>
          </w:p>
          <w:p w14:paraId="6D798AE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AD2A3A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2DDCE82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0EC2F9B6" w14:textId="77777777" w:rsidR="00A66201" w:rsidRPr="00D5246D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D5246D">
              <w:rPr>
                <w:rFonts w:ascii="Helvetica" w:hAnsi="Helvetica"/>
                <w:sz w:val="20"/>
                <w:szCs w:val="20"/>
              </w:rPr>
              <w:t>Europe (Netherlands)</w:t>
            </w:r>
          </w:p>
        </w:tc>
        <w:tc>
          <w:tcPr>
            <w:tcW w:w="1929" w:type="dxa"/>
            <w:tcBorders>
              <w:top w:val="nil"/>
            </w:tcBorders>
            <w:shd w:val="clear" w:color="auto" w:fill="auto"/>
          </w:tcPr>
          <w:p w14:paraId="68F270E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581EBA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xplore the possible impact of an exercise intervention that is designed to improve cognitive functioning in glioma patients</w:t>
            </w:r>
          </w:p>
        </w:tc>
        <w:tc>
          <w:tcPr>
            <w:tcW w:w="3414" w:type="dxa"/>
            <w:tcBorders>
              <w:top w:val="nil"/>
            </w:tcBorders>
            <w:shd w:val="clear" w:color="auto" w:fill="auto"/>
          </w:tcPr>
          <w:p w14:paraId="37E2AAE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0DC26CD5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ilot RCT</w:t>
            </w:r>
          </w:p>
          <w:p w14:paraId="76D5DADA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exercise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active 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usual lifestyle)</w:t>
            </w:r>
          </w:p>
          <w:p w14:paraId="0539D53C" w14:textId="77777777" w:rsidR="00A66201" w:rsidRPr="00A34AF3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on imaging surveillance for 6+ months</w:t>
            </w:r>
          </w:p>
          <w:p w14:paraId="16B611D3" w14:textId="77777777" w:rsidR="00A66201" w:rsidRPr="009B63F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B63F4">
              <w:rPr>
                <w:rFonts w:ascii="Helvetica" w:hAnsi="Helvetica" w:cs="Arial"/>
                <w:sz w:val="20"/>
                <w:szCs w:val="20"/>
              </w:rPr>
              <w:t>Patients wore HR monitors connected to online plat</w:t>
            </w:r>
            <w:r>
              <w:rPr>
                <w:rFonts w:ascii="Helvetica" w:hAnsi="Helvetica" w:cs="Arial"/>
                <w:sz w:val="20"/>
                <w:szCs w:val="20"/>
              </w:rPr>
              <w:t>f</w:t>
            </w:r>
            <w:r w:rsidRPr="009B63F4">
              <w:rPr>
                <w:rFonts w:ascii="Helvetica" w:hAnsi="Helvetica" w:cs="Arial"/>
                <w:sz w:val="20"/>
                <w:szCs w:val="20"/>
              </w:rPr>
              <w:t xml:space="preserve">orm (monitored by physiotherapist) &amp; kept exercise </w:t>
            </w:r>
            <w:r w:rsidRPr="006D2CE8">
              <w:rPr>
                <w:rFonts w:ascii="Helvetica" w:hAnsi="Helvetica" w:cs="Arial"/>
                <w:sz w:val="20"/>
                <w:szCs w:val="20"/>
              </w:rPr>
              <w:t>l</w:t>
            </w:r>
            <w:r w:rsidRPr="006D2CE8">
              <w:rPr>
                <w:rFonts w:ascii="Helvetica" w:hAnsi="Helvetica"/>
                <w:sz w:val="20"/>
                <w:szCs w:val="20"/>
              </w:rPr>
              <w:t>ogs</w:t>
            </w:r>
          </w:p>
          <w:p w14:paraId="61D699E0" w14:textId="77777777" w:rsidR="00A66201" w:rsidRPr="00B3605C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 home-based sessions/week at 60-85% max HR for 6 months</w:t>
            </w:r>
          </w:p>
          <w:p w14:paraId="00DA187F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49EA65C0" w14:textId="77777777" w:rsidR="00A66201" w:rsidRPr="00EE7C40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EE7C40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404E57A2" w14:textId="77777777" w:rsidR="00A66201" w:rsidRPr="00EE7C4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E7C40">
              <w:rPr>
                <w:rStyle w:val="normaltextrun"/>
                <w:rFonts w:ascii="Helvetica" w:hAnsi="Helvetica" w:cs="Arial"/>
                <w:sz w:val="20"/>
                <w:szCs w:val="20"/>
              </w:rPr>
              <w:t>Cognitive performance (battery)</w:t>
            </w:r>
          </w:p>
          <w:p w14:paraId="1884C1D6" w14:textId="77777777" w:rsidR="00A66201" w:rsidRPr="00EE7C4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E7C40">
              <w:rPr>
                <w:rFonts w:ascii="Helvetica" w:hAnsi="Helvetica"/>
                <w:sz w:val="20"/>
                <w:szCs w:val="20"/>
              </w:rPr>
              <w:t>Cognitive function (MOS-Cog)</w:t>
            </w:r>
          </w:p>
          <w:p w14:paraId="380CFC5E" w14:textId="77777777" w:rsidR="00A66201" w:rsidRPr="00EE7C4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E7C40">
              <w:rPr>
                <w:rFonts w:ascii="Helvetica" w:hAnsi="Helvetica" w:cs="Arial"/>
                <w:sz w:val="20"/>
                <w:szCs w:val="20"/>
              </w:rPr>
              <w:t>Fatigue (MFI)</w:t>
            </w:r>
          </w:p>
          <w:p w14:paraId="653A82E1" w14:textId="77777777" w:rsidR="00A66201" w:rsidRPr="00EE7C4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E7C40">
              <w:rPr>
                <w:rFonts w:ascii="Helvetica" w:hAnsi="Helvetica" w:cs="Arial"/>
                <w:sz w:val="20"/>
                <w:szCs w:val="20"/>
              </w:rPr>
              <w:t>Sleep quality (PSQI)</w:t>
            </w:r>
          </w:p>
          <w:p w14:paraId="10BBDEB0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E7C40">
              <w:rPr>
                <w:rFonts w:ascii="Helvetica" w:hAnsi="Helvetica" w:cs="Arial"/>
                <w:sz w:val="20"/>
                <w:szCs w:val="20"/>
              </w:rPr>
              <w:t>Mood (POMS)</w:t>
            </w:r>
          </w:p>
          <w:p w14:paraId="125ABD76" w14:textId="77777777" w:rsidR="00A66201" w:rsidRPr="003B378A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QoL (QLQ-BN, SF-36)</w:t>
            </w:r>
          </w:p>
        </w:tc>
        <w:tc>
          <w:tcPr>
            <w:tcW w:w="4019" w:type="dxa"/>
            <w:tcBorders>
              <w:top w:val="nil"/>
            </w:tcBorders>
            <w:shd w:val="clear" w:color="auto" w:fill="auto"/>
          </w:tcPr>
          <w:p w14:paraId="3E23223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64E3B932" w14:textId="77777777" w:rsidR="00A66201" w:rsidRPr="00AD0256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ood adherence &amp; retention</w:t>
            </w:r>
          </w:p>
          <w:p w14:paraId="0F4495A0" w14:textId="77777777" w:rsidR="00A66201" w:rsidRPr="00AD0256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D0256">
              <w:rPr>
                <w:rFonts w:ascii="Helvetica" w:hAnsi="Helvetica"/>
                <w:sz w:val="20"/>
                <w:szCs w:val="20"/>
              </w:rPr>
              <w:t>Significantly higher cognitive performance in exercise group compared to control group (attention inhibition &amp; span, auditory selective attention &amp; working memory, information processing speed</w:t>
            </w:r>
            <w:r>
              <w:rPr>
                <w:rFonts w:ascii="Helvetica" w:hAnsi="Helvetica"/>
                <w:sz w:val="20"/>
                <w:szCs w:val="20"/>
              </w:rPr>
              <w:t>, and executive function)</w:t>
            </w:r>
          </w:p>
          <w:p w14:paraId="552CC229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PROs in more favorable in exercise group (self-reported cognitive function, sleep, fatigue, and mood) </w:t>
            </w:r>
          </w:p>
          <w:p w14:paraId="31219116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Mood &amp; mental health related QoL better in exercise group compared to control group</w:t>
            </w:r>
          </w:p>
          <w:p w14:paraId="6FC7CBEF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5EE792F2" w14:textId="77777777" w:rsidR="00A66201" w:rsidRPr="002E6E5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74FD492B" w14:textId="77777777" w:rsidR="00A66201" w:rsidRPr="00B528E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528EE"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33ECEF1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528EE">
              <w:rPr>
                <w:rFonts w:ascii="Helvetica" w:hAnsi="Helvetica" w:cs="Arial"/>
                <w:sz w:val="20"/>
                <w:szCs w:val="20"/>
              </w:rPr>
              <w:t>Exercise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intervention</w:t>
            </w:r>
            <w:r w:rsidRPr="00B528EE">
              <w:rPr>
                <w:rFonts w:ascii="Helvetica" w:hAnsi="Helvetica" w:cs="Arial"/>
                <w:sz w:val="20"/>
                <w:szCs w:val="20"/>
              </w:rPr>
              <w:t xml:space="preserve"> varied based on patient preferences</w:t>
            </w:r>
          </w:p>
          <w:p w14:paraId="239DBBA6" w14:textId="77777777" w:rsidR="00A66201" w:rsidRPr="00286F65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Effect sizes not provided </w:t>
            </w:r>
          </w:p>
        </w:tc>
      </w:tr>
      <w:tr w:rsidR="00A66201" w:rsidRPr="00A34AF3" w14:paraId="4E74F6E0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AD7A0D5" w14:textId="77777777" w:rsidR="00A66201" w:rsidRPr="00FC7469" w:rsidRDefault="00A66201" w:rsidP="00A612BB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Hansen (2020)</w:t>
            </w:r>
            <w:r w:rsidRPr="00FC7469"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Hansen&lt;/Author&gt;&lt;Year&gt;2020&lt;/Year&gt;&lt;RecNum&gt;33&lt;/RecNum&gt;&lt;DisplayText&gt;&lt;style face="superscript"&gt;51&lt;/style&gt;&lt;/DisplayText&gt;&lt;record&gt;&lt;rec-number&gt;33&lt;/rec-number&gt;&lt;foreign-keys&gt;&lt;key app="EN" db-id="tsw9avvppf9wpdeavpcpfazb2xasz0wrsa2x" timestamp="1691430672"&gt;33&lt;/key&gt;&lt;/foreign-keys&gt;&lt;ref-type name="Journal Article"&gt;17&lt;/ref-type&gt;&lt;contributors&gt;&lt;authors&gt;&lt;author&gt;Hansen, Anders&lt;/author&gt;&lt;author&gt;Pedersen, Christian Bonde&lt;/author&gt;&lt;author&gt;Jarden, Jens Ole&lt;/author&gt;&lt;author&gt;Beier, Dagmar&lt;/author&gt;&lt;author&gt;Minet, Lisbeth Rosenbek&lt;/author&gt;&lt;author&gt;Søgaard, Karen&lt;/author&gt;&lt;/authors&gt;&lt;/contributors&gt;&lt;titles&gt;&lt;title&gt;Effectiveness of physical therapy–and occupational therapy–based rehabilitation in people who have glioma and are undergoing active anticancer treatment: single-blind, randomized controlled trial&lt;/title&gt;&lt;secondary-title&gt;Physical Therapy&lt;/secondary-title&gt;&lt;/titles&gt;&lt;pages&gt;564-574&lt;/pages&gt;&lt;volume&gt;100&lt;/volume&gt;&lt;number&gt;3&lt;/number&gt;&lt;dates&gt;&lt;year&gt;2020&lt;/year&gt;&lt;/dates&gt;&lt;isbn&gt;0031-9023&lt;/isbn&gt;&lt;urls&gt;&lt;/urls&gt;&lt;/record&gt;&lt;/Cite&gt;&lt;/EndNote&gt;</w:instrText>
            </w:r>
            <w:r w:rsidRPr="00FC7469"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51</w:t>
            </w:r>
            <w:r w:rsidRPr="00FC7469"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D420F07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64 participants</w:t>
            </w:r>
          </w:p>
          <w:p w14:paraId="2A475EEE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0F118CB5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Mean age 54 years</w:t>
            </w:r>
          </w:p>
          <w:p w14:paraId="2F4FB0BB" w14:textId="77777777" w:rsidR="00A66201" w:rsidRPr="00FC7469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1F3BB985" w14:textId="77777777" w:rsidR="00A66201" w:rsidRPr="00FC7469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rehabilitation facility </w:t>
            </w:r>
            <w:r w:rsidRPr="00FC7469">
              <w:rPr>
                <w:rStyle w:val="normaltextrun"/>
                <w:rFonts w:ascii="Helvetica" w:hAnsi="Helvetica"/>
                <w:sz w:val="20"/>
                <w:szCs w:val="20"/>
              </w:rPr>
              <w:t>who were functionally independent</w:t>
            </w:r>
          </w:p>
          <w:p w14:paraId="5148F703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73903CE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6153EE3E" w14:textId="77777777" w:rsidR="00A66201" w:rsidRPr="00FC746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6BE7BCD4" w14:textId="77777777" w:rsidR="00A66201" w:rsidRPr="00FC746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Europe (Denmark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3443F7F8" w14:textId="77777777" w:rsidR="00A66201" w:rsidRPr="00FC746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 xml:space="preserve">To </w:t>
            </w:r>
            <w:r w:rsidRPr="00FC7469">
              <w:rPr>
                <w:rStyle w:val="normaltextrun"/>
                <w:rFonts w:ascii="Helvetica" w:hAnsi="Helvetica"/>
                <w:sz w:val="20"/>
                <w:szCs w:val="20"/>
              </w:rPr>
              <w:t>assess the effectiveness of a</w:t>
            </w:r>
            <w:r w:rsidRPr="00FC7469">
              <w:rPr>
                <w:rStyle w:val="normaltextrun"/>
              </w:rPr>
              <w:t xml:space="preserve"> </w:t>
            </w:r>
            <w:r w:rsidRPr="00FC7469">
              <w:rPr>
                <w:rStyle w:val="normaltextrun"/>
                <w:rFonts w:ascii="Helvetica" w:hAnsi="Helvetica"/>
                <w:sz w:val="20"/>
                <w:szCs w:val="20"/>
              </w:rPr>
              <w:t xml:space="preserve">physical therapy- and occupational therapy-based rehabilitation intervention compared with usual rehabilitation care for QoL during active anticancer treatment 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E8CAE9A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FC7469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661304B0" w14:textId="77777777" w:rsidR="00A66201" w:rsidRPr="00FC74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02A7BD5E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/>
                <w:sz w:val="20"/>
                <w:szCs w:val="20"/>
              </w:rPr>
              <w:t>2 study arms (intervention group = rehab intervention, control group = usual care)</w:t>
            </w:r>
          </w:p>
          <w:p w14:paraId="78186210" w14:textId="77777777" w:rsidR="00A66201" w:rsidRPr="00FC746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1-2 months after surgery (no other treatments)</w:t>
            </w:r>
          </w:p>
          <w:p w14:paraId="5A76F261" w14:textId="77777777" w:rsidR="00A66201" w:rsidRPr="00A22B8A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22B8A">
              <w:rPr>
                <w:rFonts w:ascii="Helvetica" w:hAnsi="Helvetica" w:cs="Arial"/>
                <w:sz w:val="20"/>
                <w:szCs w:val="20"/>
              </w:rPr>
              <w:t>Training with patients done by trained physical therapists</w:t>
            </w:r>
          </w:p>
          <w:p w14:paraId="203D59AB" w14:textId="77777777" w:rsidR="00A66201" w:rsidRPr="00FC74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90 min exercise intervention (3 days/week) for 6 weeks</w:t>
            </w:r>
          </w:p>
          <w:p w14:paraId="6CA5B435" w14:textId="77777777" w:rsidR="00A66201" w:rsidRPr="00FC746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60 min occupational therapy intervention (2 days/week) for 6 weeks</w:t>
            </w:r>
          </w:p>
          <w:p w14:paraId="2BFF5336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D27FF21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C7469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02737DE4" w14:textId="77777777" w:rsidR="00A66201" w:rsidRPr="00FC74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QoL (GHS)</w:t>
            </w:r>
          </w:p>
          <w:p w14:paraId="23B152B2" w14:textId="77777777" w:rsidR="00A66201" w:rsidRPr="00FC74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sz w:val="20"/>
                <w:szCs w:val="20"/>
              </w:rPr>
              <w:t>HRQoL &amp; symptoms (EORTC BN-20)</w:t>
            </w:r>
          </w:p>
          <w:p w14:paraId="64BE395A" w14:textId="77777777" w:rsidR="00A66201" w:rsidRPr="00FC746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 w:cs="Arial"/>
                <w:sz w:val="20"/>
                <w:szCs w:val="20"/>
              </w:rPr>
              <w:t>F</w:t>
            </w:r>
            <w:r w:rsidRPr="00FC7469">
              <w:rPr>
                <w:rFonts w:ascii="Helvetica" w:hAnsi="Helvetica"/>
                <w:sz w:val="20"/>
                <w:szCs w:val="20"/>
              </w:rPr>
              <w:t>unctional performance (ergometer, resistance training test, 10-meter walking test, postural sway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0AB157F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FC7469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6E64A73D" w14:textId="77777777" w:rsidR="00A66201" w:rsidRPr="00FC746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86% of sample completed intervention &amp; follow-up assessments</w:t>
            </w:r>
          </w:p>
          <w:p w14:paraId="2670C3FA" w14:textId="77777777" w:rsidR="00A66201" w:rsidRPr="00FC746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Significant improvements in HRQoL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&lt;.01), fatigue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4), vision issues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2), communication deficits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&lt;.01), headaches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3), drowsiness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4) &amp; itchy skin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 xml:space="preserve">=.02) </w:t>
            </w:r>
          </w:p>
          <w:p w14:paraId="4F1B0830" w14:textId="77777777" w:rsidR="00A66201" w:rsidRPr="00FC746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/>
                <w:sz w:val="20"/>
                <w:szCs w:val="20"/>
              </w:rPr>
              <w:t>Significant improvements in functional performance measures including aerobic power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3), elbow extension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2) &amp; flexion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&lt;.01), and leg muscle strength (</w:t>
            </w:r>
            <w:r w:rsidRPr="00FC7469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FC7469">
              <w:rPr>
                <w:rFonts w:ascii="Helvetica" w:hAnsi="Helvetica"/>
                <w:sz w:val="20"/>
                <w:szCs w:val="20"/>
              </w:rPr>
              <w:t>=.02)</w:t>
            </w:r>
          </w:p>
          <w:p w14:paraId="5B160662" w14:textId="77777777" w:rsidR="00A66201" w:rsidRPr="00FC7469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76FFBB7C" w14:textId="77777777" w:rsidR="00A66201" w:rsidRPr="00FC7469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C7469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4BC874BD" w14:textId="77777777" w:rsidR="00A66201" w:rsidRPr="00FC746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 w:cs="Arial"/>
                <w:sz w:val="20"/>
                <w:szCs w:val="20"/>
              </w:rPr>
              <w:t>Recruitment difficulties</w:t>
            </w:r>
          </w:p>
          <w:p w14:paraId="643357B1" w14:textId="77777777" w:rsidR="00A66201" w:rsidRPr="00FC746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7469">
              <w:rPr>
                <w:rFonts w:ascii="Helvetica" w:hAnsi="Helvetica" w:cs="Arial"/>
                <w:sz w:val="20"/>
                <w:szCs w:val="20"/>
              </w:rPr>
              <w:t>Short intervention period</w:t>
            </w:r>
          </w:p>
          <w:p w14:paraId="20B803C2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10B389FB" w14:textId="77777777" w:rsidTr="00A612BB">
        <w:tc>
          <w:tcPr>
            <w:tcW w:w="1563" w:type="dxa"/>
            <w:tcBorders>
              <w:bottom w:val="nil"/>
            </w:tcBorders>
            <w:shd w:val="clear" w:color="auto" w:fill="auto"/>
          </w:tcPr>
          <w:p w14:paraId="782FE190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Hojan (2020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Hojan&lt;/Author&gt;&lt;Year&gt;2020&lt;/Year&gt;&lt;RecNum&gt;25&lt;/RecNum&gt;&lt;DisplayText&gt;&lt;style face="superscript"&gt;41&lt;/style&gt;&lt;/DisplayText&gt;&lt;record&gt;&lt;rec-number&gt;25&lt;/rec-number&gt;&lt;foreign-keys&gt;&lt;key app="EN" db-id="tsw9avvppf9wpdeavpcpfazb2xasz0wrsa2x" timestamp="1691430672"&gt;25&lt;/key&gt;&lt;/foreign-keys&gt;&lt;ref-type name="Journal Article"&gt;17&lt;/ref-type&gt;&lt;contributors&gt;&lt;authors&gt;&lt;author&gt;Hojan, Katarzyna&lt;/author&gt;&lt;author&gt;Gerreth, Karolina&lt;/author&gt;&lt;/authors&gt;&lt;/contributors&gt;&lt;titles&gt;&lt;title&gt;Can Multidisciplinary Inpatient and Outpatient Rehabilitation Provide Sufficient Prevention of Disability in Patients with a Brain Tumor?—A Case-Series Report of Two Programs and A Prospective, Observational Clinical Trial&lt;/title&gt;&lt;secondary-title&gt;International Journal of Environmental Research and Public Health&lt;/secondary-title&gt;&lt;/titles&gt;&lt;pages&gt;6488&lt;/pages&gt;&lt;volume&gt;17&lt;/volume&gt;&lt;number&gt;18&lt;/number&gt;&lt;dates&gt;&lt;year&gt;2020&lt;/year&gt;&lt;/dates&gt;&lt;isbn&gt;1660-4601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14:paraId="5FED4A9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2D54929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088D37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 years</w:t>
            </w:r>
          </w:p>
          <w:p w14:paraId="3C248A6A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60DEE1B8" w14:textId="77777777" w:rsidR="00A66201" w:rsidRPr="0092048B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2048B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inpatient or outpatient rehabilitation program </w:t>
            </w:r>
            <w:r w:rsidRPr="0092048B">
              <w:rPr>
                <w:rStyle w:val="normaltextrun"/>
                <w:rFonts w:ascii="Helvetica" w:hAnsi="Helvetica"/>
                <w:sz w:val="20"/>
                <w:szCs w:val="20"/>
              </w:rPr>
              <w:t>&amp; in generally good health</w:t>
            </w:r>
          </w:p>
          <w:p w14:paraId="6186282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72C072D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5C02347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5BA38009" w14:textId="77777777" w:rsidR="00A66201" w:rsidRPr="00EE0C81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EE0C81">
              <w:rPr>
                <w:rFonts w:ascii="Helvetica" w:hAnsi="Helvetica"/>
                <w:sz w:val="20"/>
                <w:szCs w:val="20"/>
              </w:rPr>
              <w:t>Europe (Poland)</w:t>
            </w:r>
          </w:p>
        </w:tc>
        <w:tc>
          <w:tcPr>
            <w:tcW w:w="1929" w:type="dxa"/>
            <w:tcBorders>
              <w:bottom w:val="nil"/>
            </w:tcBorders>
            <w:shd w:val="clear" w:color="auto" w:fill="auto"/>
          </w:tcPr>
          <w:p w14:paraId="2A73CC10" w14:textId="77777777" w:rsidR="00A66201" w:rsidRPr="00C32C51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C32C51">
              <w:rPr>
                <w:rStyle w:val="normaltextrun"/>
                <w:rFonts w:ascii="Helvetica" w:hAnsi="Helvetica" w:cs="Arial"/>
                <w:sz w:val="20"/>
                <w:szCs w:val="20"/>
              </w:rPr>
              <w:t>To e</w:t>
            </w:r>
            <w:r w:rsidRPr="00C32C51">
              <w:rPr>
                <w:rStyle w:val="normaltextrun"/>
                <w:rFonts w:ascii="Helvetica" w:hAnsi="Helvetica"/>
                <w:sz w:val="20"/>
                <w:szCs w:val="20"/>
              </w:rPr>
              <w:t>valuate the effectiveness of a multidisciplinary rehabilitation, carried out as an outpatient or inpatient program, as prevention of disability in brain tumor patients</w:t>
            </w:r>
          </w:p>
        </w:tc>
        <w:tc>
          <w:tcPr>
            <w:tcW w:w="3414" w:type="dxa"/>
            <w:tcBorders>
              <w:bottom w:val="nil"/>
            </w:tcBorders>
            <w:shd w:val="clear" w:color="auto" w:fill="auto"/>
          </w:tcPr>
          <w:p w14:paraId="37683FC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35639773" w14:textId="77777777" w:rsidR="00A66201" w:rsidRPr="0088475C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88475C">
              <w:rPr>
                <w:rStyle w:val="normaltextrun"/>
                <w:rFonts w:ascii="Helvetica" w:hAnsi="Helvetica" w:cs="Arial"/>
                <w:sz w:val="20"/>
                <w:szCs w:val="20"/>
              </w:rPr>
              <w:t>O</w:t>
            </w:r>
            <w:r w:rsidRPr="0088475C">
              <w:rPr>
                <w:rStyle w:val="normaltextrun"/>
                <w:rFonts w:ascii="Helvetica" w:hAnsi="Helvetica"/>
                <w:sz w:val="20"/>
                <w:szCs w:val="20"/>
              </w:rPr>
              <w:t>bservational</w:t>
            </w:r>
            <w:r w:rsidRPr="0088475C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rial</w:t>
            </w:r>
          </w:p>
          <w:p w14:paraId="48B5EEAB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3466B">
              <w:rPr>
                <w:rStyle w:val="normaltextrun"/>
                <w:rFonts w:ascii="Helvetica" w:hAnsi="Helvetica"/>
                <w:sz w:val="20"/>
                <w:szCs w:val="20"/>
              </w:rPr>
              <w:t xml:space="preserve">2 study arms (2 intervention groups [inpatient vs. outpatient rehab])  </w:t>
            </w:r>
          </w:p>
          <w:p w14:paraId="0691F270" w14:textId="77777777" w:rsidR="00A66201" w:rsidRPr="0043466B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within 1 month after completion of treatment</w:t>
            </w:r>
          </w:p>
          <w:p w14:paraId="280E5DC6" w14:textId="77777777" w:rsidR="00A66201" w:rsidRPr="00B85376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B85376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Inpatient: </w:t>
            </w:r>
          </w:p>
          <w:p w14:paraId="4A30396A" w14:textId="77777777" w:rsidR="00A66201" w:rsidRPr="00B8537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Individual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 xml:space="preserve"> 150 min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sessions 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>6 days/week for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>12 weeks</w:t>
            </w:r>
          </w:p>
          <w:p w14:paraId="37177219" w14:textId="77777777" w:rsidR="00A66201" w:rsidRPr="00B85376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B85376">
              <w:rPr>
                <w:rFonts w:ascii="Helvetica" w:hAnsi="Helvetica" w:cs="Arial"/>
                <w:i/>
                <w:iCs/>
                <w:sz w:val="20"/>
                <w:szCs w:val="20"/>
              </w:rPr>
              <w:t xml:space="preserve">Outpatient: </w:t>
            </w:r>
          </w:p>
          <w:p w14:paraId="1980F3B7" w14:textId="77777777" w:rsidR="00A66201" w:rsidRPr="00B8537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Group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 xml:space="preserve"> 1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 xml:space="preserve">0 min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sessions 5</w:t>
            </w:r>
            <w:r w:rsidRPr="00B85376">
              <w:rPr>
                <w:rStyle w:val="normaltextrun"/>
                <w:rFonts w:ascii="Helvetica" w:hAnsi="Helvetica"/>
                <w:sz w:val="20"/>
                <w:szCs w:val="20"/>
              </w:rPr>
              <w:t xml:space="preserve"> days/week for 12 weeks</w:t>
            </w:r>
          </w:p>
          <w:p w14:paraId="031263AA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3861C5D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AFB110C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unctionality 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IM, BI, BB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0CC9F478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ognitive func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CE III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AB463DB" w14:textId="77777777" w:rsidR="00A66201" w:rsidRPr="0043466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elf-reported functionality (FACT, FACT-Br, FACT-Cog)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auto"/>
          </w:tcPr>
          <w:p w14:paraId="35678E3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60C8B783" w14:textId="77777777" w:rsidR="00A66201" w:rsidRPr="00EE72D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differences between groups at baseline regarding clinical functional parameters</w:t>
            </w:r>
          </w:p>
          <w:p w14:paraId="0F351860" w14:textId="77777777" w:rsidR="00A66201" w:rsidRPr="00EE72D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of motor functioning &amp; in most cognitive functioning domains in both intervention groups</w:t>
            </w:r>
          </w:p>
          <w:p w14:paraId="02F4D10D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self-reported functionality in both groups (apart from cognition in outpatient group)</w:t>
            </w:r>
          </w:p>
          <w:p w14:paraId="05049FB7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1D6FE79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6914F1A7" w14:textId="77777777" w:rsidR="00A66201" w:rsidRPr="0043466B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43466B">
              <w:rPr>
                <w:rFonts w:ascii="Helvetica" w:hAnsi="Helvetica" w:cs="Arial"/>
                <w:sz w:val="20"/>
                <w:szCs w:val="20"/>
              </w:rPr>
              <w:t xml:space="preserve">Lack </w:t>
            </w:r>
            <w:r w:rsidRPr="00FC5076">
              <w:rPr>
                <w:rFonts w:ascii="Helvetica" w:hAnsi="Helvetica" w:cs="Arial"/>
                <w:sz w:val="20"/>
                <w:szCs w:val="20"/>
              </w:rPr>
              <w:t>of true</w:t>
            </w:r>
            <w:r>
              <w:rPr>
                <w:rFonts w:cs="Arial"/>
              </w:rPr>
              <w:t xml:space="preserve"> </w:t>
            </w:r>
            <w:r w:rsidRPr="0043466B">
              <w:rPr>
                <w:rFonts w:ascii="Helvetica" w:hAnsi="Helvetica" w:cs="Arial"/>
                <w:sz w:val="20"/>
                <w:szCs w:val="20"/>
              </w:rPr>
              <w:t>control group (no exercise)</w:t>
            </w:r>
          </w:p>
          <w:p w14:paraId="63878FBF" w14:textId="77777777" w:rsidR="00A66201" w:rsidRPr="00FC5076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C5076">
              <w:rPr>
                <w:rFonts w:ascii="Helvetica" w:hAnsi="Helvetica" w:cs="Arial"/>
                <w:sz w:val="20"/>
                <w:szCs w:val="20"/>
              </w:rPr>
              <w:t>No standardization of intervention between groups</w:t>
            </w:r>
          </w:p>
          <w:p w14:paraId="62A28ACB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Recruitment difficulties</w:t>
            </w:r>
          </w:p>
        </w:tc>
      </w:tr>
      <w:tr w:rsidR="00A66201" w:rsidRPr="00A34AF3" w14:paraId="20B7C295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2C11BCD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Lam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Lam&lt;/Author&gt;&lt;Year&gt;2018&lt;/Year&gt;&lt;RecNum&gt;26&lt;/RecNum&gt;&lt;DisplayText&gt;&lt;style face="superscript"&gt;42&lt;/style&gt;&lt;/DisplayText&gt;&lt;record&gt;&lt;rec-number&gt;26&lt;/rec-number&gt;&lt;foreign-keys&gt;&lt;key app="EN" db-id="tsw9avvppf9wpdeavpcpfazb2xasz0wrsa2x" timestamp="1691430672"&gt;26&lt;/key&gt;&lt;/foreign-keys&gt;&lt;ref-type name="Journal Article"&gt;17&lt;/ref-type&gt;&lt;contributors&gt;&lt;authors&gt;&lt;author&gt;Lam, Katherine KW&lt;/author&gt;&lt;author&gt;Li, William HC&lt;/author&gt;&lt;author&gt;Chung, OK&lt;/author&gt;&lt;author&gt;Ho, KY&lt;/author&gt;&lt;author&gt;Chiu, SY&lt;/author&gt;&lt;author&gt;Lam, HS&lt;/author&gt;&lt;author&gt;Chan, Godfrey CF&lt;/author&gt;&lt;/authors&gt;&lt;/contributors&gt;&lt;titles&gt;&lt;title&gt;An integrated experiential training programme with coaching to promote physical activity, and reduce fatigue among children with cancer: A randomised controlled trial&lt;/title&gt;&lt;secondary-title&gt;Patient education and counseling&lt;/secondary-title&gt;&lt;/titles&gt;&lt;pages&gt;1947-1956&lt;/pages&gt;&lt;volume&gt;101&lt;/volume&gt;&lt;number&gt;11&lt;/number&gt;&lt;dates&gt;&lt;year&gt;2018&lt;/year&gt;&lt;/dates&gt;&lt;isbn&gt;0738-3991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2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5547B7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7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25113E9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19B608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 13 years</w:t>
            </w:r>
          </w:p>
          <w:p w14:paraId="60D2F8ED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18A48CCB" w14:textId="77777777" w:rsidR="00A66201" w:rsidRPr="00163D6D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63D6D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Individuals in inpatient oncology ward on active treatment</w:t>
            </w:r>
          </w:p>
          <w:p w14:paraId="7BBA026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29FB7EF7" w14:textId="77777777" w:rsidR="00A66201" w:rsidRPr="00EE0C8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E0C81">
              <w:rPr>
                <w:rFonts w:ascii="Helvetica" w:hAnsi="Helvetica"/>
                <w:sz w:val="20"/>
                <w:szCs w:val="20"/>
              </w:rPr>
              <w:t>Primary brain tumors &amp; non-CNS tumors</w:t>
            </w:r>
          </w:p>
          <w:p w14:paraId="3042972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05ACBF2F" w14:textId="77777777" w:rsidR="00A66201" w:rsidRPr="00EE0C81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EE0C81">
              <w:rPr>
                <w:rFonts w:ascii="Helvetica" w:hAnsi="Helvetica"/>
                <w:sz w:val="20"/>
                <w:szCs w:val="20"/>
              </w:rPr>
              <w:t>East Asia (Hong Kong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4F2F1AA8" w14:textId="77777777" w:rsidR="00A66201" w:rsidRPr="00622A05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622A05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</w:t>
            </w:r>
            <w:r w:rsidRPr="00622A05">
              <w:rPr>
                <w:rStyle w:val="normaltextrun"/>
                <w:rFonts w:ascii="Helvetica" w:hAnsi="Helvetica"/>
                <w:sz w:val="20"/>
                <w:szCs w:val="20"/>
              </w:rPr>
              <w:t xml:space="preserve">xamine the effectiveness of an integrated program in promoting physical activity, </w:t>
            </w:r>
            <w:r w:rsidRPr="00622A05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reducing fatigue, enhancing physical activity self-efficacy, muscle strength, and quality of life among Chinese children with cancer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D1E7BC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757FEFA3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CT</w:t>
            </w:r>
          </w:p>
          <w:p w14:paraId="481938B3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B784B">
              <w:rPr>
                <w:rStyle w:val="normaltextrun"/>
                <w:rFonts w:ascii="Helvetica" w:hAnsi="Helvetica"/>
                <w:sz w:val="20"/>
                <w:szCs w:val="20"/>
              </w:rPr>
              <w:t>2 study arms (intervention group = exercise, control group = placebo intervention)</w:t>
            </w:r>
          </w:p>
          <w:p w14:paraId="0AA107DE" w14:textId="77777777" w:rsidR="00A66201" w:rsidRPr="005B784B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lastRenderedPageBreak/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within 1 month of diagnosis &amp; on active treatment</w:t>
            </w:r>
          </w:p>
          <w:p w14:paraId="5EB78525" w14:textId="77777777" w:rsidR="00A66201" w:rsidRPr="005B784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5B784B">
              <w:rPr>
                <w:rFonts w:ascii="Helvetica" w:hAnsi="Helvetica" w:cs="Arial"/>
                <w:sz w:val="20"/>
                <w:szCs w:val="20"/>
              </w:rPr>
              <w:t>Integrated program with 28 home visits from coaches over 6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5B784B">
              <w:rPr>
                <w:rFonts w:ascii="Helvetica" w:hAnsi="Helvetica" w:cs="Arial"/>
                <w:sz w:val="20"/>
                <w:szCs w:val="20"/>
              </w:rPr>
              <w:t>month</w:t>
            </w:r>
            <w:r>
              <w:rPr>
                <w:rFonts w:ascii="Helvetica" w:hAnsi="Helvetica" w:cs="Arial"/>
                <w:sz w:val="20"/>
                <w:szCs w:val="20"/>
              </w:rPr>
              <w:t>s</w:t>
            </w:r>
            <w:r w:rsidRPr="005B784B">
              <w:rPr>
                <w:rFonts w:ascii="Helvetica" w:hAnsi="Helvetica" w:cs="Arial"/>
                <w:sz w:val="20"/>
                <w:szCs w:val="20"/>
              </w:rPr>
              <w:t xml:space="preserve"> </w:t>
            </w:r>
          </w:p>
          <w:p w14:paraId="417BD0CE" w14:textId="77777777" w:rsidR="00A66201" w:rsidRPr="00EF30B1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15-min health education talk</w:t>
            </w:r>
          </w:p>
          <w:p w14:paraId="46064C0C" w14:textId="77777777" w:rsidR="00A66201" w:rsidRPr="00EF30B1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Deep breathing &amp; relaxation exercises</w:t>
            </w:r>
          </w:p>
          <w:p w14:paraId="7AA040B2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0DEF2C8" w14:textId="77777777" w:rsidR="00A66201" w:rsidRPr="00F26FA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F26FA1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3414E81B" w14:textId="77777777" w:rsidR="00A66201" w:rsidRPr="00F26FA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Style w:val="normaltextrun"/>
                <w:rFonts w:ascii="Helvetica" w:hAnsi="Helvetica" w:cs="Arial"/>
                <w:sz w:val="20"/>
                <w:szCs w:val="20"/>
              </w:rPr>
              <w:t>Fatigue (BFI)</w:t>
            </w:r>
          </w:p>
          <w:p w14:paraId="21191A9E" w14:textId="77777777" w:rsidR="00A66201" w:rsidRPr="00F26FA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Style w:val="normaltextrun"/>
                <w:rFonts w:ascii="Helvetica" w:hAnsi="Helvetica" w:cs="Arial"/>
                <w:sz w:val="20"/>
                <w:szCs w:val="20"/>
              </w:rPr>
              <w:t>Physical activity levels (CUHK-PARCY)</w:t>
            </w:r>
          </w:p>
          <w:p w14:paraId="5B1EEBD3" w14:textId="77777777" w:rsidR="00A66201" w:rsidRPr="00F26FA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Style w:val="normaltextrun"/>
                <w:rFonts w:ascii="Helvetica" w:hAnsi="Helvetica" w:cs="Arial"/>
                <w:sz w:val="20"/>
                <w:szCs w:val="20"/>
              </w:rPr>
              <w:t>Physical activity self-efficacy (PASE)</w:t>
            </w:r>
          </w:p>
          <w:p w14:paraId="4C49E1FB" w14:textId="77777777" w:rsidR="00A66201" w:rsidRPr="00F26FA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Style w:val="normaltextrun"/>
                <w:rFonts w:ascii="Helvetica" w:hAnsi="Helvetica" w:cs="Arial"/>
                <w:sz w:val="20"/>
                <w:szCs w:val="20"/>
              </w:rPr>
              <w:t>Muscle strength (dynamometer)</w:t>
            </w:r>
          </w:p>
          <w:p w14:paraId="496F3C57" w14:textId="77777777" w:rsidR="00A66201" w:rsidRPr="00F26FA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Style w:val="normaltextrun"/>
                <w:rFonts w:ascii="Helvetica" w:hAnsi="Helvetica" w:cs="Arial"/>
                <w:sz w:val="20"/>
                <w:szCs w:val="20"/>
              </w:rPr>
              <w:t>QoL (SF-36)</w:t>
            </w:r>
          </w:p>
          <w:p w14:paraId="4B6AAD7F" w14:textId="77777777" w:rsidR="00A66201" w:rsidRPr="005B784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F26FA1">
              <w:rPr>
                <w:rFonts w:ascii="Helvetica" w:hAnsi="Helvetica" w:cs="Arial"/>
                <w:sz w:val="20"/>
                <w:szCs w:val="20"/>
              </w:rPr>
              <w:t>F</w:t>
            </w:r>
            <w:r w:rsidRPr="00F26FA1">
              <w:rPr>
                <w:rFonts w:ascii="Helvetica" w:hAnsi="Helvetica"/>
                <w:sz w:val="20"/>
                <w:szCs w:val="20"/>
              </w:rPr>
              <w:t>easibility (adherence</w:t>
            </w:r>
            <w:r>
              <w:rPr>
                <w:rFonts w:ascii="Helvetica" w:hAnsi="Helvetica"/>
                <w:sz w:val="20"/>
                <w:szCs w:val="20"/>
              </w:rPr>
              <w:t>, AEs</w:t>
            </w:r>
            <w:r w:rsidRPr="00F26FA1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568EBD7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3D06B63A" w14:textId="77777777" w:rsidR="00A66201" w:rsidRPr="00E21A1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medium-large effects of intervention for cancer-related fatigue (</w:t>
            </w:r>
            <w:r>
              <w:rPr>
                <w:rFonts w:ascii="Helvetica" w:hAnsi="Helvetica"/>
                <w:sz w:val="20"/>
                <w:szCs w:val="20"/>
              </w:rPr>
              <w:sym w:font="Symbol" w:char="F068"/>
            </w:r>
            <w:r>
              <w:rPr>
                <w:rFonts w:ascii="Helvetica" w:hAnsi="Helvetica"/>
                <w:sz w:val="20"/>
                <w:szCs w:val="20"/>
              </w:rPr>
              <w:t>=.09), physical activity (</w:t>
            </w:r>
            <w:r>
              <w:rPr>
                <w:rFonts w:ascii="Helvetica" w:hAnsi="Helvetica"/>
                <w:sz w:val="20"/>
                <w:szCs w:val="20"/>
              </w:rPr>
              <w:sym w:font="Symbol" w:char="F068"/>
            </w:r>
            <w:r>
              <w:rPr>
                <w:rFonts w:ascii="Helvetica" w:hAnsi="Helvetica"/>
                <w:sz w:val="20"/>
                <w:szCs w:val="20"/>
              </w:rPr>
              <w:t>=.12) &amp; self-efficacy (</w:t>
            </w:r>
            <w:r>
              <w:rPr>
                <w:rFonts w:ascii="Helvetica" w:hAnsi="Helvetica"/>
                <w:sz w:val="20"/>
                <w:szCs w:val="20"/>
              </w:rPr>
              <w:sym w:font="Symbol" w:char="F068"/>
            </w:r>
            <w:r>
              <w:rPr>
                <w:rFonts w:ascii="Helvetica" w:hAnsi="Helvetica"/>
                <w:sz w:val="20"/>
                <w:szCs w:val="20"/>
              </w:rPr>
              <w:t xml:space="preserve">=.11), and bilateral grip </w:t>
            </w:r>
            <w:r>
              <w:rPr>
                <w:rFonts w:ascii="Helvetica" w:hAnsi="Helvetica"/>
                <w:sz w:val="20"/>
                <w:szCs w:val="20"/>
              </w:rPr>
              <w:lastRenderedPageBreak/>
              <w:t>strength (.10) &amp; small-medium effect for QoL (</w:t>
            </w:r>
            <w:r>
              <w:rPr>
                <w:rFonts w:ascii="Helvetica" w:hAnsi="Helvetica"/>
                <w:sz w:val="20"/>
                <w:szCs w:val="20"/>
              </w:rPr>
              <w:sym w:font="Symbol" w:char="F068"/>
            </w:r>
            <w:r>
              <w:rPr>
                <w:rFonts w:ascii="Helvetica" w:hAnsi="Helvetica"/>
                <w:sz w:val="20"/>
                <w:szCs w:val="20"/>
              </w:rPr>
              <w:t xml:space="preserve">=.05) </w:t>
            </w:r>
          </w:p>
          <w:p w14:paraId="4589938E" w14:textId="77777777" w:rsidR="00A66201" w:rsidRPr="00E21A1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E21A1C">
              <w:rPr>
                <w:rFonts w:ascii="Helvetica" w:hAnsi="Helvetica"/>
                <w:sz w:val="20"/>
                <w:szCs w:val="20"/>
              </w:rPr>
              <w:t>Exercise group reported significantly lower levels of fatigue (</w:t>
            </w:r>
            <w:r w:rsidRPr="00E21A1C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E21A1C">
              <w:rPr>
                <w:rFonts w:ascii="Helvetica" w:hAnsi="Helvetica"/>
                <w:sz w:val="20"/>
                <w:szCs w:val="20"/>
              </w:rPr>
              <w:t>=.01) &amp; higher levels of self-efficacy (</w:t>
            </w:r>
            <w:r w:rsidRPr="00E21A1C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 w:rsidRPr="00E21A1C">
              <w:rPr>
                <w:rFonts w:ascii="Helvetica" w:hAnsi="Helvetica"/>
                <w:sz w:val="20"/>
                <w:szCs w:val="20"/>
              </w:rPr>
              <w:t>=.003) compared to control group</w:t>
            </w:r>
          </w:p>
          <w:p w14:paraId="49EE892D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Bilateral grip strength greater for exercise group compared to controls (</w:t>
            </w:r>
            <w:r w:rsidRPr="004054B2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=.006) </w:t>
            </w:r>
          </w:p>
          <w:p w14:paraId="5F114DF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Exercise group reported better QoL (</w:t>
            </w:r>
            <w:r w:rsidRPr="004054B2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45) compared to control group</w:t>
            </w:r>
          </w:p>
          <w:p w14:paraId="35E9465D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High adherence with no AEs reported</w:t>
            </w:r>
          </w:p>
          <w:p w14:paraId="513D2FC2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335DF46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3674EAF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hort follow-up period</w:t>
            </w:r>
          </w:p>
          <w:p w14:paraId="3E676C6F" w14:textId="77777777" w:rsidR="00A66201" w:rsidRPr="00DB04D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evels of physical activity not objectively measured</w:t>
            </w:r>
          </w:p>
        </w:tc>
      </w:tr>
      <w:tr w:rsidR="00A66201" w:rsidRPr="00A34AF3" w14:paraId="66878ECC" w14:textId="77777777" w:rsidTr="00A612BB">
        <w:tc>
          <w:tcPr>
            <w:tcW w:w="1563" w:type="dxa"/>
            <w:tcBorders>
              <w:bottom w:val="nil"/>
            </w:tcBorders>
            <w:shd w:val="clear" w:color="auto" w:fill="auto"/>
          </w:tcPr>
          <w:p w14:paraId="44B082F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lastRenderedPageBreak/>
              <w:t>M</w:t>
            </w:r>
            <w:r>
              <w:rPr>
                <w:rFonts w:ascii="Helvetica" w:hAnsi="Helvetica"/>
                <w:sz w:val="20"/>
                <w:szCs w:val="20"/>
              </w:rPr>
              <w:t>ü</w:t>
            </w:r>
            <w:r w:rsidRPr="00A34AF3">
              <w:rPr>
                <w:rFonts w:ascii="Helvetica" w:hAnsi="Helvetica"/>
                <w:sz w:val="20"/>
                <w:szCs w:val="20"/>
              </w:rPr>
              <w:t>ller (2016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Müller&lt;/Author&gt;&lt;Year&gt;2016&lt;/Year&gt;&lt;RecNum&gt;27&lt;/RecNum&gt;&lt;DisplayText&gt;&lt;style face="superscript"&gt;43&lt;/style&gt;&lt;/DisplayText&gt;&lt;record&gt;&lt;rec-number&gt;27&lt;/rec-number&gt;&lt;foreign-keys&gt;&lt;key app="EN" db-id="tsw9avvppf9wpdeavpcpfazb2xasz0wrsa2x" timestamp="1691430672"&gt;27&lt;/key&gt;&lt;/foreign-keys&gt;&lt;ref-type name="Journal Article"&gt;17&lt;/ref-type&gt;&lt;contributors&gt;&lt;authors&gt;&lt;author&gt;Müller, Carsten&lt;/author&gt;&lt;author&gt;Krauth, Konstantin A&lt;/author&gt;&lt;author&gt;Gerß, Joachim&lt;/author&gt;&lt;author&gt;Rosenbaum, Dieter&lt;/author&gt;&lt;/authors&gt;&lt;/contributors&gt;&lt;titles&gt;&lt;title&gt;Physical activity and health-related quality of life in pediatric cancer patients following a 4-week inpatient rehabilitation program&lt;/title&gt;&lt;secondary-title&gt;Supportive Care in Cancer&lt;/secondary-title&gt;&lt;/titles&gt;&lt;pages&gt;3793-3802&lt;/pages&gt;&lt;volume&gt;24&lt;/volume&gt;&lt;number&gt;9&lt;/number&gt;&lt;dates&gt;&lt;year&gt;2016&lt;/year&gt;&lt;/dates&gt;&lt;isbn&gt;1433-733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bottom w:val="nil"/>
            </w:tcBorders>
            <w:shd w:val="clear" w:color="auto" w:fill="auto"/>
          </w:tcPr>
          <w:p w14:paraId="429CA6A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5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0EB2309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64FF7F4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1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8C29FE2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1D7C79D2" w14:textId="77777777" w:rsidR="00A66201" w:rsidRPr="00EF430D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F430D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inpatient rehabilitation facility </w:t>
            </w:r>
            <w:r w:rsidRPr="00EF430D">
              <w:rPr>
                <w:rStyle w:val="normaltextrun"/>
                <w:rFonts w:ascii="Helvetica" w:hAnsi="Helvetica"/>
                <w:sz w:val="20"/>
                <w:szCs w:val="20"/>
              </w:rPr>
              <w:t>who had completed upfront cancer treatment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s</w:t>
            </w:r>
          </w:p>
          <w:p w14:paraId="4B5A232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5C03CCB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  <w:r>
              <w:rPr>
                <w:rFonts w:ascii="Helvetica" w:hAnsi="Helvetica"/>
                <w:sz w:val="20"/>
                <w:szCs w:val="20"/>
              </w:rPr>
              <w:t xml:space="preserve"> &amp; non-CNS tumors</w:t>
            </w:r>
          </w:p>
          <w:p w14:paraId="18D2374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539F05EA" w14:textId="77777777" w:rsidR="00A66201" w:rsidRPr="00C7766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C77669">
              <w:rPr>
                <w:rFonts w:ascii="Helvetica" w:hAnsi="Helvetica"/>
                <w:sz w:val="20"/>
                <w:szCs w:val="20"/>
              </w:rPr>
              <w:t>Europe (Germany)</w:t>
            </w:r>
          </w:p>
        </w:tc>
        <w:tc>
          <w:tcPr>
            <w:tcW w:w="1929" w:type="dxa"/>
            <w:tcBorders>
              <w:bottom w:val="nil"/>
            </w:tcBorders>
            <w:shd w:val="clear" w:color="auto" w:fill="auto"/>
          </w:tcPr>
          <w:p w14:paraId="16B2D686" w14:textId="77777777" w:rsidR="00A66201" w:rsidRPr="00614FD8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614FD8">
              <w:rPr>
                <w:rStyle w:val="normaltextrun"/>
                <w:rFonts w:ascii="Helvetica" w:hAnsi="Helvetica" w:cs="Arial"/>
                <w:sz w:val="20"/>
                <w:szCs w:val="20"/>
              </w:rPr>
              <w:t>To e</w:t>
            </w:r>
            <w:r w:rsidRPr="00614FD8">
              <w:rPr>
                <w:rStyle w:val="normaltextrun"/>
                <w:rFonts w:ascii="Helvetica" w:hAnsi="Helvetica"/>
                <w:sz w:val="20"/>
                <w:szCs w:val="20"/>
              </w:rPr>
              <w:t>valuate immediate &amp; long-term results of a 4-week inpatient rehabilitation program for children &amp; adolescents after cessation of acute cancer treatment with respect to objectively assessed physical activity</w:t>
            </w:r>
          </w:p>
        </w:tc>
        <w:tc>
          <w:tcPr>
            <w:tcW w:w="3414" w:type="dxa"/>
            <w:tcBorders>
              <w:bottom w:val="nil"/>
            </w:tcBorders>
            <w:shd w:val="clear" w:color="auto" w:fill="auto"/>
          </w:tcPr>
          <w:p w14:paraId="65DC977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5AAB8054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Observational</w:t>
            </w: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0066F707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</w:t>
            </w:r>
            <w:r w:rsidRPr="00467830">
              <w:rPr>
                <w:rStyle w:val="normaltextrun"/>
                <w:rFonts w:ascii="Helvetica" w:hAnsi="Helvetica"/>
                <w:sz w:val="20"/>
                <w:szCs w:val="20"/>
                <w:vertAlign w:val="subscript"/>
              </w:rPr>
              <w:t>1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leukemia/lymphoma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intervention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group</w:t>
            </w:r>
            <w:r w:rsidRPr="00467830">
              <w:rPr>
                <w:rStyle w:val="normaltextrun"/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brain tumor, intervention group</w:t>
            </w:r>
            <w:r w:rsidRPr="00467830">
              <w:rPr>
                <w:rStyle w:val="normaltextrun"/>
                <w:rFonts w:ascii="Helvetica" w:hAnsi="Helvetica"/>
                <w:sz w:val="20"/>
                <w:szCs w:val="20"/>
                <w:vertAlign w:val="subscript"/>
              </w:rPr>
              <w:t>3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= sarcoma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091F7939" w14:textId="77777777" w:rsidR="00A66201" w:rsidRPr="00994B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long-term follow-up (within 1-2 years of treatment completion)</w:t>
            </w:r>
          </w:p>
          <w:p w14:paraId="177A4399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Individual (physiotherapy) &amp; group activities (exercise training, sports games)</w:t>
            </w:r>
          </w:p>
          <w:p w14:paraId="487FF5CD" w14:textId="77777777" w:rsidR="00A66201" w:rsidRPr="00994BB9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-5 30-60 min sessions/week for 12 weeks</w:t>
            </w:r>
          </w:p>
          <w:p w14:paraId="70059106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209989B8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3D4518F5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hysical activity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tepWatch 3 activity monitor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EDB42ED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HR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KIND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5CA3425B" w14:textId="77777777" w:rsidR="00A66201" w:rsidRPr="00285AB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dherence, retention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, questionnaire)</w:t>
            </w:r>
          </w:p>
        </w:tc>
        <w:tc>
          <w:tcPr>
            <w:tcW w:w="4019" w:type="dxa"/>
            <w:tcBorders>
              <w:bottom w:val="nil"/>
            </w:tcBorders>
            <w:shd w:val="clear" w:color="auto" w:fill="auto"/>
          </w:tcPr>
          <w:p w14:paraId="7E35891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66D9A7CC" w14:textId="77777777" w:rsidR="00A66201" w:rsidRPr="004C043A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effects on physical activity only found at 12-month follow-up for full sample (</w:t>
            </w:r>
            <w:r w:rsidRPr="00204CF6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3)</w:t>
            </w:r>
          </w:p>
          <w:p w14:paraId="470738F7" w14:textId="77777777" w:rsidR="00A66201" w:rsidRPr="004C043A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habilitation effects more pronounced for cadence variables in brain tumor &amp; sarcoma patients compared to hematologic cancers</w:t>
            </w:r>
          </w:p>
          <w:p w14:paraId="7B213F3B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mediate &amp; sustained improvement in HRQoL (</w:t>
            </w:r>
            <w:r w:rsidRPr="004C043A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&lt;.006) for brain tumor patients</w:t>
            </w:r>
          </w:p>
          <w:p w14:paraId="4583C307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6ADDC27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587AA17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true control group (no exercise)</w:t>
            </w:r>
          </w:p>
          <w:p w14:paraId="7391B962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Parents completed questionnaires for ages 4-7</w:t>
            </w:r>
          </w:p>
          <w:p w14:paraId="3881CC4E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Used 1-min recording intervals for physical activity sensors</w:t>
            </w:r>
          </w:p>
        </w:tc>
      </w:tr>
      <w:tr w:rsidR="00A66201" w:rsidRPr="00A34AF3" w14:paraId="3BB764B9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97E065E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C41E1F">
              <w:rPr>
                <w:rFonts w:ascii="Helvetica" w:hAnsi="Helvetica"/>
                <w:sz w:val="20"/>
                <w:szCs w:val="20"/>
              </w:rPr>
              <w:t>Nowak (2023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Nowak&lt;/Author&gt;&lt;Year&gt;2023&lt;/Year&gt;&lt;RecNum&gt;14444&lt;/RecNum&gt;&lt;DisplayText&gt;&lt;style face="superscript"&gt;49&lt;/style&gt;&lt;/DisplayText&gt;&lt;record&gt;&lt;rec-number&gt;14444&lt;/rec-number&gt;&lt;foreign-keys&gt;&lt;key app="EN" db-id="22fxrzd59wpvpfe2tr25aaa6ases9xst0wee" timestamp="1690545187"&gt;14444&lt;/key&gt;&lt;/foreign-keys&gt;&lt;ref-type name="Journal Article"&gt;17&lt;/ref-type&gt;&lt;contributors&gt;&lt;authors&gt;&lt;author&gt;Nowak, AN&lt;/author&gt;&lt;author&gt;Newton, RU&lt;/author&gt;&lt;author&gt;Cruickshank, T&lt;/author&gt;&lt;author&gt;Cormie, P&lt;/author&gt;&lt;author&gt;Halkett, GKB&lt;/author&gt;&lt;author&gt;Tsoi, D&lt;/author&gt;&lt;author&gt;Galvao, DA&lt;/author&gt;&lt;/authors&gt;&lt;/contributors&gt;&lt;titles&gt;&lt;title&gt;A feasibility, safety, and efficacy evaluation of supervised aerobic resistance exercise for patients with glioblastoma undertaking adjuvant chemoradiotherapy&lt;/title&gt;&lt;secondary-title&gt;Neuro-Oncology Practice&lt;/secondary-title&gt;&lt;/titles&gt;&lt;periodical&gt;&lt;full-title&gt;Neuro-Oncology Practice&lt;/full-title&gt;&lt;/periodical&gt;&lt;pages&gt;261-70&lt;/pages&gt;&lt;volume&gt;10&lt;/volume&gt;&lt;number&gt;3&lt;/number&gt;&lt;dates&gt;&lt;year&gt;2023&lt;/year&gt;&lt;/dates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72C7315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3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5EBBE34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690B794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 51 years</w:t>
            </w:r>
          </w:p>
          <w:p w14:paraId="7837979D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07C05C8C" w14:textId="77777777" w:rsidR="00A66201" w:rsidRPr="004D4A8B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D4A8B">
              <w:rPr>
                <w:rStyle w:val="normaltextrun"/>
                <w:rFonts w:ascii="Helvetica" w:hAnsi="Helvetica" w:cs="Arial"/>
                <w:sz w:val="20"/>
                <w:szCs w:val="20"/>
              </w:rPr>
              <w:t>Individuals in outpatient exercise clinics who are currently undergoing chemoradiation</w:t>
            </w:r>
          </w:p>
          <w:p w14:paraId="79AB19B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340727F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1194694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05976DA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ustralasia (Australia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D56ADF6" w14:textId="77777777" w:rsidR="00A66201" w:rsidRPr="004D4A8B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4D4A8B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xplore</w:t>
            </w:r>
            <w:r w:rsidRPr="004D4A8B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he feasibility &amp; preliminary efficacy of a structured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exercise intervention on physical function, body composition, fatigue, sleep quality &amp; QoL in individuals with high-grade glioma undertaking adjuvant chemotherapy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215C675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70F67968" w14:textId="77777777" w:rsidR="00A66201" w:rsidRPr="00A34AF3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3A9C7914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547D6">
              <w:rPr>
                <w:rStyle w:val="normaltextrun"/>
                <w:rFonts w:ascii="Helvetica" w:hAnsi="Helvetica"/>
                <w:sz w:val="20"/>
                <w:szCs w:val="20"/>
              </w:rPr>
              <w:t xml:space="preserve">Single study arm </w:t>
            </w:r>
          </w:p>
          <w:p w14:paraId="1FDDB621" w14:textId="77777777" w:rsidR="00A66201" w:rsidRPr="009547D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</w:t>
            </w:r>
          </w:p>
          <w:p w14:paraId="17A0DCDE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</w:t>
            </w:r>
            <w:r w:rsidRPr="006128DB">
              <w:rPr>
                <w:rFonts w:ascii="Helvetica" w:hAnsi="Helvetica"/>
                <w:sz w:val="20"/>
                <w:szCs w:val="20"/>
              </w:rPr>
              <w:t xml:space="preserve">erobic &amp; resistance training </w:t>
            </w:r>
            <w:r>
              <w:rPr>
                <w:rFonts w:ascii="Helvetica" w:hAnsi="Helvetica"/>
                <w:sz w:val="20"/>
                <w:szCs w:val="20"/>
              </w:rPr>
              <w:t xml:space="preserve">exercises </w:t>
            </w:r>
            <w:r>
              <w:rPr>
                <w:rFonts w:ascii="Helvetica" w:hAnsi="Helvetica" w:cs="Arial"/>
                <w:sz w:val="20"/>
                <w:szCs w:val="20"/>
              </w:rPr>
              <w:t>supervised by clinical exercise physiologists</w:t>
            </w:r>
          </w:p>
          <w:p w14:paraId="1145F210" w14:textId="77777777" w:rsidR="00A66201" w:rsidRPr="00A717CC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717CC">
              <w:rPr>
                <w:rFonts w:ascii="Helvetica" w:hAnsi="Helvetica"/>
                <w:sz w:val="20"/>
                <w:szCs w:val="20"/>
              </w:rPr>
              <w:t>Training sessions done in small groups (1-4 patients) 2 times/week for 1 hour</w:t>
            </w:r>
          </w:p>
          <w:p w14:paraId="4364193E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22939A9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3295F5F1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ecruitment, retention, safety, adherence &amp; complianc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E08E775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Body composi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EXA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6A44339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tigu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CIT-F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6B3EC1A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hysical function (400-m walk test, 6MWT, chair rise test, 1-repetition max leg press test)</w:t>
            </w:r>
          </w:p>
          <w:p w14:paraId="0F7567CE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 (SF-36)</w:t>
            </w:r>
          </w:p>
          <w:p w14:paraId="261C12D1" w14:textId="77777777" w:rsidR="00A66201" w:rsidRPr="007C1DDD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leep quality (PSQI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E8E8E8" w:themeFill="background2"/>
          </w:tcPr>
          <w:p w14:paraId="1E0AB29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1B73374F" w14:textId="77777777" w:rsidR="00A66201" w:rsidRPr="00EB484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2% of patients withdrew prior to post-intervention assessment timepoint (related to treatment SEs)</w:t>
            </w:r>
          </w:p>
          <w:p w14:paraId="2E1D985C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On average, participants attended 90% of their training sessions, but only 43% complied with prescribed exercise dosage</w:t>
            </w:r>
          </w:p>
          <w:p w14:paraId="406ABFE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reported AEs related to exercise intervention</w:t>
            </w:r>
          </w:p>
          <w:p w14:paraId="5A513A37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nificant improvements reported in leg press strength (</w:t>
            </w:r>
            <w:r w:rsidRPr="00EB4848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24) &amp; repeated chair rise time (</w:t>
            </w:r>
            <w:r w:rsidRPr="00EB4848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47)</w:t>
            </w:r>
          </w:p>
          <w:p w14:paraId="79333162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significant changes in fatigue, sleep quality, QoL, body composition, or other physical function measures</w:t>
            </w:r>
          </w:p>
          <w:p w14:paraId="3BFA81E6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145633C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4A0DA10D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07E8534E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76D09A2B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High attrition rate (though unrelated to intervention)</w:t>
            </w:r>
          </w:p>
        </w:tc>
      </w:tr>
      <w:tr w:rsidR="00A66201" w:rsidRPr="00A34AF3" w14:paraId="06861614" w14:textId="77777777" w:rsidTr="00A612BB"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</w:tcPr>
          <w:p w14:paraId="059FE5DA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Ovans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Ovans&lt;/Author&gt;&lt;Year&gt;2018&lt;/Year&gt;&lt;RecNum&gt;28&lt;/RecNum&gt;&lt;DisplayText&gt;&lt;style face="superscript"&gt;44&lt;/style&gt;&lt;/DisplayText&gt;&lt;record&gt;&lt;rec-number&gt;28&lt;/rec-number&gt;&lt;foreign-keys&gt;&lt;key app="EN" db-id="tsw9avvppf9wpdeavpcpfazb2xasz0wrsa2x" timestamp="1691430672"&gt;28&lt;/key&gt;&lt;/foreign-keys&gt;&lt;ref-type name="Journal Article"&gt;17&lt;/ref-type&gt;&lt;contributors&gt;&lt;authors&gt;&lt;author&gt;Ovans, Jessica A&lt;/author&gt;&lt;author&gt;Hooke, Mary C&lt;/author&gt;&lt;author&gt;Bendel, Anne E&lt;/author&gt;&lt;author&gt;Tanner, Lynn R&lt;/author&gt;&lt;/authors&gt;&lt;/contributors&gt;&lt;titles&gt;&lt;title&gt;Physical therapist coaching to improve physical activity in children with brain tumors: a pilot study&lt;/title&gt;&lt;secondary-title&gt;Pediatric Physical Therapy&lt;/secondary-title&gt;&lt;/titles&gt;&lt;pages&gt;310-317&lt;/pages&gt;&lt;volume&gt;30&lt;/volume&gt;&lt;number&gt;4&lt;/number&gt;&lt;dates&gt;&lt;year&gt;2018&lt;/year&gt;&lt;/dates&gt;&lt;isbn&gt;0898-566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 w14:paraId="62418B1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0782330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8ED1B9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7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2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B484D98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0FD57C9D" w14:textId="77777777" w:rsidR="00A66201" w:rsidRPr="007D33E7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7D33E7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remote (home)</w:t>
            </w:r>
            <w:r w:rsidRPr="007D33E7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environment during or after completion of treatment</w:t>
            </w:r>
          </w:p>
          <w:p w14:paraId="0C1A55F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960069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23EAD635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03287DEF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</w:t>
            </w:r>
            <w:r w:rsidRPr="00A34AF3">
              <w:rPr>
                <w:rFonts w:ascii="Helvetica" w:hAnsi="Helvetica"/>
                <w:sz w:val="20"/>
                <w:szCs w:val="20"/>
              </w:rPr>
              <w:t>United State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auto" w:fill="auto"/>
          </w:tcPr>
          <w:p w14:paraId="4373E2A9" w14:textId="77777777" w:rsidR="00A66201" w:rsidRPr="00F178A7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F178A7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e</w:t>
            </w:r>
            <w:r w:rsidRPr="00F178A7">
              <w:rPr>
                <w:rStyle w:val="normaltextrun"/>
                <w:rFonts w:ascii="Helvetica" w:hAnsi="Helvetica"/>
                <w:sz w:val="20"/>
                <w:szCs w:val="20"/>
              </w:rPr>
              <w:t>valuate a physical activity intervention for children &amp; youth who are currently receiving treatment or have recently completed treatment for a brain tumor</w:t>
            </w:r>
          </w:p>
        </w:tc>
        <w:tc>
          <w:tcPr>
            <w:tcW w:w="3414" w:type="dxa"/>
            <w:tcBorders>
              <w:top w:val="nil"/>
              <w:bottom w:val="nil"/>
            </w:tcBorders>
            <w:shd w:val="clear" w:color="auto" w:fill="auto"/>
          </w:tcPr>
          <w:p w14:paraId="4FCB470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47011DC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ilot</w:t>
            </w: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1A6A019C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6FCC8B98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within 2 years of diagnosis, on treatment (for 20% of sample)</w:t>
            </w:r>
          </w:p>
          <w:p w14:paraId="151442D4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29163E">
              <w:rPr>
                <w:rFonts w:ascii="Helvetica" w:hAnsi="Helvetica" w:cs="Arial"/>
                <w:sz w:val="20"/>
                <w:szCs w:val="20"/>
              </w:rPr>
              <w:t>12-week intervention using FitBit Flex combined with coaching by physical therapist</w:t>
            </w:r>
          </w:p>
          <w:p w14:paraId="45547530" w14:textId="77777777" w:rsidR="00A66201" w:rsidRPr="00D14F3D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D14F3D">
              <w:rPr>
                <w:rFonts w:ascii="Helvetica" w:hAnsi="Helvetica"/>
                <w:sz w:val="20"/>
                <w:szCs w:val="20"/>
              </w:rPr>
              <w:t xml:space="preserve">5 PT coaching sessions over 12-week intervention period </w:t>
            </w:r>
          </w:p>
          <w:p w14:paraId="542098CA" w14:textId="77777777" w:rsidR="00A66201" w:rsidRDefault="00A66201" w:rsidP="00A612BB">
            <w:pPr>
              <w:pStyle w:val="paragraph"/>
              <w:spacing w:before="0" w:beforeAutospacing="0" w:after="0" w:afterAutospacing="0"/>
              <w:ind w:left="163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01925BDF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66DB2F5C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enrollment, attrition, compliance)</w:t>
            </w:r>
          </w:p>
          <w:p w14:paraId="01B4C2DB" w14:textId="77777777" w:rsidR="00A66201" w:rsidRPr="00C672DA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C672DA"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 w:rsidRPr="00C672DA">
              <w:rPr>
                <w:rStyle w:val="normaltextrun"/>
                <w:rFonts w:ascii="Helvetica" w:hAnsi="Helvetica"/>
                <w:sz w:val="20"/>
                <w:szCs w:val="20"/>
              </w:rPr>
              <w:t>hysical activity</w:t>
            </w:r>
            <w:r w:rsidRPr="00C672DA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FitBit Flex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, GLTEQ</w:t>
            </w:r>
            <w:r w:rsidRPr="00C672DA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0EA3EFC1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unctional capacity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6MWT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2316854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edsQL Generic Cor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7C7C253F" w14:textId="77777777" w:rsidR="00A66201" w:rsidRPr="00C672DA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tigue (PedsQL Fatigue)</w:t>
            </w:r>
          </w:p>
        </w:tc>
        <w:tc>
          <w:tcPr>
            <w:tcW w:w="4019" w:type="dxa"/>
            <w:tcBorders>
              <w:top w:val="nil"/>
              <w:bottom w:val="nil"/>
            </w:tcBorders>
            <w:shd w:val="clear" w:color="auto" w:fill="auto"/>
          </w:tcPr>
          <w:p w14:paraId="41ADCDB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43B98147" w14:textId="77777777" w:rsidR="00A66201" w:rsidRPr="0003076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75% of those enrolled completed 12-week intervention &amp; met or exceeded their step goals during 36% of weeks</w:t>
            </w:r>
          </w:p>
          <w:p w14:paraId="3EA1698B" w14:textId="77777777" w:rsidR="00A66201" w:rsidRPr="0003076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ncrease in distance in 6MWT (</w:t>
            </w:r>
            <w:r w:rsidRPr="00030768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4)</w:t>
            </w:r>
          </w:p>
          <w:p w14:paraId="515AD0C9" w14:textId="77777777" w:rsidR="00A66201" w:rsidRPr="0003076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 significant changes in mean # of steps, but higher step counts associated with lower fatigue scores </w:t>
            </w:r>
          </w:p>
          <w:p w14:paraId="2408A050" w14:textId="77777777" w:rsidR="00A66201" w:rsidRPr="00030768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 in total fatigue (</w:t>
            </w:r>
            <w:r w:rsidRPr="00030768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04), general (</w:t>
            </w:r>
            <w:r w:rsidRPr="00030768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 xml:space="preserve">=.003), and </w:t>
            </w:r>
            <w:r>
              <w:rPr>
                <w:rFonts w:ascii="Helvetica" w:hAnsi="Helvetica"/>
                <w:sz w:val="20"/>
                <w:szCs w:val="20"/>
              </w:rPr>
              <w:lastRenderedPageBreak/>
              <w:t>sleep/rest subscales (</w:t>
            </w:r>
            <w:r w:rsidRPr="00030768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2), while cognitive fatigue &amp; QoL remained unchanged</w:t>
            </w:r>
          </w:p>
          <w:p w14:paraId="79FAE91D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9CDE563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5AE5D75D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3E83E0CE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64540664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election bias</w:t>
            </w:r>
          </w:p>
        </w:tc>
      </w:tr>
      <w:tr w:rsidR="00A66201" w:rsidRPr="00A34AF3" w14:paraId="63611328" w14:textId="77777777" w:rsidTr="00A612BB">
        <w:tc>
          <w:tcPr>
            <w:tcW w:w="1563" w:type="dxa"/>
            <w:shd w:val="clear" w:color="auto" w:fill="E8E8E8" w:themeFill="background2"/>
          </w:tcPr>
          <w:p w14:paraId="6109B86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lastRenderedPageBreak/>
              <w:t>Piscione (2017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Piscione&lt;/Author&gt;&lt;Year&gt;2017&lt;/Year&gt;&lt;RecNum&gt;29&lt;/RecNum&gt;&lt;DisplayText&gt;&lt;style face="superscript"&gt;45&lt;/style&gt;&lt;/DisplayText&gt;&lt;record&gt;&lt;rec-number&gt;29&lt;/rec-number&gt;&lt;foreign-keys&gt;&lt;key app="EN" db-id="tsw9avvppf9wpdeavpcpfazb2xasz0wrsa2x" timestamp="1691430672"&gt;29&lt;/key&gt;&lt;/foreign-keys&gt;&lt;ref-type name="Journal Article"&gt;17&lt;/ref-type&gt;&lt;contributors&gt;&lt;authors&gt;&lt;author&gt;Piscione, PJ&lt;/author&gt;&lt;author&gt;Bouffet, E&lt;/author&gt;&lt;author&gt;Timmons, B&lt;/author&gt;&lt;author&gt;Courneya, KS&lt;/author&gt;&lt;author&gt;Tetzlaff, D&lt;/author&gt;&lt;author&gt;Schneiderman, JE&lt;/author&gt;&lt;author&gt;De Medeiros, CB&lt;/author&gt;&lt;author&gt;Bartels, U&lt;/author&gt;&lt;author&gt;Mabbott, DJ&lt;/author&gt;&lt;/authors&gt;&lt;/contributors&gt;&lt;titles&gt;&lt;title&gt;Exercise training improves physical function and fitness in long-term paediatric brain tumour survivors treated with cranial irradiation&lt;/title&gt;&lt;secondary-title&gt;European Journal of Cancer&lt;/secondary-title&gt;&lt;/titles&gt;&lt;pages&gt;63-72&lt;/pages&gt;&lt;volume&gt;80&lt;/volume&gt;&lt;dates&gt;&lt;year&gt;2017&lt;/year&gt;&lt;/dates&gt;&lt;isbn&gt;0959-8049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E8E8E8" w:themeFill="background2"/>
          </w:tcPr>
          <w:p w14:paraId="4CF36D8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31BCC8E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327413F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8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7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2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2A2FDB74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0902C55D" w14:textId="77777777" w:rsidR="00A66201" w:rsidRPr="00681876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8187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setting in group or group/home setting  </w:t>
            </w:r>
          </w:p>
          <w:p w14:paraId="4A5A3A8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0285352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4B54CB4B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0F07E9F2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orth America </w:t>
            </w:r>
            <w:r w:rsidRPr="007E42D2">
              <w:rPr>
                <w:rFonts w:ascii="Helvetica" w:hAnsi="Helvetica"/>
                <w:sz w:val="20"/>
                <w:szCs w:val="20"/>
              </w:rPr>
              <w:t>(Canada)</w:t>
            </w:r>
          </w:p>
        </w:tc>
        <w:tc>
          <w:tcPr>
            <w:tcW w:w="1929" w:type="dxa"/>
            <w:shd w:val="clear" w:color="auto" w:fill="E8E8E8" w:themeFill="background2"/>
          </w:tcPr>
          <w:p w14:paraId="3DA6B065" w14:textId="77777777" w:rsidR="00A66201" w:rsidRPr="00DC6589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DC6589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To </w:t>
            </w:r>
            <w:r w:rsidRPr="00DC6589">
              <w:rPr>
                <w:rStyle w:val="normaltextrun"/>
                <w:rFonts w:ascii="Helvetica" w:hAnsi="Helvetica"/>
                <w:sz w:val="20"/>
                <w:szCs w:val="20"/>
              </w:rPr>
              <w:t>examine the efficacy of exercise training for improving physical functioning and cardiopulmonary fitness in survivors of paediatric brain tumors treated with cranial irradiation</w:t>
            </w:r>
          </w:p>
        </w:tc>
        <w:tc>
          <w:tcPr>
            <w:tcW w:w="3414" w:type="dxa"/>
            <w:shd w:val="clear" w:color="auto" w:fill="E8E8E8" w:themeFill="background2"/>
          </w:tcPr>
          <w:p w14:paraId="3EC9F77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65279C32" w14:textId="77777777" w:rsidR="00A66201" w:rsidRPr="00DC6589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DC6589">
              <w:rPr>
                <w:rStyle w:val="normaltextrun"/>
                <w:rFonts w:ascii="Helvetica" w:hAnsi="Helvetica" w:cs="Arial"/>
                <w:sz w:val="20"/>
                <w:szCs w:val="20"/>
              </w:rPr>
              <w:t>C</w:t>
            </w:r>
            <w:r w:rsidRPr="00DC6589">
              <w:rPr>
                <w:rStyle w:val="normaltextrun"/>
                <w:rFonts w:ascii="Helvetica" w:hAnsi="Helvetica"/>
                <w:sz w:val="20"/>
                <w:szCs w:val="20"/>
              </w:rPr>
              <w:t>ontrolled</w:t>
            </w:r>
            <w:r w:rsidRPr="00DC6589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rial, cross-over design</w:t>
            </w:r>
          </w:p>
          <w:p w14:paraId="3BA00FB1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2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immediate exercise training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, 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delayed exercise training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0686D7DD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1+ years since diagnosis &amp; treatment with radiation</w:t>
            </w:r>
          </w:p>
          <w:p w14:paraId="7E13F599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681876">
              <w:rPr>
                <w:rFonts w:ascii="Helvetica" w:hAnsi="Helvetica" w:cs="Arial"/>
                <w:sz w:val="20"/>
                <w:szCs w:val="20"/>
              </w:rPr>
              <w:t>Training with patients done by trained physiotherapists in either a group or combined group/home setting</w:t>
            </w:r>
          </w:p>
          <w:p w14:paraId="5EC1F740" w14:textId="77777777" w:rsidR="00A66201" w:rsidRPr="00681876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81876">
              <w:rPr>
                <w:rStyle w:val="normaltextrun"/>
                <w:rFonts w:ascii="Helvetica" w:hAnsi="Helvetica" w:cs="Arial"/>
                <w:i/>
                <w:iCs/>
                <w:sz w:val="20"/>
                <w:szCs w:val="20"/>
              </w:rPr>
              <w:t>G</w:t>
            </w:r>
            <w:r w:rsidRPr="00681876">
              <w:rPr>
                <w:rStyle w:val="normaltextrun"/>
                <w:rFonts w:ascii="Helvetica" w:hAnsi="Helvetica"/>
                <w:i/>
                <w:iCs/>
                <w:sz w:val="20"/>
                <w:szCs w:val="20"/>
              </w:rPr>
              <w:t>roup: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3 90-min sessions/week for 12 weeks</w:t>
            </w:r>
          </w:p>
          <w:p w14:paraId="52373814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81876">
              <w:rPr>
                <w:rStyle w:val="normaltextrun"/>
                <w:rFonts w:ascii="Helvetica" w:hAnsi="Helvetica"/>
                <w:i/>
                <w:iCs/>
                <w:sz w:val="20"/>
                <w:szCs w:val="20"/>
              </w:rPr>
              <w:t>Combined: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2 90-min group sessions &amp; 2 30-min individual home-based sessions/week</w:t>
            </w:r>
          </w:p>
          <w:p w14:paraId="2B6F2B56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2DE5470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065A307F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ttri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,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dherenc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D032984" w14:textId="77777777" w:rsidR="00A66201" w:rsidRPr="0027218B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hysical functioning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BOT-2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4019" w:type="dxa"/>
            <w:shd w:val="clear" w:color="auto" w:fill="E8E8E8" w:themeFill="background2"/>
          </w:tcPr>
          <w:p w14:paraId="0D5C7B5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2FF41F35" w14:textId="77777777" w:rsidR="00A66201" w:rsidRPr="00AC167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rticipants completing 84% of all sessions with no attrition</w:t>
            </w:r>
          </w:p>
          <w:p w14:paraId="435DF7FD" w14:textId="77777777" w:rsidR="00A66201" w:rsidRPr="00F8472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hose in combined setting had significantly higher bilateral coordination scores (</w:t>
            </w:r>
            <w:r w:rsidRPr="00F84723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1) compared to those in group setting</w:t>
            </w:r>
          </w:p>
          <w:p w14:paraId="06FF868C" w14:textId="77777777" w:rsidR="00A66201" w:rsidRPr="00F8472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xercise training resulted in significant improvement in bilateral coordination (</w:t>
            </w:r>
            <w:r w:rsidRPr="00F84723">
              <w:rPr>
                <w:rFonts w:ascii="Helvetica" w:hAnsi="Helvetica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/>
                <w:sz w:val="20"/>
                <w:szCs w:val="20"/>
              </w:rPr>
              <w:t>=.02) &amp; performance was maintained 12 weeks after training ended</w:t>
            </w:r>
          </w:p>
          <w:p w14:paraId="13D94FFA" w14:textId="77777777" w:rsidR="00A66201" w:rsidRPr="00F84723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significant changes in balance, strength, or running speed/agility based on training setting or effects of time</w:t>
            </w:r>
          </w:p>
          <w:p w14:paraId="12DDD642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63714A70" w14:textId="77777777" w:rsidR="00A66201" w:rsidRPr="00F8472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0C4187D4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49047B06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true control group (non-exercisers)</w:t>
            </w:r>
          </w:p>
          <w:p w14:paraId="4BF0790F" w14:textId="77777777" w:rsidR="00A66201" w:rsidRPr="007C2E4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Assessments not blinded</w:t>
            </w:r>
          </w:p>
        </w:tc>
      </w:tr>
      <w:tr w:rsidR="00A66201" w:rsidRPr="00A34AF3" w14:paraId="184A60DB" w14:textId="77777777" w:rsidTr="00A612BB">
        <w:tc>
          <w:tcPr>
            <w:tcW w:w="1563" w:type="dxa"/>
            <w:shd w:val="clear" w:color="auto" w:fill="auto"/>
          </w:tcPr>
          <w:p w14:paraId="1E28D62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Rath (2018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Rath&lt;/Author&gt;&lt;Year&gt;2018&lt;/Year&gt;&lt;RecNum&gt;30&lt;/RecNum&gt;&lt;DisplayText&gt;&lt;style face="superscript"&gt;46&lt;/style&gt;&lt;/DisplayText&gt;&lt;record&gt;&lt;rec-number&gt;30&lt;/rec-number&gt;&lt;foreign-keys&gt;&lt;key app="EN" db-id="tsw9avvppf9wpdeavpcpfazb2xasz0wrsa2x" timestamp="1691430672"&gt;30&lt;/key&gt;&lt;/foreign-keys&gt;&lt;ref-type name="Journal Article"&gt;17&lt;/ref-type&gt;&lt;contributors&gt;&lt;authors&gt;&lt;author&gt;Rath, Shoshana R&lt;/author&gt;&lt;author&gt;Long, Treya M&lt;/author&gt;&lt;author&gt;Bear, Natasha L&lt;/author&gt;&lt;author&gt;Miles, Gordon CP&lt;/author&gt;&lt;author&gt;Bullock, Andrew M&lt;/author&gt;&lt;author&gt;Gottardo, Nicholas G&lt;/author&gt;&lt;author&gt;Cole, Catherine H&lt;/author&gt;&lt;author&gt;Naylor, Louise H&lt;/author&gt;&lt;author&gt;Choong, Catherine SY&lt;/author&gt;&lt;/authors&gt;&lt;/contributors&gt;&lt;titles&gt;&lt;title&gt;Metabolic and psychological impact of a pragmatic exercise intervention program in adolescent and young adult survivors of pediatric cancer-related cerebral insult&lt;/title&gt;&lt;secondary-title&gt;Journal of Adolescent and Young Adult Oncology&lt;/secondary-title&gt;&lt;/titles&gt;&lt;pages&gt;349-357&lt;/pages&gt;&lt;volume&gt;7&lt;/volume&gt;&lt;number&gt;3&lt;/number&gt;&lt;dates&gt;&lt;year&gt;2018&lt;/year&gt;&lt;/dates&gt;&lt;isbn&gt;2156-5333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auto"/>
          </w:tcPr>
          <w:p w14:paraId="1FAC49D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2F9AB03A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5C676E1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ges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6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0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06F7846F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Even gender distribution</w:t>
            </w:r>
          </w:p>
          <w:p w14:paraId="60A05783" w14:textId="77777777" w:rsidR="00A66201" w:rsidRPr="00E6748E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E6748E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setting who could participate in group exercise program </w:t>
            </w:r>
          </w:p>
          <w:p w14:paraId="024A177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6F7389D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BF353D">
              <w:rPr>
                <w:rFonts w:ascii="Helvetica" w:hAnsi="Helvetica"/>
                <w:sz w:val="20"/>
                <w:szCs w:val="20"/>
              </w:rPr>
              <w:t>&amp; non-CNS tumors</w:t>
            </w:r>
          </w:p>
          <w:p w14:paraId="3E7B29B7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15FC1598" w14:textId="77777777" w:rsidR="00A66201" w:rsidRPr="00BF353D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BF353D">
              <w:rPr>
                <w:rFonts w:ascii="Helvetica" w:hAnsi="Helvetica"/>
                <w:sz w:val="20"/>
                <w:szCs w:val="20"/>
              </w:rPr>
              <w:t>Australasia (Australia)</w:t>
            </w:r>
          </w:p>
        </w:tc>
        <w:tc>
          <w:tcPr>
            <w:tcW w:w="1929" w:type="dxa"/>
            <w:shd w:val="clear" w:color="auto" w:fill="auto"/>
          </w:tcPr>
          <w:p w14:paraId="02D51FF8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C67A69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 xml:space="preserve">To </w:t>
            </w:r>
            <w:r w:rsidRPr="00C67A69">
              <w:rPr>
                <w:rStyle w:val="normaltextrun"/>
                <w:rFonts w:ascii="Helvetica" w:hAnsi="Helvetica"/>
                <w:sz w:val="20"/>
                <w:szCs w:val="20"/>
              </w:rPr>
              <w:t>determine feasibility, safety &amp; metabolic as well as psychological impact of a 6-</w:t>
            </w:r>
            <w:r w:rsidRPr="00C67A69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 xml:space="preserve">month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tailored, supervised, pragmatic </w:t>
            </w:r>
            <w:r w:rsidRPr="00C67A69">
              <w:rPr>
                <w:rStyle w:val="normaltextrun"/>
                <w:rFonts w:ascii="Helvetica" w:hAnsi="Helvetica"/>
                <w:sz w:val="20"/>
                <w:szCs w:val="20"/>
              </w:rPr>
              <w:t>exercise program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in 15- to 23-year old survivors of childhood cancer </w:t>
            </w:r>
          </w:p>
        </w:tc>
        <w:tc>
          <w:tcPr>
            <w:tcW w:w="3414" w:type="dxa"/>
            <w:shd w:val="clear" w:color="auto" w:fill="auto"/>
          </w:tcPr>
          <w:p w14:paraId="453825F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16154968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49ADC8A3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 arm design</w:t>
            </w:r>
          </w:p>
          <w:p w14:paraId="2AF6F559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1+ years since treatment completion</w:t>
            </w:r>
          </w:p>
          <w:p w14:paraId="5F2F32E5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B176C2">
              <w:rPr>
                <w:rFonts w:ascii="Helvetica" w:hAnsi="Helvetica" w:cs="Arial"/>
                <w:sz w:val="20"/>
                <w:szCs w:val="20"/>
              </w:rPr>
              <w:lastRenderedPageBreak/>
              <w:t>Exercise program consisting of strength-based training &amp; aerobic activity</w:t>
            </w:r>
          </w:p>
          <w:p w14:paraId="30C053AF" w14:textId="77777777" w:rsidR="00A66201" w:rsidRPr="003D720B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3D720B">
              <w:rPr>
                <w:rFonts w:ascii="Helvetica" w:hAnsi="Helvetica"/>
                <w:sz w:val="20"/>
                <w:szCs w:val="20"/>
              </w:rPr>
              <w:t>20-30 min intervention (3 days/week) for 24 weeks</w:t>
            </w:r>
          </w:p>
          <w:p w14:paraId="5D5727E8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3A2C61F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4697811B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ttrition, 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dherence,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E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3D40CD96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tabolic func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tadiometer, weight, waist/hip circumference, OGTT, DEXA, echocardiogram)</w:t>
            </w:r>
          </w:p>
          <w:p w14:paraId="7A1BD917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ognitive function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ASI-II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9645340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daptive function (ABAS-II)</w:t>
            </w:r>
          </w:p>
          <w:p w14:paraId="38DA7686" w14:textId="77777777" w:rsidR="00A66201" w:rsidRPr="00310BB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ntal health (ASEBA)</w:t>
            </w:r>
          </w:p>
        </w:tc>
        <w:tc>
          <w:tcPr>
            <w:tcW w:w="4019" w:type="dxa"/>
            <w:shd w:val="clear" w:color="auto" w:fill="auto"/>
          </w:tcPr>
          <w:p w14:paraId="3001B5F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4CAEA2EA" w14:textId="77777777" w:rsidR="00A66201" w:rsidRPr="00533F86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% dropped out or did not adhere to intervention</w:t>
            </w:r>
          </w:p>
          <w:p w14:paraId="62ACD135" w14:textId="77777777" w:rsidR="00A66201" w:rsidRPr="00310BB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4 patients required home-based adaptation of intervention </w:t>
            </w:r>
          </w:p>
          <w:p w14:paraId="1AE2D52B" w14:textId="77777777" w:rsidR="00A66201" w:rsidRPr="00310BB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2 AEs (1 fall related to exercise session, other unrelated to intervention)</w:t>
            </w:r>
          </w:p>
          <w:p w14:paraId="0B189037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light improvement in trunk:limb ratio (</w:t>
            </w:r>
            <w:r w:rsidRPr="004C14FC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15), but no improvements seen in other body composition measures</w:t>
            </w:r>
          </w:p>
          <w:p w14:paraId="48614D4B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Improvement in some aspects of adaptive function, but no significant changes in cognitive function or mental health</w:t>
            </w:r>
          </w:p>
          <w:p w14:paraId="57DF22BE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2644AD7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33BF6AEC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5175BE85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2D1AC58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Intervention varied across participants</w:t>
            </w:r>
          </w:p>
          <w:p w14:paraId="77191513" w14:textId="77777777" w:rsidR="00A66201" w:rsidRPr="004C14F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Time-consuming assessments</w:t>
            </w:r>
          </w:p>
        </w:tc>
      </w:tr>
      <w:tr w:rsidR="00A66201" w:rsidRPr="00A34AF3" w14:paraId="40367BBD" w14:textId="77777777" w:rsidTr="00A612BB">
        <w:tc>
          <w:tcPr>
            <w:tcW w:w="1563" w:type="dxa"/>
            <w:shd w:val="clear" w:color="auto" w:fill="E8E8E8" w:themeFill="background2"/>
          </w:tcPr>
          <w:p w14:paraId="78727B0F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C41E1F">
              <w:rPr>
                <w:rFonts w:ascii="Helvetica" w:hAnsi="Helvetica"/>
                <w:sz w:val="20"/>
                <w:szCs w:val="20"/>
              </w:rPr>
              <w:lastRenderedPageBreak/>
              <w:t>Sandler (2023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Sandler&lt;/Author&gt;&lt;Year&gt;2023&lt;/Year&gt;&lt;RecNum&gt;14445&lt;/RecNum&gt;&lt;DisplayText&gt;&lt;style face="superscript"&gt;50&lt;/style&gt;&lt;/DisplayText&gt;&lt;record&gt;&lt;rec-number&gt;14445&lt;/rec-number&gt;&lt;foreign-keys&gt;&lt;key app="EN" db-id="22fxrzd59wpvpfe2tr25aaa6ases9xst0wee" timestamp="1690545465"&gt;14445&lt;/key&gt;&lt;/foreign-keys&gt;&lt;ref-type name="Journal Article"&gt;17&lt;/ref-type&gt;&lt;contributors&gt;&lt;authors&gt;&lt;author&gt;Sandler, CX&lt;/author&gt;&lt;author&gt;Gildea, GC&lt;/author&gt;&lt;author&gt;Spence, RR&lt;/author&gt;&lt;author&gt;Jones, TL&lt;/author&gt;&lt;author&gt;Eliadis, P&lt;/author&gt;&lt;author&gt;Walker, D&lt;/author&gt;&lt;author&gt;Donaghue, A&lt;/author&gt;&lt;author&gt;Bettington, C&lt;/author&gt;&lt;author&gt;Keller, J&lt;/author&gt;&lt;author&gt;Pickersgill, D&lt;/author&gt;&lt;author&gt;Shevill, M&lt;/author&gt;&lt;author&gt;Biggs, V&lt;/author&gt;&lt;author&gt;Morrison, B&lt;/author&gt;&lt;author&gt;Jonker, F&lt;/author&gt;&lt;author&gt;Foot, M&lt;/author&gt;&lt;author&gt;Bashford, J&lt;/author&gt;&lt;author&gt;Hayes, SC&lt;/author&gt;&lt;/authors&gt;&lt;/contributors&gt;&lt;titles&gt;&lt;title&gt;The safety, feasibility, and efficacy of an 18-week exercise intervention for adults with primary brain cancer - The BRACE study&lt;/title&gt;&lt;secondary-title&gt;Disability and Rehabilitation&lt;/secondary-title&gt;&lt;/titles&gt;&lt;periodical&gt;&lt;full-title&gt;Disability and rehabilitation&lt;/full-title&gt;&lt;/periodical&gt;&lt;dates&gt;&lt;year&gt;2023&lt;/year&gt;&lt;/dates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E8E8E8" w:themeFill="background2"/>
          </w:tcPr>
          <w:p w14:paraId="5AE7F5E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2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0FD221C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0B675865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>Ages 2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74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6B6C088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7C04F0D4" w14:textId="77777777" w:rsidR="00A66201" w:rsidRPr="005243CD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243CD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in outpatient clinic-based exercise program </w:t>
            </w:r>
          </w:p>
          <w:p w14:paraId="6497E388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3200D59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650FAF8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25CD3FBC" w14:textId="77777777" w:rsidR="00A66201" w:rsidRPr="001659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659E3">
              <w:rPr>
                <w:rFonts w:ascii="Helvetica" w:hAnsi="Helvetica"/>
                <w:sz w:val="20"/>
                <w:szCs w:val="20"/>
              </w:rPr>
              <w:t>Australasia (Australia)</w:t>
            </w:r>
          </w:p>
        </w:tc>
        <w:tc>
          <w:tcPr>
            <w:tcW w:w="1929" w:type="dxa"/>
            <w:shd w:val="clear" w:color="auto" w:fill="E8E8E8" w:themeFill="background2"/>
          </w:tcPr>
          <w:p w14:paraId="4E12CE89" w14:textId="77777777" w:rsidR="00A66201" w:rsidRPr="00285DD7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285DD7">
              <w:rPr>
                <w:rStyle w:val="normaltextrun"/>
                <w:rFonts w:ascii="Helvetica" w:hAnsi="Helvetica" w:cs="Arial"/>
                <w:sz w:val="20"/>
                <w:szCs w:val="20"/>
              </w:rPr>
              <w:t>To d</w:t>
            </w:r>
            <w:r w:rsidRPr="00285DD7">
              <w:rPr>
                <w:rStyle w:val="normaltextrun"/>
                <w:rFonts w:ascii="Helvetica" w:hAnsi="Helvetica"/>
                <w:sz w:val="20"/>
                <w:szCs w:val="20"/>
              </w:rPr>
              <w:t xml:space="preserve">etermine the safety, feasibility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&amp;</w:t>
            </w:r>
            <w:r w:rsidRPr="00285DD7">
              <w:rPr>
                <w:rStyle w:val="normaltextrun"/>
                <w:rFonts w:ascii="Helvetica" w:hAnsi="Helvetica"/>
                <w:sz w:val="20"/>
                <w:szCs w:val="20"/>
              </w:rPr>
              <w:t xml:space="preserve"> potential effect of an 18-week exercise intervention for adults with primary brain cancer</w:t>
            </w:r>
          </w:p>
        </w:tc>
        <w:tc>
          <w:tcPr>
            <w:tcW w:w="3414" w:type="dxa"/>
            <w:shd w:val="clear" w:color="auto" w:fill="E8E8E8" w:themeFill="background2"/>
          </w:tcPr>
          <w:p w14:paraId="428A434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4D44992B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easibility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5BB4E94D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46671147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: within 3-6.5 months after treatment completion </w:t>
            </w:r>
          </w:p>
          <w:p w14:paraId="7B0EB69E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Fonts w:ascii="Helvetica" w:hAnsi="Helvetica" w:cs="Arial"/>
                <w:sz w:val="20"/>
                <w:szCs w:val="20"/>
              </w:rPr>
              <w:t>Individually prescribed exercise program developed by an exercise physiologist</w:t>
            </w:r>
          </w:p>
          <w:p w14:paraId="7E80C5D4" w14:textId="77777777" w:rsidR="00A66201" w:rsidRPr="003D720B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D720B">
              <w:rPr>
                <w:rFonts w:ascii="Helvetica" w:hAnsi="Helvetica"/>
                <w:sz w:val="20"/>
                <w:szCs w:val="20"/>
              </w:rPr>
              <w:t>150 min intervention with 2 resistance training sessions/week for 18 weeks</w:t>
            </w:r>
          </w:p>
          <w:p w14:paraId="2D324E94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7DFD4147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77BE45DD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r</w:t>
            </w:r>
            <w:r w:rsidRPr="004C12DE">
              <w:rPr>
                <w:rStyle w:val="normaltextrun"/>
                <w:rFonts w:ascii="Helvetica" w:hAnsi="Helvetica"/>
                <w:sz w:val="20"/>
                <w:szCs w:val="20"/>
              </w:rPr>
              <w:t>etention, adherence, compliance, AEs</w:t>
            </w: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598B1FE7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QoL (FACT-Br)</w:t>
            </w:r>
          </w:p>
          <w:p w14:paraId="4953BB0E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Fatigue (FACIT-F)</w:t>
            </w:r>
          </w:p>
          <w:p w14:paraId="2C3BF5A2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Depression &amp; anxiety (HADS)</w:t>
            </w:r>
          </w:p>
          <w:p w14:paraId="134B10C3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BMI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(height, weight)</w:t>
            </w:r>
          </w:p>
          <w:p w14:paraId="41CEB233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Aerobic fitness (6MWT)</w:t>
            </w:r>
          </w:p>
          <w:p w14:paraId="3197328F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Physical function (single leg balance, 12-item performance battery)</w:t>
            </w:r>
          </w:p>
          <w:p w14:paraId="107B5E3C" w14:textId="77777777" w:rsidR="00A66201" w:rsidRPr="004C12DE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4C12DE">
              <w:rPr>
                <w:rStyle w:val="normaltextrun"/>
                <w:rFonts w:ascii="Helvetica" w:hAnsi="Helvetica" w:cs="Arial"/>
                <w:sz w:val="20"/>
                <w:szCs w:val="20"/>
              </w:rPr>
              <w:t>Muscular strength (hand-grip strength, row &amp; leg press)</w:t>
            </w:r>
          </w:p>
        </w:tc>
        <w:tc>
          <w:tcPr>
            <w:tcW w:w="4019" w:type="dxa"/>
            <w:shd w:val="clear" w:color="auto" w:fill="E8E8E8" w:themeFill="background2"/>
          </w:tcPr>
          <w:p w14:paraId="67DAE5C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53AF1103" w14:textId="77777777" w:rsidR="00A66201" w:rsidRPr="00AF795C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F795C">
              <w:rPr>
                <w:rFonts w:ascii="Helvetica" w:hAnsi="Helvetica" w:cs="Arial"/>
                <w:sz w:val="20"/>
                <w:szCs w:val="20"/>
              </w:rPr>
              <w:t>8</w:t>
            </w:r>
            <w:r w:rsidRPr="00AF795C">
              <w:rPr>
                <w:rFonts w:ascii="Helvetica" w:hAnsi="Helvetica"/>
                <w:sz w:val="20"/>
                <w:szCs w:val="20"/>
              </w:rPr>
              <w:t xml:space="preserve">3% of participants achieved average of </w:t>
            </w:r>
            <w:r w:rsidRPr="00AF795C">
              <w:rPr>
                <w:rFonts w:ascii="Helvetica" w:hAnsi="Helvetica"/>
                <w:sz w:val="20"/>
                <w:szCs w:val="20"/>
              </w:rPr>
              <w:sym w:font="Symbol" w:char="F0B3"/>
            </w:r>
            <w:r w:rsidRPr="00AF795C">
              <w:rPr>
                <w:rFonts w:ascii="Helvetica" w:hAnsi="Helvetica"/>
                <w:sz w:val="20"/>
                <w:szCs w:val="20"/>
              </w:rPr>
              <w:t xml:space="preserve"> 150-min of exercise/week</w:t>
            </w:r>
          </w:p>
          <w:p w14:paraId="7E2C7F9F" w14:textId="77777777" w:rsidR="00A66201" w:rsidRPr="004C12DE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 exercise-related AEs reported by 5 participants (all non-serious, grades 1-2)</w:t>
            </w:r>
          </w:p>
          <w:p w14:paraId="0C28E74F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nificant improvements seen post-intervention in QoL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1), depression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3) &amp; weekly physical activity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=.002) with sustained effects at 6 months </w:t>
            </w:r>
          </w:p>
          <w:p w14:paraId="183E6E6F" w14:textId="77777777" w:rsidR="00A66201" w:rsidRPr="00A81A50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nificant improvements in aerobic fitness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02), physical function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=.002) &amp; physical performance (</w:t>
            </w:r>
            <w:r w:rsidRPr="00A81A50">
              <w:rPr>
                <w:rFonts w:ascii="Helvetica" w:hAnsi="Helvetica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Helvetica" w:hAnsi="Helvetica" w:cs="Arial"/>
                <w:sz w:val="20"/>
                <w:szCs w:val="20"/>
              </w:rPr>
              <w:t>&lt;.001)</w:t>
            </w:r>
          </w:p>
          <w:p w14:paraId="2E1F5CA9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04328C0D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22337B3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2C0B5C3A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4ADDF616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2AA5CDC1" w14:textId="77777777" w:rsidTr="00A612BB">
        <w:tc>
          <w:tcPr>
            <w:tcW w:w="1563" w:type="dxa"/>
            <w:shd w:val="clear" w:color="auto" w:fill="auto"/>
          </w:tcPr>
          <w:p w14:paraId="0535E206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Spencer (2021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Spencer&lt;/Author&gt;&lt;Year&gt;2021&lt;/Year&gt;&lt;RecNum&gt;31&lt;/RecNum&gt;&lt;DisplayText&gt;&lt;style face="superscript"&gt;47&lt;/style&gt;&lt;/DisplayText&gt;&lt;record&gt;&lt;rec-number&gt;31&lt;/rec-number&gt;&lt;foreign-keys&gt;&lt;key app="EN" db-id="tsw9avvppf9wpdeavpcpfazb2xasz0wrsa2x" timestamp="1691430672"&gt;31&lt;/key&gt;&lt;/foreign-keys&gt;&lt;ref-type name="Journal Article"&gt;17&lt;/ref-type&gt;&lt;contributors&gt;&lt;authors&gt;&lt;author&gt;Spencer, Jennifer&lt;/author&gt;&lt;author&gt;Staffileno, Beth A&lt;/author&gt;&lt;/authors&gt;&lt;/contributors&gt;&lt;titles&gt;&lt;title&gt;Exercise Intervention: A pilot study to assess the feasibility and impact on cancer-related fatigue and quality of life among patients with high-grade glioma&lt;/title&gt;&lt;secondary-title&gt;Clinical Journal of Oncology Nursing&lt;/secondary-title&gt;&lt;/titles&gt;&lt;volume&gt;25&lt;/volume&gt;&lt;number&gt;2&lt;/number&gt;&lt;dates&gt;&lt;year&gt;2021&lt;/year&gt;&lt;/dates&gt;&lt;isbn&gt;1092-1095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auto"/>
          </w:tcPr>
          <w:p w14:paraId="7F2CA3EB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7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6E9960D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0D25C6BF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Mean age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5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9 years</w:t>
            </w:r>
          </w:p>
          <w:p w14:paraId="7D46335F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Majority male</w:t>
            </w:r>
          </w:p>
          <w:p w14:paraId="092DC73D" w14:textId="77777777" w:rsidR="00A66201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3B096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dividuals receiving treatment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for a brain tumor </w:t>
            </w:r>
            <w:r w:rsidRPr="003B0966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in outpatient setting </w:t>
            </w:r>
          </w:p>
          <w:p w14:paraId="3C412F13" w14:textId="77777777" w:rsidR="00A66201" w:rsidRPr="003B0966" w:rsidRDefault="00A66201" w:rsidP="00A612BB">
            <w:pPr>
              <w:pStyle w:val="paragraph"/>
              <w:spacing w:before="0" w:beforeAutospacing="0" w:after="0" w:afterAutospacing="0"/>
              <w:ind w:left="16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2BB7C36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</w:p>
          <w:p w14:paraId="43D0BFB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3A574272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rth America (</w:t>
            </w:r>
            <w:r w:rsidRPr="00A34AF3">
              <w:rPr>
                <w:rFonts w:ascii="Helvetica" w:hAnsi="Helvetica"/>
                <w:sz w:val="20"/>
                <w:szCs w:val="20"/>
              </w:rPr>
              <w:t>United States</w:t>
            </w:r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929" w:type="dxa"/>
            <w:shd w:val="clear" w:color="auto" w:fill="auto"/>
          </w:tcPr>
          <w:p w14:paraId="409CD207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581EBA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To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assess the feasibility to recruit &amp; retain participants with high-grade glioma into a 10-week exercise intervention &amp; evaluate effects on </w:t>
            </w:r>
            <w:r w:rsidRPr="00730EA3">
              <w:rPr>
                <w:rStyle w:val="normaltextrun"/>
                <w:rFonts w:ascii="Helvetica" w:hAnsi="Helvetica" w:cs="Arial"/>
                <w:sz w:val="20"/>
                <w:szCs w:val="20"/>
              </w:rPr>
              <w:t>cancer-related fatigue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&amp; QoL</w:t>
            </w:r>
          </w:p>
        </w:tc>
        <w:tc>
          <w:tcPr>
            <w:tcW w:w="3414" w:type="dxa"/>
            <w:shd w:val="clear" w:color="auto" w:fill="auto"/>
          </w:tcPr>
          <w:p w14:paraId="5B321C60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2C7773CE" w14:textId="77777777" w:rsidR="00A66201" w:rsidRPr="00C0241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C02411">
              <w:rPr>
                <w:rStyle w:val="normaltextrun"/>
                <w:rFonts w:ascii="Helvetica" w:hAnsi="Helvetica" w:cs="Arial"/>
                <w:sz w:val="20"/>
                <w:szCs w:val="20"/>
              </w:rPr>
              <w:t>P</w:t>
            </w:r>
            <w:r w:rsidRPr="00C02411">
              <w:rPr>
                <w:rStyle w:val="normaltextrun"/>
                <w:rFonts w:ascii="Helvetica" w:hAnsi="Helvetica"/>
                <w:sz w:val="20"/>
                <w:szCs w:val="20"/>
              </w:rPr>
              <w:t>ilot controlled</w:t>
            </w:r>
            <w:r w:rsidRPr="00C0241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rial</w:t>
            </w:r>
          </w:p>
          <w:p w14:paraId="7DA27302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3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study arms (intervention group</w:t>
            </w:r>
            <w:r w:rsidRPr="00C02411">
              <w:rPr>
                <w:rStyle w:val="normaltextrun"/>
                <w:rFonts w:ascii="Helvetica" w:hAnsi="Helvetica"/>
                <w:sz w:val="20"/>
                <w:szCs w:val="20"/>
                <w:vertAlign w:val="subscript"/>
              </w:rPr>
              <w:t>1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exercise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 xml:space="preserve">, 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intervention group</w:t>
            </w:r>
            <w:r w:rsidRPr="00C02411">
              <w:rPr>
                <w:rStyle w:val="normaltextrun"/>
                <w:rFonts w:ascii="Helvetica" w:hAnsi="Helvetica"/>
                <w:sz w:val="20"/>
                <w:szCs w:val="20"/>
                <w:vertAlign w:val="subscript"/>
              </w:rPr>
              <w:t>2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= education, 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control group =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 xml:space="preserve"> usual care</w:t>
            </w:r>
            <w:r w:rsidRPr="00993F74">
              <w:rPr>
                <w:rStyle w:val="normaltextrun"/>
                <w:rFonts w:ascii="Helvetica" w:hAnsi="Helvetica"/>
                <w:sz w:val="20"/>
                <w:szCs w:val="20"/>
              </w:rPr>
              <w:t>)</w:t>
            </w:r>
          </w:p>
          <w:p w14:paraId="5C231760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</w:t>
            </w:r>
          </w:p>
          <w:p w14:paraId="49449D42" w14:textId="77777777" w:rsidR="00A66201" w:rsidRPr="00DD687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DD6878">
              <w:rPr>
                <w:rFonts w:ascii="Helvetica" w:hAnsi="Helvetica" w:cs="Arial"/>
                <w:sz w:val="20"/>
                <w:szCs w:val="20"/>
              </w:rPr>
              <w:t>E</w:t>
            </w:r>
            <w:r w:rsidRPr="00DD6878">
              <w:rPr>
                <w:rFonts w:ascii="Helvetica" w:hAnsi="Helvetica"/>
                <w:sz w:val="20"/>
                <w:szCs w:val="20"/>
              </w:rPr>
              <w:t>ducation group completed 60-min session &amp; kept exercise log</w:t>
            </w:r>
          </w:p>
          <w:p w14:paraId="6851CF94" w14:textId="77777777" w:rsidR="00A66201" w:rsidRPr="00DD687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DD6878">
              <w:rPr>
                <w:rFonts w:ascii="Helvetica" w:hAnsi="Helvetica"/>
                <w:sz w:val="20"/>
                <w:szCs w:val="20"/>
              </w:rPr>
              <w:t>Exercise group completed 150 min of exercise &amp; 2 strength training sessions/week, info on setting up FitBit Alta, and kept exercise log</w:t>
            </w:r>
          </w:p>
          <w:p w14:paraId="25956278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6EEF592D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6F3D0D67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ccrua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, retention)</w:t>
            </w:r>
          </w:p>
          <w:p w14:paraId="14382494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ngagement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eekly log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8DFF47E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ORTC QLQ-C30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52B35E7D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Fatigue (VAFS)</w:t>
            </w:r>
          </w:p>
          <w:p w14:paraId="463CBDA6" w14:textId="77777777" w:rsidR="00A66201" w:rsidRPr="00C11100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Cardiorespiratory fitness &amp; strength (6MWT, sit &amp; reach test, hand grip test, push-up test, FitBit Alta HR tracker)</w:t>
            </w:r>
          </w:p>
        </w:tc>
        <w:tc>
          <w:tcPr>
            <w:tcW w:w="4019" w:type="dxa"/>
            <w:shd w:val="clear" w:color="auto" w:fill="auto"/>
          </w:tcPr>
          <w:p w14:paraId="234453C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t>Findings:</w:t>
            </w:r>
          </w:p>
          <w:p w14:paraId="0F4F0EA1" w14:textId="77777777" w:rsidR="00A66201" w:rsidRPr="00E64AD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articipants attended 80% of in-person exercise classes &amp; 90% completed weekly logs</w:t>
            </w:r>
          </w:p>
          <w:p w14:paraId="66F0EA56" w14:textId="77777777" w:rsidR="00A66201" w:rsidRPr="00E64AD9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exercise-related AEs reported</w:t>
            </w:r>
          </w:p>
          <w:p w14:paraId="435AD9C1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nificant improvements in fatigue, QoL, cardiorespiratory fitness, flexibility &amp;  strength in exercise group compared to other 2 groups</w:t>
            </w:r>
          </w:p>
          <w:p w14:paraId="0F60AC44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0ABD567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1CA9E733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3D174135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hort intervention period with no long-term follow-up</w:t>
            </w:r>
          </w:p>
          <w:p w14:paraId="402D5224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ignificance threshold not provided for statistical tests</w:t>
            </w:r>
          </w:p>
          <w:p w14:paraId="25B4F849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</w:tc>
      </w:tr>
      <w:tr w:rsidR="00A66201" w:rsidRPr="00A34AF3" w14:paraId="20FB0210" w14:textId="77777777" w:rsidTr="00A612BB">
        <w:tc>
          <w:tcPr>
            <w:tcW w:w="1563" w:type="dxa"/>
            <w:shd w:val="clear" w:color="auto" w:fill="E8E8E8" w:themeFill="background2"/>
          </w:tcPr>
          <w:p w14:paraId="35D338A9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Troschel (2020)</w:t>
            </w:r>
            <w:r>
              <w:rPr>
                <w:rFonts w:ascii="Helvetica" w:hAnsi="Helvetica"/>
                <w:sz w:val="20"/>
                <w:szCs w:val="20"/>
              </w:rPr>
              <w:fldChar w:fldCharType="begin"/>
            </w:r>
            <w:r>
              <w:rPr>
                <w:rFonts w:ascii="Helvetica" w:hAnsi="Helvetica"/>
                <w:sz w:val="20"/>
                <w:szCs w:val="20"/>
              </w:rPr>
              <w:instrText xml:space="preserve"> ADDIN EN.CITE &lt;EndNote&gt;&lt;Cite&gt;&lt;Author&gt;Troschel&lt;/Author&gt;&lt;Year&gt;2020&lt;/Year&gt;&lt;RecNum&gt;32&lt;/RecNum&gt;&lt;DisplayText&gt;&lt;style face="superscript"&gt;48&lt;/style&gt;&lt;/DisplayText&gt;&lt;record&gt;&lt;rec-number&gt;32&lt;/rec-number&gt;&lt;foreign-keys&gt;&lt;key app="EN" db-id="tsw9avvppf9wpdeavpcpfazb2xasz0wrsa2x" timestamp="1691430672"&gt;32&lt;/key&gt;&lt;/foreign-keys&gt;&lt;ref-type name="Journal Article"&gt;17&lt;/ref-type&gt;&lt;contributors&gt;&lt;authors&gt;&lt;author&gt;Troschel, Fabian M&lt;/author&gt;&lt;author&gt;Ramroth, Christian&lt;/author&gt;&lt;author&gt;Lemcke, Lars&lt;/author&gt;&lt;author&gt;Clasing, Jens&lt;/author&gt;&lt;author&gt;Troschel, Amelie S&lt;/author&gt;&lt;author&gt;Dugas, Martin&lt;/author&gt;&lt;author&gt;Stummer, Walter&lt;/author&gt;&lt;author&gt;Wiewrodt, Rainer&lt;/author&gt;&lt;author&gt;Brandt, Ralf&lt;/author&gt;&lt;author&gt;Wiewrodt, Dorothee&lt;/author&gt;&lt;/authors&gt;&lt;/contributors&gt;&lt;titles&gt;&lt;title&gt;Feasibility, Safety and Effects of a One-Week, Ski-Based Exercise Intervention in Brain Tumor Patients and Their Relatives: A Pilot Study&lt;/title&gt;&lt;secondary-title&gt;Journal of clinical medicine&lt;/secondary-title&gt;&lt;/titles&gt;&lt;pages&gt;1006&lt;/pages&gt;&lt;volume&gt;9&lt;/volume&gt;&lt;number&gt;4&lt;/number&gt;&lt;dates&gt;&lt;year&gt;2020&lt;/year&gt;&lt;/dates&gt;&lt;isbn&gt;2077-0383&lt;/isbn&gt;&lt;urls&gt;&lt;/urls&gt;&lt;/record&gt;&lt;/Cite&gt;&lt;/EndNote&gt;</w:instrText>
            </w:r>
            <w:r>
              <w:rPr>
                <w:rFonts w:ascii="Helvetica" w:hAnsi="Helvetica"/>
                <w:sz w:val="20"/>
                <w:szCs w:val="20"/>
              </w:rPr>
              <w:fldChar w:fldCharType="separate"/>
            </w:r>
            <w:r w:rsidRPr="005E2289">
              <w:rPr>
                <w:rFonts w:ascii="Helvetica" w:hAnsi="Helvetica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Helvetica" w:hAnsi="Helvetica"/>
                <w:sz w:val="20"/>
                <w:szCs w:val="20"/>
              </w:rPr>
              <w:fldChar w:fldCharType="end"/>
            </w:r>
          </w:p>
        </w:tc>
        <w:tc>
          <w:tcPr>
            <w:tcW w:w="2025" w:type="dxa"/>
            <w:shd w:val="clear" w:color="auto" w:fill="E8E8E8" w:themeFill="background2"/>
          </w:tcPr>
          <w:p w14:paraId="0331732E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1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5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participants</w:t>
            </w:r>
          </w:p>
          <w:p w14:paraId="1B1C5FA4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  <w:p w14:paraId="2A8DC55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>Ages 2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9</w:t>
            </w:r>
            <w:r w:rsidRPr="00A17B81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to 7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7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years (mean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48</w:t>
            </w:r>
            <w:r w:rsidRPr="00A34AF3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BD84BE9" w14:textId="77777777" w:rsidR="00A66201" w:rsidRPr="00A34AF3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ven gender distribution</w:t>
            </w:r>
          </w:p>
          <w:p w14:paraId="53E4F10D" w14:textId="77777777" w:rsidR="00A66201" w:rsidRPr="00806FC1" w:rsidRDefault="00A66201" w:rsidP="00A612BB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/>
              <w:ind w:left="163" w:hanging="16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806FC1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Individuals in outpatient setting willing to participate in 1-week ski intervention</w:t>
            </w:r>
          </w:p>
          <w:p w14:paraId="11005D89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</w:p>
          <w:p w14:paraId="56111421" w14:textId="77777777" w:rsidR="00A66201" w:rsidRPr="0062538D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Fonts w:ascii="Helvetica" w:hAnsi="Helvetica"/>
                <w:sz w:val="20"/>
                <w:szCs w:val="20"/>
              </w:rPr>
              <w:t>Primary brain tumors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62538D">
              <w:rPr>
                <w:rFonts w:ascii="Helvetica" w:hAnsi="Helvetica"/>
                <w:sz w:val="20"/>
                <w:szCs w:val="20"/>
              </w:rPr>
              <w:t xml:space="preserve">&amp; </w:t>
            </w:r>
            <w:r>
              <w:rPr>
                <w:rFonts w:ascii="Helvetica" w:hAnsi="Helvetica"/>
                <w:sz w:val="20"/>
                <w:szCs w:val="20"/>
              </w:rPr>
              <w:t>participant</w:t>
            </w:r>
            <w:r w:rsidRPr="0062538D">
              <w:rPr>
                <w:rFonts w:ascii="Helvetica" w:hAnsi="Helvetica"/>
                <w:sz w:val="20"/>
                <w:szCs w:val="20"/>
              </w:rPr>
              <w:t xml:space="preserve"> relatives</w:t>
            </w:r>
          </w:p>
          <w:p w14:paraId="683E1B24" w14:textId="77777777" w:rsidR="00A66201" w:rsidRPr="00A34AF3" w:rsidRDefault="00A66201" w:rsidP="00A612BB">
            <w:pPr>
              <w:rPr>
                <w:rFonts w:ascii="Helvetica" w:hAnsi="Helvetica"/>
                <w:sz w:val="20"/>
                <w:szCs w:val="20"/>
              </w:rPr>
            </w:pPr>
          </w:p>
          <w:p w14:paraId="31A41629" w14:textId="77777777" w:rsidR="00A66201" w:rsidRPr="0062538D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62538D">
              <w:rPr>
                <w:rFonts w:ascii="Helvetica" w:hAnsi="Helvetica"/>
                <w:sz w:val="20"/>
                <w:szCs w:val="20"/>
              </w:rPr>
              <w:t>Europe (Germany)</w:t>
            </w:r>
          </w:p>
        </w:tc>
        <w:tc>
          <w:tcPr>
            <w:tcW w:w="1929" w:type="dxa"/>
            <w:shd w:val="clear" w:color="auto" w:fill="E8E8E8" w:themeFill="background2"/>
          </w:tcPr>
          <w:p w14:paraId="7EF2F3D0" w14:textId="77777777" w:rsidR="00A66201" w:rsidRPr="001E7A2A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1E7A2A">
              <w:rPr>
                <w:rStyle w:val="normaltextrun"/>
                <w:rFonts w:ascii="Helvetica" w:hAnsi="Helvetica" w:cs="Arial"/>
                <w:sz w:val="20"/>
                <w:szCs w:val="20"/>
              </w:rPr>
              <w:lastRenderedPageBreak/>
              <w:t>To d</w:t>
            </w:r>
            <w:r w:rsidRPr="001E7A2A">
              <w:rPr>
                <w:rStyle w:val="normaltextrun"/>
                <w:rFonts w:ascii="Helvetica" w:hAnsi="Helvetica"/>
                <w:sz w:val="20"/>
                <w:szCs w:val="20"/>
              </w:rPr>
              <w:t xml:space="preserve">escribe the feasibility &amp; safety of a ski-based exercise intervention in brain tumor </w:t>
            </w:r>
            <w:r w:rsidRPr="001E7A2A">
              <w:rPr>
                <w:rStyle w:val="normaltextrun"/>
                <w:rFonts w:ascii="Helvetica" w:hAnsi="Helvetica"/>
                <w:sz w:val="20"/>
                <w:szCs w:val="20"/>
              </w:rPr>
              <w:lastRenderedPageBreak/>
              <w:t>patients and their relatives</w:t>
            </w:r>
          </w:p>
        </w:tc>
        <w:tc>
          <w:tcPr>
            <w:tcW w:w="3414" w:type="dxa"/>
            <w:shd w:val="clear" w:color="auto" w:fill="E8E8E8" w:themeFill="background2"/>
          </w:tcPr>
          <w:p w14:paraId="4980795C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Design:</w:t>
            </w:r>
            <w:r w:rsidRPr="00A34AF3">
              <w:rPr>
                <w:rStyle w:val="eop"/>
                <w:rFonts w:ascii="Helvetica" w:hAnsi="Helvetica" w:cs="Arial"/>
                <w:sz w:val="20"/>
                <w:szCs w:val="20"/>
              </w:rPr>
              <w:t> </w:t>
            </w:r>
          </w:p>
          <w:p w14:paraId="60BC8F91" w14:textId="77777777" w:rsidR="00A66201" w:rsidRPr="00993F74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ilot</w:t>
            </w:r>
            <w:r w:rsidRPr="00993F74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trial</w:t>
            </w:r>
          </w:p>
          <w:p w14:paraId="3CDCA304" w14:textId="77777777" w:rsidR="00A66201" w:rsidRPr="000A780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Single study arm</w:t>
            </w:r>
          </w:p>
          <w:p w14:paraId="77669529" w14:textId="77777777" w:rsidR="00A66201" w:rsidRPr="00993F74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F13236">
              <w:rPr>
                <w:rStyle w:val="normaltextrun"/>
                <w:rFonts w:ascii="Helvetica" w:hAnsi="Helvetica"/>
                <w:sz w:val="20"/>
                <w:szCs w:val="20"/>
                <w:u w:val="single"/>
              </w:rPr>
              <w:t>Timing</w:t>
            </w:r>
            <w:r>
              <w:rPr>
                <w:rStyle w:val="normaltextrun"/>
                <w:rFonts w:ascii="Helvetica" w:hAnsi="Helvetica"/>
                <w:sz w:val="20"/>
                <w:szCs w:val="20"/>
              </w:rPr>
              <w:t>: during treatment (for 50% of patients)</w:t>
            </w:r>
          </w:p>
          <w:p w14:paraId="35753564" w14:textId="77777777" w:rsidR="00A66201" w:rsidRPr="00806FC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 w:rsidRPr="00806FC1">
              <w:rPr>
                <w:rFonts w:ascii="Helvetica" w:hAnsi="Helvetica" w:cs="Arial"/>
                <w:sz w:val="20"/>
                <w:szCs w:val="20"/>
              </w:rPr>
              <w:t>Training with patients</w:t>
            </w:r>
            <w:r>
              <w:rPr>
                <w:rFonts w:ascii="Helvetica" w:hAnsi="Helvetica" w:cs="Arial"/>
                <w:sz w:val="20"/>
                <w:szCs w:val="20"/>
              </w:rPr>
              <w:t>/relatives</w:t>
            </w:r>
            <w:r w:rsidRPr="00806FC1">
              <w:rPr>
                <w:rFonts w:ascii="Helvetica" w:hAnsi="Helvetica" w:cs="Arial"/>
                <w:sz w:val="20"/>
                <w:szCs w:val="20"/>
              </w:rPr>
              <w:t xml:space="preserve"> done by s</w:t>
            </w:r>
            <w:r w:rsidRPr="00806FC1">
              <w:rPr>
                <w:rFonts w:ascii="Helvetica" w:hAnsi="Helvetica"/>
                <w:sz w:val="20"/>
                <w:szCs w:val="20"/>
              </w:rPr>
              <w:t xml:space="preserve">ki instructors for 2 hours </w:t>
            </w:r>
            <w:r w:rsidRPr="00806FC1">
              <w:rPr>
                <w:rFonts w:ascii="Helvetica" w:hAnsi="Helvetica"/>
                <w:sz w:val="20"/>
                <w:szCs w:val="20"/>
              </w:rPr>
              <w:lastRenderedPageBreak/>
              <w:t>twice/daily for 1 week under supervision of physicians</w:t>
            </w:r>
          </w:p>
          <w:p w14:paraId="6C8DFB97" w14:textId="77777777" w:rsidR="00A66201" w:rsidRPr="003F3CED" w:rsidRDefault="00A66201" w:rsidP="00A612BB">
            <w:pPr>
              <w:pStyle w:val="paragraph"/>
              <w:numPr>
                <w:ilvl w:val="1"/>
                <w:numId w:val="30"/>
              </w:numPr>
              <w:spacing w:before="0" w:beforeAutospacing="0" w:after="0" w:afterAutospacing="0"/>
              <w:ind w:left="343" w:hanging="18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/>
                <w:sz w:val="20"/>
                <w:szCs w:val="20"/>
              </w:rPr>
              <w:t>Participants wore a Polar Electro fitness watch during the day to track activity levels</w:t>
            </w:r>
          </w:p>
          <w:p w14:paraId="1DF9CDE3" w14:textId="77777777" w:rsidR="00A66201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/>
                <w:sz w:val="20"/>
                <w:szCs w:val="20"/>
              </w:rPr>
            </w:pPr>
          </w:p>
          <w:p w14:paraId="135C44E0" w14:textId="77777777" w:rsidR="00A66201" w:rsidRPr="00DA4BE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DA4BE3">
              <w:rPr>
                <w:rFonts w:ascii="Helvetica" w:hAnsi="Helvetica" w:cs="Arial"/>
                <w:b/>
                <w:bCs/>
                <w:sz w:val="20"/>
                <w:szCs w:val="20"/>
              </w:rPr>
              <w:t>Outcomes:</w:t>
            </w:r>
          </w:p>
          <w:p w14:paraId="55CAFCD2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Feasibility (adherence, retention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, AEs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6751EE03" w14:textId="77777777" w:rsidR="00A66201" w:rsidRPr="009D70A8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hysical exercise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Polar Electro watch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4D24CE3E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QoL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 xml:space="preserve"> (</w:t>
            </w: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EORTC QLQ-C30</w:t>
            </w:r>
            <w:r w:rsidRPr="009D70A8">
              <w:rPr>
                <w:rStyle w:val="normaltextrun"/>
                <w:rFonts w:ascii="Helvetica" w:hAnsi="Helvetica" w:cs="Arial"/>
                <w:sz w:val="20"/>
                <w:szCs w:val="20"/>
              </w:rPr>
              <w:t>)</w:t>
            </w:r>
          </w:p>
          <w:p w14:paraId="1809029B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Well-being (WHO-5)</w:t>
            </w:r>
          </w:p>
          <w:p w14:paraId="2CB5C53C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Distress (DT)</w:t>
            </w:r>
          </w:p>
          <w:p w14:paraId="545C48DE" w14:textId="77777777" w:rsidR="00A66201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Self-efficacy (ASKU)</w:t>
            </w:r>
          </w:p>
          <w:p w14:paraId="73643DB8" w14:textId="77777777" w:rsidR="00A66201" w:rsidRPr="003F3CED" w:rsidRDefault="00A66201" w:rsidP="00A612BB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/>
              <w:ind w:left="163" w:hanging="160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  <w:r>
              <w:rPr>
                <w:rStyle w:val="normaltextrun"/>
                <w:rFonts w:ascii="Helvetica" w:hAnsi="Helvetica" w:cs="Arial"/>
                <w:sz w:val="20"/>
                <w:szCs w:val="20"/>
              </w:rPr>
              <w:t>Anxiety &amp; depression (HADS)</w:t>
            </w:r>
          </w:p>
        </w:tc>
        <w:tc>
          <w:tcPr>
            <w:tcW w:w="4019" w:type="dxa"/>
            <w:shd w:val="clear" w:color="auto" w:fill="E8E8E8" w:themeFill="background2"/>
          </w:tcPr>
          <w:p w14:paraId="67A0AA36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Style w:val="normaltextrun"/>
                <w:rFonts w:ascii="Helvetica" w:hAnsi="Helvetica" w:cs="Arial"/>
                <w:b/>
                <w:bCs/>
                <w:sz w:val="20"/>
                <w:szCs w:val="20"/>
              </w:rPr>
              <w:lastRenderedPageBreak/>
              <w:t>Findings:</w:t>
            </w:r>
          </w:p>
          <w:p w14:paraId="19AEC8E3" w14:textId="77777777" w:rsidR="00A66201" w:rsidRPr="0099262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o severe AEs reported related to intervention</w:t>
            </w:r>
          </w:p>
          <w:p w14:paraId="615D7C30" w14:textId="77777777" w:rsidR="00A66201" w:rsidRPr="0099262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hysical exercise increased during intervention &amp; remained elevated 1 week afterwards in patient group, no change for relatives</w:t>
            </w:r>
          </w:p>
          <w:p w14:paraId="5A722177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lastRenderedPageBreak/>
              <w:t>QoL, well-being, distress, anxiety &amp; depression all significantly improved during the intervention</w:t>
            </w:r>
          </w:p>
          <w:p w14:paraId="677ABEE0" w14:textId="77777777" w:rsidR="00A66201" w:rsidRPr="006B0A5D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61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Relatives reported worse anxiety, depression &amp; distress compared to patients</w:t>
            </w:r>
          </w:p>
          <w:p w14:paraId="6AF97FBF" w14:textId="77777777" w:rsidR="00A66201" w:rsidRPr="00A34AF3" w:rsidRDefault="00A66201" w:rsidP="00A612BB">
            <w:pPr>
              <w:pStyle w:val="ListParagraph"/>
              <w:rPr>
                <w:rFonts w:ascii="Helvetica" w:hAnsi="Helvetica" w:cs="Arial"/>
                <w:sz w:val="20"/>
                <w:szCs w:val="20"/>
              </w:rPr>
            </w:pPr>
          </w:p>
          <w:p w14:paraId="00A6C391" w14:textId="77777777" w:rsidR="00A66201" w:rsidRPr="00A34AF3" w:rsidRDefault="00A66201" w:rsidP="00A612BB">
            <w:pPr>
              <w:pStyle w:val="paragraph"/>
              <w:spacing w:before="0" w:beforeAutospacing="0" w:after="0" w:afterAutospacing="0"/>
              <w:textAlignment w:val="baseline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A34AF3">
              <w:rPr>
                <w:rFonts w:ascii="Helvetica" w:hAnsi="Helvetica" w:cs="Arial"/>
                <w:b/>
                <w:bCs/>
                <w:sz w:val="20"/>
                <w:szCs w:val="20"/>
              </w:rPr>
              <w:t>Limitations:</w:t>
            </w:r>
          </w:p>
          <w:p w14:paraId="18A94AD9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group</w:t>
            </w:r>
          </w:p>
          <w:p w14:paraId="31A93103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Small sample size</w:t>
            </w:r>
          </w:p>
          <w:p w14:paraId="42CA1EB0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No robust statistical analyses performed</w:t>
            </w:r>
          </w:p>
          <w:p w14:paraId="5F0818EB" w14:textId="77777777" w:rsidR="00A66201" w:rsidRDefault="00A66201" w:rsidP="00A612BB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ind w:left="143" w:hanging="143"/>
              <w:textAlignment w:val="baselin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Lack of control for confounders</w:t>
            </w:r>
          </w:p>
          <w:p w14:paraId="54B0E2D6" w14:textId="77777777" w:rsidR="00A66201" w:rsidRPr="006150FD" w:rsidRDefault="00A66201" w:rsidP="00A612BB">
            <w:pPr>
              <w:pStyle w:val="paragraph"/>
              <w:spacing w:before="0" w:beforeAutospacing="0" w:after="0" w:afterAutospacing="0"/>
              <w:ind w:left="143"/>
              <w:textAlignment w:val="baseline"/>
              <w:rPr>
                <w:rStyle w:val="normaltextrun"/>
                <w:rFonts w:ascii="Helvetica" w:hAnsi="Helvetica" w:cs="Arial"/>
                <w:sz w:val="20"/>
                <w:szCs w:val="20"/>
              </w:rPr>
            </w:pPr>
          </w:p>
        </w:tc>
      </w:tr>
    </w:tbl>
    <w:p w14:paraId="534AA2EB" w14:textId="77777777" w:rsidR="00A66201" w:rsidRDefault="00A66201" w:rsidP="001A0D75">
      <w:pPr>
        <w:spacing w:before="120"/>
        <w:rPr>
          <w:rFonts w:ascii="Helvetica" w:hAnsi="Helvetica" w:cstheme="majorHAnsi"/>
          <w:sz w:val="16"/>
          <w:szCs w:val="16"/>
        </w:rPr>
      </w:pPr>
      <w:r w:rsidRPr="006625FE">
        <w:rPr>
          <w:rFonts w:ascii="Helvetica" w:hAnsi="Helvetica" w:cstheme="majorHAnsi"/>
          <w:i/>
          <w:iCs/>
          <w:sz w:val="16"/>
          <w:szCs w:val="16"/>
        </w:rPr>
        <w:lastRenderedPageBreak/>
        <w:t>Abbreviations:</w:t>
      </w:r>
      <w:r>
        <w:rPr>
          <w:rFonts w:ascii="Helvetica" w:hAnsi="Helvetica" w:cstheme="majorHAnsi"/>
          <w:sz w:val="16"/>
          <w:szCs w:val="16"/>
        </w:rPr>
        <w:t xml:space="preserve"> CNS: central nervous system; RCT: randomized controlled trial; RN: registered nurse; CES-D: Center for Epidemiological Studies-Depression, CIS: Checklist for Individual Strength-Fatigue; HRQoL: health-related quality of life; SF-36: 36-item Short-Form Survey; ABT: app-based training; HADS: Hospital Anxiety and Depression Scale; FACT-Br: Functional Assessment of Cancer Therapy-Brain; SF-12: 12-item Short Form Survey; FFMQ: Five Facet Mindfulness Questionnaire; GMT: goal management training; BHP: Brain Health Program; TMT: Trail Making Test, TEA: Test of Everyday Attention; SART: Sustained Attention to Response Task; HT: Hotel Test; BADS: Behavioral Assessment of the Dysexecutive Syndrome; HLVT: Hopkins Verbal Learning Test; PANAS: Positive and Negative Affect Schedule; GSES: General Self-Efficacy Scale; IIRS: Illness Intrusiveness Ratings Scale; MMSE: Mini Mental State Exam; RAVLT: Rey Auditory Verbal Learning Test; PM47: Progressive Matrices 47; FAB: Frontal Assessment Battery; ENPA: Esame Neuropsicologico per l’Afasia; QoL: quality of life; 6MWT: 6-minute walk test; FACIT-Fatigue: Functional Assessment of Chronic Illness Therapy-Fatigue; FIM: Functional Independence Measure; LE: lower extremity; HHD: hand-held dynamometer; AEs: adverse events; ESAS: Edmonton Symptom Assessment System; aSAH: aneurysmal subarachnoid hemmorhage; BDI: Beck Depression Inventory; PSS: Perceived Stress Scale; VLMT: Verbaler Lern-und Merkfahigkeitstest (translation of AVLT); ISI: insomnia severity index; HR: heart rate; MET: metabolic equivalent of task; IPAQ: International Physical Activity Questionnaire; ECG: electrocardiogram; MOS-Cog: Medical Outcomes Study-Cognitive Functioning Scale; MFI: Multidimensional Fatigue Inventory; PSQI: Pittsburgh Sleep Quality Index; POMS: Profile of Mood States; QLQ-BN: Quality of Life in Brain Cancer; BI: Barthel Index; BBS: Berg Balance Scale; ACE III: Addenbrooke’s Cognitive Examination III; BFI: Brief Fatigue Inventory; CUHK-PARCY: Chinese University of Hong Kong Physical Activity Rating for Children and Youth; PASE: Physical Activity Self-Efficacy scale; KINDL: German instrument to measure HRQoL in children; DEXA: dual-energy X-ray absorptiometry; GLTEQ: Godin-Shephard Leisure Time Exercise Questionnaire; PedsQL: Pediatric Quality of Life Inventory; BOT-2: Bruininks-Oseretsky Test of Motor Proficiency 2</w:t>
      </w:r>
      <w:r w:rsidRPr="0006746B">
        <w:rPr>
          <w:rFonts w:ascii="Helvetica" w:hAnsi="Helvetica" w:cstheme="majorHAnsi"/>
          <w:sz w:val="16"/>
          <w:szCs w:val="16"/>
          <w:vertAlign w:val="superscript"/>
        </w:rPr>
        <w:t>nd</w:t>
      </w:r>
      <w:r>
        <w:rPr>
          <w:rFonts w:ascii="Helvetica" w:hAnsi="Helvetica" w:cstheme="majorHAnsi"/>
          <w:sz w:val="16"/>
          <w:szCs w:val="16"/>
        </w:rPr>
        <w:t xml:space="preserve"> edition;  OGTT: oral glucose tolerance test; WASI-II: Wechsler Abbreviated Scale of Intelligence 2</w:t>
      </w:r>
      <w:r w:rsidRPr="0006746B">
        <w:rPr>
          <w:rFonts w:ascii="Helvetica" w:hAnsi="Helvetica" w:cstheme="majorHAnsi"/>
          <w:sz w:val="16"/>
          <w:szCs w:val="16"/>
          <w:vertAlign w:val="superscript"/>
        </w:rPr>
        <w:t>nd</w:t>
      </w:r>
      <w:r>
        <w:rPr>
          <w:rFonts w:ascii="Helvetica" w:hAnsi="Helvetica" w:cstheme="majorHAnsi"/>
          <w:sz w:val="16"/>
          <w:szCs w:val="16"/>
        </w:rPr>
        <w:t xml:space="preserve"> edition; ABAS-II: Adaptive Behavior Assessment System 2</w:t>
      </w:r>
      <w:r w:rsidRPr="0006746B">
        <w:rPr>
          <w:rFonts w:ascii="Helvetica" w:hAnsi="Helvetica" w:cstheme="majorHAnsi"/>
          <w:sz w:val="16"/>
          <w:szCs w:val="16"/>
          <w:vertAlign w:val="superscript"/>
        </w:rPr>
        <w:t>nd</w:t>
      </w:r>
      <w:r>
        <w:rPr>
          <w:rFonts w:ascii="Helvetica" w:hAnsi="Helvetica" w:cstheme="majorHAnsi"/>
          <w:sz w:val="16"/>
          <w:szCs w:val="16"/>
        </w:rPr>
        <w:t xml:space="preserve"> edition; ASEBA: Achenbach System of Empirically Based Assessment; BMI: body mass index; EORTC QLQ-C30: European Organisation for Research and Treatment of Cancer Quality of Life Questionnaire; VAFS: visual analog fatigue scale; WHO-5: World Health Organization Five Well Being Index; DT: Distress Thermometer; ASKU: Allgemeine-Selbstwirksamkeit-Kurzskala scale; GHS: global health status; SSRS: Social Skills Rating Scale; CBCL: Child Behavior Check List; YSR: Youth Self-Report instrument; CDI: Children’s Depression Inventory; RSES: Rosenberg Self-Esteem Scale; MDASI: MD Anderson Symptom Inventory; VAS: Visual Analogue Scale; LOS: length of sta</w:t>
      </w:r>
      <w:r w:rsidR="001A0D75">
        <w:rPr>
          <w:rFonts w:ascii="Helvetica" w:hAnsi="Helvetica" w:cstheme="majorHAnsi"/>
          <w:sz w:val="16"/>
          <w:szCs w:val="16"/>
        </w:rPr>
        <w:t>y</w:t>
      </w:r>
    </w:p>
    <w:p w14:paraId="24A6055F" w14:textId="77777777" w:rsidR="007A216C" w:rsidRDefault="007A216C" w:rsidP="001A0D75">
      <w:pPr>
        <w:spacing w:line="480" w:lineRule="auto"/>
      </w:pPr>
    </w:p>
    <w:p w14:paraId="440D6F01" w14:textId="77777777" w:rsidR="00656FFF" w:rsidRDefault="00656FFF" w:rsidP="001A0D75">
      <w:pPr>
        <w:spacing w:line="480" w:lineRule="auto"/>
      </w:pPr>
    </w:p>
    <w:sectPr w:rsidR="00656FFF" w:rsidSect="007E4F2F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289E"/>
    <w:multiLevelType w:val="hybridMultilevel"/>
    <w:tmpl w:val="8124A1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527F0"/>
    <w:multiLevelType w:val="hybridMultilevel"/>
    <w:tmpl w:val="D3D41B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669A9"/>
    <w:multiLevelType w:val="hybridMultilevel"/>
    <w:tmpl w:val="9192279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AE1233"/>
    <w:multiLevelType w:val="hybridMultilevel"/>
    <w:tmpl w:val="FFFFFFFF"/>
    <w:lvl w:ilvl="0" w:tplc="E7F2D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0664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706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C88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24A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064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66E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C9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0A46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B24BE"/>
    <w:multiLevelType w:val="hybridMultilevel"/>
    <w:tmpl w:val="5C42E8A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A580D84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156082" w:themeColor="accent1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D7EBD"/>
    <w:multiLevelType w:val="hybridMultilevel"/>
    <w:tmpl w:val="36CCBBA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726BD0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099B4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584AD6"/>
    <w:multiLevelType w:val="hybridMultilevel"/>
    <w:tmpl w:val="670478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C35A55"/>
    <w:multiLevelType w:val="hybridMultilevel"/>
    <w:tmpl w:val="5694EE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017EF8"/>
    <w:multiLevelType w:val="hybridMultilevel"/>
    <w:tmpl w:val="62584B2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2" w:tplc="18F03102">
      <w:start w:val="1621"/>
      <w:numFmt w:val="bullet"/>
      <w:lvlText w:val="-"/>
      <w:lvlJc w:val="left"/>
      <w:pPr>
        <w:ind w:left="1800" w:hanging="360"/>
      </w:pPr>
      <w:rPr>
        <w:rFonts w:ascii="Calibri" w:eastAsiaTheme="minorEastAsia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1104194"/>
    <w:multiLevelType w:val="hybridMultilevel"/>
    <w:tmpl w:val="0D200A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620644"/>
    <w:multiLevelType w:val="hybridMultilevel"/>
    <w:tmpl w:val="13C4C450"/>
    <w:lvl w:ilvl="0" w:tplc="B29800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86A2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BE30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BE4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0E3B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C26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34DA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E0FF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F42B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936F06"/>
    <w:multiLevelType w:val="hybridMultilevel"/>
    <w:tmpl w:val="53D0E9F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690AF5"/>
    <w:multiLevelType w:val="hybridMultilevel"/>
    <w:tmpl w:val="108ABA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0243AA"/>
    <w:multiLevelType w:val="hybridMultilevel"/>
    <w:tmpl w:val="16E25D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67120D"/>
    <w:multiLevelType w:val="hybridMultilevel"/>
    <w:tmpl w:val="4142CB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CD70D7"/>
    <w:multiLevelType w:val="hybridMultilevel"/>
    <w:tmpl w:val="FFFACFC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E725C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EB4268"/>
    <w:multiLevelType w:val="multilevel"/>
    <w:tmpl w:val="FFFACFCE"/>
    <w:styleLink w:val="CurrentList1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492128"/>
    <w:multiLevelType w:val="hybridMultilevel"/>
    <w:tmpl w:val="CCA215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A44E26"/>
    <w:multiLevelType w:val="hybridMultilevel"/>
    <w:tmpl w:val="82DA8E1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5AACC4C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B5C46A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2334049"/>
    <w:multiLevelType w:val="hybridMultilevel"/>
    <w:tmpl w:val="002ABFC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2ACAC7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538234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CC6F08"/>
    <w:multiLevelType w:val="hybridMultilevel"/>
    <w:tmpl w:val="92D0ADC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E725C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7433DC"/>
    <w:multiLevelType w:val="hybridMultilevel"/>
    <w:tmpl w:val="6584E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F04A5A"/>
    <w:multiLevelType w:val="hybridMultilevel"/>
    <w:tmpl w:val="AED483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6663ED"/>
    <w:multiLevelType w:val="hybridMultilevel"/>
    <w:tmpl w:val="A3C8B2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180F84"/>
    <w:multiLevelType w:val="hybridMultilevel"/>
    <w:tmpl w:val="8EA26F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2AA360D9"/>
    <w:multiLevelType w:val="hybridMultilevel"/>
    <w:tmpl w:val="1202430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161ADD"/>
    <w:multiLevelType w:val="hybridMultilevel"/>
    <w:tmpl w:val="D9BE098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B04B5A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9C789D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E10FA0"/>
    <w:multiLevelType w:val="hybridMultilevel"/>
    <w:tmpl w:val="2E32A6C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BF21715"/>
    <w:multiLevelType w:val="hybridMultilevel"/>
    <w:tmpl w:val="5694E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CB96E35"/>
    <w:multiLevelType w:val="multilevel"/>
    <w:tmpl w:val="92D0ADC0"/>
    <w:styleLink w:val="CurrentList1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F2D1B52"/>
    <w:multiLevelType w:val="hybridMultilevel"/>
    <w:tmpl w:val="C01CA2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0DB7706"/>
    <w:multiLevelType w:val="hybridMultilevel"/>
    <w:tmpl w:val="FFFFFFFF"/>
    <w:lvl w:ilvl="0" w:tplc="0A3ABB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AC47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0005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F0CF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2A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B2D2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EFA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94FD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147E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2F233C3"/>
    <w:multiLevelType w:val="hybridMultilevel"/>
    <w:tmpl w:val="AAA2B6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FDA0EB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33D65B0"/>
    <w:multiLevelType w:val="hybridMultilevel"/>
    <w:tmpl w:val="46F478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5BD56F3"/>
    <w:multiLevelType w:val="hybridMultilevel"/>
    <w:tmpl w:val="3BC43C8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5E555DF"/>
    <w:multiLevelType w:val="multilevel"/>
    <w:tmpl w:val="FFFACFCE"/>
    <w:styleLink w:val="CurrentList1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75278B5"/>
    <w:multiLevelType w:val="hybridMultilevel"/>
    <w:tmpl w:val="3182B08A"/>
    <w:lvl w:ilvl="0" w:tplc="04090005">
      <w:start w:val="1"/>
      <w:numFmt w:val="bullet"/>
      <w:lvlText w:val=""/>
      <w:lvlJc w:val="left"/>
      <w:pPr>
        <w:ind w:left="76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7" w15:restartNumberingAfterBreak="0">
    <w:nsid w:val="380301C4"/>
    <w:multiLevelType w:val="hybridMultilevel"/>
    <w:tmpl w:val="4F46B9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86824D4"/>
    <w:multiLevelType w:val="hybridMultilevel"/>
    <w:tmpl w:val="9F7E434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B18614A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F5B183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C217929"/>
    <w:multiLevelType w:val="hybridMultilevel"/>
    <w:tmpl w:val="0AA48280"/>
    <w:lvl w:ilvl="0" w:tplc="EF24FD0E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0" w15:restartNumberingAfterBreak="0">
    <w:nsid w:val="3D896CC2"/>
    <w:multiLevelType w:val="multilevel"/>
    <w:tmpl w:val="92D0ADC0"/>
    <w:styleLink w:val="CurrentList13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8D7888"/>
    <w:multiLevelType w:val="hybridMultilevel"/>
    <w:tmpl w:val="B4907C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26A2585"/>
    <w:multiLevelType w:val="hybridMultilevel"/>
    <w:tmpl w:val="EC587A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27F3CE4"/>
    <w:multiLevelType w:val="hybridMultilevel"/>
    <w:tmpl w:val="04EAC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37E6B70"/>
    <w:multiLevelType w:val="multilevel"/>
    <w:tmpl w:val="28802BD4"/>
    <w:styleLink w:val="CurrentList9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42928EC"/>
    <w:multiLevelType w:val="hybridMultilevel"/>
    <w:tmpl w:val="416E6A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5213C02"/>
    <w:multiLevelType w:val="hybridMultilevel"/>
    <w:tmpl w:val="AA7E1CB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6892EC8"/>
    <w:multiLevelType w:val="hybridMultilevel"/>
    <w:tmpl w:val="F1921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6A201CD"/>
    <w:multiLevelType w:val="multilevel"/>
    <w:tmpl w:val="2438D650"/>
    <w:styleLink w:val="CurrentList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83F525A"/>
    <w:multiLevelType w:val="multilevel"/>
    <w:tmpl w:val="28802BD4"/>
    <w:styleLink w:val="CurrentList5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92A14E5"/>
    <w:multiLevelType w:val="hybridMultilevel"/>
    <w:tmpl w:val="EDB61A0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BB2BDB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60CAF3" w:themeColor="accent4" w:themeTint="99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9B57B90"/>
    <w:multiLevelType w:val="hybridMultilevel"/>
    <w:tmpl w:val="383483DC"/>
    <w:lvl w:ilvl="0" w:tplc="04090005">
      <w:start w:val="1"/>
      <w:numFmt w:val="bullet"/>
      <w:lvlText w:val=""/>
      <w:lvlJc w:val="left"/>
      <w:pPr>
        <w:ind w:left="144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52" w15:restartNumberingAfterBreak="0">
    <w:nsid w:val="4ABE2999"/>
    <w:multiLevelType w:val="hybridMultilevel"/>
    <w:tmpl w:val="DA64E80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F5A3B7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EB99CE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BDD23D9"/>
    <w:multiLevelType w:val="hybridMultilevel"/>
    <w:tmpl w:val="6BF6363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FEB41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ADECF9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4D1D276E"/>
    <w:multiLevelType w:val="hybridMultilevel"/>
    <w:tmpl w:val="9C0CE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4D644209"/>
    <w:multiLevelType w:val="hybridMultilevel"/>
    <w:tmpl w:val="F83A8F48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A9AFC22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5B539D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E460EF7"/>
    <w:multiLevelType w:val="hybridMultilevel"/>
    <w:tmpl w:val="8A86CC3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4E5259A8"/>
    <w:multiLevelType w:val="hybridMultilevel"/>
    <w:tmpl w:val="887A27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F3F6868"/>
    <w:multiLevelType w:val="hybridMultilevel"/>
    <w:tmpl w:val="299467F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9545F10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B769F" w:themeColor="accent4" w:themeShade="BF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15458B1"/>
    <w:multiLevelType w:val="hybridMultilevel"/>
    <w:tmpl w:val="AF024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51F26AB9"/>
    <w:multiLevelType w:val="hybridMultilevel"/>
    <w:tmpl w:val="38DA96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62B008C"/>
    <w:multiLevelType w:val="hybridMultilevel"/>
    <w:tmpl w:val="42CE5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570F1D87"/>
    <w:multiLevelType w:val="multilevel"/>
    <w:tmpl w:val="FFFACFCE"/>
    <w:styleLink w:val="CurrentList1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57161CF8"/>
    <w:multiLevelType w:val="hybridMultilevel"/>
    <w:tmpl w:val="44E68A42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FFCCD78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7F6000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58EF1282"/>
    <w:multiLevelType w:val="hybridMultilevel"/>
    <w:tmpl w:val="5704CB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59E318B2"/>
    <w:multiLevelType w:val="hybridMultilevel"/>
    <w:tmpl w:val="4A0885C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5B8543FA"/>
    <w:multiLevelType w:val="hybridMultilevel"/>
    <w:tmpl w:val="28802BD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D2EF13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5C932B0E"/>
    <w:multiLevelType w:val="hybridMultilevel"/>
    <w:tmpl w:val="E65AB8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5CD8191B"/>
    <w:multiLevelType w:val="hybridMultilevel"/>
    <w:tmpl w:val="CA5A7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5D512EEF"/>
    <w:multiLevelType w:val="hybridMultilevel"/>
    <w:tmpl w:val="6A34BA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E953887"/>
    <w:multiLevelType w:val="hybridMultilevel"/>
    <w:tmpl w:val="A9243D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71" w15:restartNumberingAfterBreak="0">
    <w:nsid w:val="5F1F0203"/>
    <w:multiLevelType w:val="hybridMultilevel"/>
    <w:tmpl w:val="9064BA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F441C7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F2306F4"/>
    <w:multiLevelType w:val="hybridMultilevel"/>
    <w:tmpl w:val="878EF1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FB437A3"/>
    <w:multiLevelType w:val="multilevel"/>
    <w:tmpl w:val="28802BD4"/>
    <w:styleLink w:val="CurrentList7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60683ED9"/>
    <w:multiLevelType w:val="hybridMultilevel"/>
    <w:tmpl w:val="BB6CD1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63127E26"/>
    <w:multiLevelType w:val="multilevel"/>
    <w:tmpl w:val="7E5AA446"/>
    <w:styleLink w:val="CurrentList3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4CD5FEF"/>
    <w:multiLevelType w:val="hybridMultilevel"/>
    <w:tmpl w:val="446079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9F52B8C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66231733"/>
    <w:multiLevelType w:val="multilevel"/>
    <w:tmpl w:val="28802BD4"/>
    <w:styleLink w:val="CurrentList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65804F0"/>
    <w:multiLevelType w:val="multilevel"/>
    <w:tmpl w:val="28802BD4"/>
    <w:styleLink w:val="CurrentList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70C77DC"/>
    <w:multiLevelType w:val="multilevel"/>
    <w:tmpl w:val="2438D650"/>
    <w:styleLink w:val="CurrentList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69B109F8"/>
    <w:multiLevelType w:val="hybridMultilevel"/>
    <w:tmpl w:val="3D428C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EAE57E4"/>
    <w:multiLevelType w:val="hybridMultilevel"/>
    <w:tmpl w:val="3EC2033A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172C486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E97132" w:themeColor="accent2"/>
        <w:sz w:val="24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09145F0"/>
    <w:multiLevelType w:val="hybridMultilevel"/>
    <w:tmpl w:val="1456A12C"/>
    <w:lvl w:ilvl="0" w:tplc="76D2E4BE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12B595B"/>
    <w:multiLevelType w:val="hybridMultilevel"/>
    <w:tmpl w:val="D52203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2600BA4"/>
    <w:multiLevelType w:val="hybridMultilevel"/>
    <w:tmpl w:val="DABE5E18"/>
    <w:lvl w:ilvl="0" w:tplc="EF24FD0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32A63E2"/>
    <w:multiLevelType w:val="hybridMultilevel"/>
    <w:tmpl w:val="4B22B9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4C86123"/>
    <w:multiLevelType w:val="hybridMultilevel"/>
    <w:tmpl w:val="D35C1B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B0F3466"/>
    <w:multiLevelType w:val="hybridMultilevel"/>
    <w:tmpl w:val="E93C40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DBC6A84"/>
    <w:multiLevelType w:val="multilevel"/>
    <w:tmpl w:val="28802BD4"/>
    <w:styleLink w:val="CurrentList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sz w:val="24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277184">
    <w:abstractNumId w:val="39"/>
  </w:num>
  <w:num w:numId="2" w16cid:durableId="2086758426">
    <w:abstractNumId w:val="84"/>
  </w:num>
  <w:num w:numId="3" w16cid:durableId="1643266492">
    <w:abstractNumId w:val="81"/>
  </w:num>
  <w:num w:numId="4" w16cid:durableId="225530140">
    <w:abstractNumId w:val="58"/>
  </w:num>
  <w:num w:numId="5" w16cid:durableId="337537788">
    <w:abstractNumId w:val="79"/>
  </w:num>
  <w:num w:numId="6" w16cid:durableId="1093433679">
    <w:abstractNumId w:val="4"/>
  </w:num>
  <w:num w:numId="7" w16cid:durableId="1086001582">
    <w:abstractNumId w:val="48"/>
  </w:num>
  <w:num w:numId="8" w16cid:durableId="1463842879">
    <w:abstractNumId w:val="75"/>
  </w:num>
  <w:num w:numId="9" w16cid:durableId="328410901">
    <w:abstractNumId w:val="78"/>
  </w:num>
  <w:num w:numId="10" w16cid:durableId="1773551483">
    <w:abstractNumId w:val="19"/>
  </w:num>
  <w:num w:numId="11" w16cid:durableId="320234211">
    <w:abstractNumId w:val="49"/>
  </w:num>
  <w:num w:numId="12" w16cid:durableId="418992130">
    <w:abstractNumId w:val="63"/>
  </w:num>
  <w:num w:numId="13" w16cid:durableId="662242022">
    <w:abstractNumId w:val="88"/>
  </w:num>
  <w:num w:numId="14" w16cid:durableId="1372682224">
    <w:abstractNumId w:val="50"/>
  </w:num>
  <w:num w:numId="15" w16cid:durableId="793520334">
    <w:abstractNumId w:val="73"/>
  </w:num>
  <w:num w:numId="16" w16cid:durableId="1907910583">
    <w:abstractNumId w:val="53"/>
  </w:num>
  <w:num w:numId="17" w16cid:durableId="1033923144">
    <w:abstractNumId w:val="77"/>
  </w:num>
  <w:num w:numId="18" w16cid:durableId="1283808408">
    <w:abstractNumId w:val="26"/>
  </w:num>
  <w:num w:numId="19" w16cid:durableId="2054620166">
    <w:abstractNumId w:val="44"/>
  </w:num>
  <w:num w:numId="20" w16cid:durableId="270361238">
    <w:abstractNumId w:val="52"/>
  </w:num>
  <w:num w:numId="21" w16cid:durableId="572550131">
    <w:abstractNumId w:val="35"/>
  </w:num>
  <w:num w:numId="22" w16cid:durableId="75398134">
    <w:abstractNumId w:val="38"/>
  </w:num>
  <w:num w:numId="23" w16cid:durableId="2115436855">
    <w:abstractNumId w:val="62"/>
  </w:num>
  <w:num w:numId="24" w16cid:durableId="1487236722">
    <w:abstractNumId w:val="16"/>
  </w:num>
  <w:num w:numId="25" w16cid:durableId="1876119647">
    <w:abstractNumId w:val="5"/>
  </w:num>
  <w:num w:numId="26" w16cid:durableId="592280206">
    <w:abstractNumId w:val="40"/>
  </w:num>
  <w:num w:numId="27" w16cid:durableId="224995239">
    <w:abstractNumId w:val="55"/>
  </w:num>
  <w:num w:numId="28" w16cid:durableId="1149444767">
    <w:abstractNumId w:val="29"/>
  </w:num>
  <w:num w:numId="29" w16cid:durableId="1144470693">
    <w:abstractNumId w:val="18"/>
  </w:num>
  <w:num w:numId="30" w16cid:durableId="759107745">
    <w:abstractNumId w:val="32"/>
  </w:num>
  <w:num w:numId="31" w16cid:durableId="425006974">
    <w:abstractNumId w:val="27"/>
  </w:num>
  <w:num w:numId="32" w16cid:durableId="1929340094">
    <w:abstractNumId w:val="37"/>
  </w:num>
  <w:num w:numId="33" w16cid:durableId="331765311">
    <w:abstractNumId w:val="24"/>
  </w:num>
  <w:num w:numId="34" w16cid:durableId="1510480677">
    <w:abstractNumId w:val="43"/>
  </w:num>
  <w:num w:numId="35" w16cid:durableId="757870615">
    <w:abstractNumId w:val="28"/>
  </w:num>
  <w:num w:numId="36" w16cid:durableId="360470643">
    <w:abstractNumId w:val="7"/>
  </w:num>
  <w:num w:numId="37" w16cid:durableId="1388382160">
    <w:abstractNumId w:val="61"/>
  </w:num>
  <w:num w:numId="38" w16cid:durableId="413626314">
    <w:abstractNumId w:val="21"/>
  </w:num>
  <w:num w:numId="39" w16cid:durableId="118497374">
    <w:abstractNumId w:val="47"/>
  </w:num>
  <w:num w:numId="40" w16cid:durableId="1405030865">
    <w:abstractNumId w:val="54"/>
  </w:num>
  <w:num w:numId="41" w16cid:durableId="772751097">
    <w:abstractNumId w:val="59"/>
  </w:num>
  <w:num w:numId="42" w16cid:durableId="1731490637">
    <w:abstractNumId w:val="10"/>
  </w:num>
  <w:num w:numId="43" w16cid:durableId="235940183">
    <w:abstractNumId w:val="31"/>
  </w:num>
  <w:num w:numId="44" w16cid:durableId="116339323">
    <w:abstractNumId w:val="3"/>
  </w:num>
  <w:num w:numId="45" w16cid:durableId="1869223327">
    <w:abstractNumId w:val="66"/>
  </w:num>
  <w:num w:numId="46" w16cid:durableId="427771099">
    <w:abstractNumId w:val="15"/>
  </w:num>
  <w:num w:numId="47" w16cid:durableId="901333196">
    <w:abstractNumId w:val="20"/>
  </w:num>
  <w:num w:numId="48" w16cid:durableId="132452070">
    <w:abstractNumId w:val="64"/>
  </w:num>
  <w:num w:numId="49" w16cid:durableId="938876997">
    <w:abstractNumId w:val="76"/>
  </w:num>
  <w:num w:numId="50" w16cid:durableId="237176172">
    <w:abstractNumId w:val="87"/>
  </w:num>
  <w:num w:numId="51" w16cid:durableId="805388360">
    <w:abstractNumId w:val="30"/>
  </w:num>
  <w:num w:numId="52" w16cid:durableId="1277252396">
    <w:abstractNumId w:val="6"/>
  </w:num>
  <w:num w:numId="53" w16cid:durableId="263925820">
    <w:abstractNumId w:val="86"/>
  </w:num>
  <w:num w:numId="54" w16cid:durableId="830683642">
    <w:abstractNumId w:val="0"/>
  </w:num>
  <w:num w:numId="55" w16cid:durableId="1721128737">
    <w:abstractNumId w:val="71"/>
  </w:num>
  <w:num w:numId="56" w16cid:durableId="1113136546">
    <w:abstractNumId w:val="68"/>
  </w:num>
  <w:num w:numId="57" w16cid:durableId="1969579898">
    <w:abstractNumId w:val="11"/>
  </w:num>
  <w:num w:numId="58" w16cid:durableId="1962683313">
    <w:abstractNumId w:val="34"/>
  </w:num>
  <w:num w:numId="59" w16cid:durableId="1916357168">
    <w:abstractNumId w:val="46"/>
  </w:num>
  <w:num w:numId="60" w16cid:durableId="1392459389">
    <w:abstractNumId w:val="25"/>
  </w:num>
  <w:num w:numId="61" w16cid:durableId="301423768">
    <w:abstractNumId w:val="83"/>
  </w:num>
  <w:num w:numId="62" w16cid:durableId="2052226234">
    <w:abstractNumId w:val="42"/>
  </w:num>
  <w:num w:numId="63" w16cid:durableId="1024479349">
    <w:abstractNumId w:val="36"/>
  </w:num>
  <w:num w:numId="64" w16cid:durableId="1785153628">
    <w:abstractNumId w:val="22"/>
  </w:num>
  <w:num w:numId="65" w16cid:durableId="912662400">
    <w:abstractNumId w:val="17"/>
  </w:num>
  <w:num w:numId="66" w16cid:durableId="730273246">
    <w:abstractNumId w:val="33"/>
  </w:num>
  <w:num w:numId="67" w16cid:durableId="250161662">
    <w:abstractNumId w:val="72"/>
  </w:num>
  <w:num w:numId="68" w16cid:durableId="868225791">
    <w:abstractNumId w:val="65"/>
  </w:num>
  <w:num w:numId="69" w16cid:durableId="1855419225">
    <w:abstractNumId w:val="8"/>
  </w:num>
  <w:num w:numId="70" w16cid:durableId="1719552924">
    <w:abstractNumId w:val="23"/>
  </w:num>
  <w:num w:numId="71" w16cid:durableId="1821536552">
    <w:abstractNumId w:val="45"/>
  </w:num>
  <w:num w:numId="72" w16cid:durableId="1287008323">
    <w:abstractNumId w:val="2"/>
  </w:num>
  <w:num w:numId="73" w16cid:durableId="921372387">
    <w:abstractNumId w:val="1"/>
  </w:num>
  <w:num w:numId="74" w16cid:durableId="1628268768">
    <w:abstractNumId w:val="56"/>
  </w:num>
  <w:num w:numId="75" w16cid:durableId="726683399">
    <w:abstractNumId w:val="41"/>
  </w:num>
  <w:num w:numId="76" w16cid:durableId="145784726">
    <w:abstractNumId w:val="67"/>
  </w:num>
  <w:num w:numId="77" w16cid:durableId="60180568">
    <w:abstractNumId w:val="12"/>
  </w:num>
  <w:num w:numId="78" w16cid:durableId="677387049">
    <w:abstractNumId w:val="14"/>
  </w:num>
  <w:num w:numId="79" w16cid:durableId="998774146">
    <w:abstractNumId w:val="13"/>
  </w:num>
  <w:num w:numId="80" w16cid:durableId="1464931878">
    <w:abstractNumId w:val="80"/>
  </w:num>
  <w:num w:numId="81" w16cid:durableId="1670668309">
    <w:abstractNumId w:val="60"/>
  </w:num>
  <w:num w:numId="82" w16cid:durableId="1488941193">
    <w:abstractNumId w:val="69"/>
  </w:num>
  <w:num w:numId="83" w16cid:durableId="196477673">
    <w:abstractNumId w:val="70"/>
  </w:num>
  <w:num w:numId="84" w16cid:durableId="1248149878">
    <w:abstractNumId w:val="57"/>
  </w:num>
  <w:num w:numId="85" w16cid:durableId="203179398">
    <w:abstractNumId w:val="9"/>
  </w:num>
  <w:num w:numId="86" w16cid:durableId="1657495271">
    <w:abstractNumId w:val="74"/>
  </w:num>
  <w:num w:numId="87" w16cid:durableId="500892022">
    <w:abstractNumId w:val="85"/>
  </w:num>
  <w:num w:numId="88" w16cid:durableId="994647336">
    <w:abstractNumId w:val="82"/>
  </w:num>
  <w:num w:numId="89" w16cid:durableId="1767769513">
    <w:abstractNumId w:val="5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01"/>
    <w:rsid w:val="00026518"/>
    <w:rsid w:val="0004168C"/>
    <w:rsid w:val="00071B27"/>
    <w:rsid w:val="000949B6"/>
    <w:rsid w:val="000A17FD"/>
    <w:rsid w:val="000A5AD0"/>
    <w:rsid w:val="000F3F75"/>
    <w:rsid w:val="000F5D55"/>
    <w:rsid w:val="000F79C5"/>
    <w:rsid w:val="0012615C"/>
    <w:rsid w:val="00157CC9"/>
    <w:rsid w:val="00183E6A"/>
    <w:rsid w:val="001A0D75"/>
    <w:rsid w:val="002533C7"/>
    <w:rsid w:val="00281972"/>
    <w:rsid w:val="002E7479"/>
    <w:rsid w:val="002F6828"/>
    <w:rsid w:val="0030452E"/>
    <w:rsid w:val="00331F3E"/>
    <w:rsid w:val="00335DDA"/>
    <w:rsid w:val="00351340"/>
    <w:rsid w:val="00381B06"/>
    <w:rsid w:val="00391D92"/>
    <w:rsid w:val="003A0603"/>
    <w:rsid w:val="003A0DE9"/>
    <w:rsid w:val="003E18DC"/>
    <w:rsid w:val="00425E66"/>
    <w:rsid w:val="00425F93"/>
    <w:rsid w:val="00473608"/>
    <w:rsid w:val="00475CA1"/>
    <w:rsid w:val="004B4B86"/>
    <w:rsid w:val="004D38EC"/>
    <w:rsid w:val="004F2513"/>
    <w:rsid w:val="00514590"/>
    <w:rsid w:val="00557D0C"/>
    <w:rsid w:val="005E095F"/>
    <w:rsid w:val="005F2A80"/>
    <w:rsid w:val="005F679D"/>
    <w:rsid w:val="00603A68"/>
    <w:rsid w:val="00656FFF"/>
    <w:rsid w:val="00671DF7"/>
    <w:rsid w:val="006722A0"/>
    <w:rsid w:val="00682C0E"/>
    <w:rsid w:val="00691B2E"/>
    <w:rsid w:val="006A3A40"/>
    <w:rsid w:val="006F5889"/>
    <w:rsid w:val="006F5C3E"/>
    <w:rsid w:val="0075010F"/>
    <w:rsid w:val="00796054"/>
    <w:rsid w:val="007A216C"/>
    <w:rsid w:val="007C35AE"/>
    <w:rsid w:val="007E270D"/>
    <w:rsid w:val="007E3F77"/>
    <w:rsid w:val="007E4F2F"/>
    <w:rsid w:val="0081196C"/>
    <w:rsid w:val="008617D5"/>
    <w:rsid w:val="00885C77"/>
    <w:rsid w:val="0088712F"/>
    <w:rsid w:val="008B45BF"/>
    <w:rsid w:val="008C6F73"/>
    <w:rsid w:val="00904211"/>
    <w:rsid w:val="009471BA"/>
    <w:rsid w:val="00960AB2"/>
    <w:rsid w:val="009A1B8B"/>
    <w:rsid w:val="009C1568"/>
    <w:rsid w:val="009C4037"/>
    <w:rsid w:val="00A45245"/>
    <w:rsid w:val="00A5453C"/>
    <w:rsid w:val="00A66201"/>
    <w:rsid w:val="00A90A2C"/>
    <w:rsid w:val="00A932AA"/>
    <w:rsid w:val="00AC6F66"/>
    <w:rsid w:val="00AF35C0"/>
    <w:rsid w:val="00B14D59"/>
    <w:rsid w:val="00B24D76"/>
    <w:rsid w:val="00B82060"/>
    <w:rsid w:val="00B931C3"/>
    <w:rsid w:val="00BB494D"/>
    <w:rsid w:val="00BB698A"/>
    <w:rsid w:val="00BB6C4D"/>
    <w:rsid w:val="00C20688"/>
    <w:rsid w:val="00C36165"/>
    <w:rsid w:val="00C421C0"/>
    <w:rsid w:val="00C57368"/>
    <w:rsid w:val="00C76C9B"/>
    <w:rsid w:val="00C80701"/>
    <w:rsid w:val="00C90D19"/>
    <w:rsid w:val="00CA0141"/>
    <w:rsid w:val="00CA30B2"/>
    <w:rsid w:val="00CB5331"/>
    <w:rsid w:val="00CB57E4"/>
    <w:rsid w:val="00D13E2E"/>
    <w:rsid w:val="00D2125F"/>
    <w:rsid w:val="00D430DB"/>
    <w:rsid w:val="00D53D1C"/>
    <w:rsid w:val="00DC1571"/>
    <w:rsid w:val="00DF5042"/>
    <w:rsid w:val="00E17861"/>
    <w:rsid w:val="00E17BB3"/>
    <w:rsid w:val="00E373E7"/>
    <w:rsid w:val="00E74EED"/>
    <w:rsid w:val="00E95725"/>
    <w:rsid w:val="00EA4394"/>
    <w:rsid w:val="00EE54C1"/>
    <w:rsid w:val="00F32C79"/>
    <w:rsid w:val="00F51592"/>
    <w:rsid w:val="00F550CB"/>
    <w:rsid w:val="00F564A6"/>
    <w:rsid w:val="00F57ECE"/>
    <w:rsid w:val="00F73535"/>
    <w:rsid w:val="00F77E6C"/>
    <w:rsid w:val="00F93D82"/>
    <w:rsid w:val="00FA0899"/>
    <w:rsid w:val="00FA0976"/>
    <w:rsid w:val="00FD45E8"/>
    <w:rsid w:val="00F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0AA72"/>
  <w15:chartTrackingRefBased/>
  <w15:docId w15:val="{39E701E9-89E0-0C49-A635-713243B5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20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2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2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2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2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2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2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2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2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2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2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2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2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2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2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2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20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62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2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620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6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20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6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20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6201"/>
  </w:style>
  <w:style w:type="paragraph" w:styleId="CommentText">
    <w:name w:val="annotation text"/>
    <w:basedOn w:val="Normal"/>
    <w:link w:val="CommentTextChar"/>
    <w:uiPriority w:val="99"/>
    <w:unhideWhenUsed/>
    <w:rsid w:val="00A662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20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620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20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2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20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66201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A66201"/>
  </w:style>
  <w:style w:type="character" w:styleId="Strong">
    <w:name w:val="Strong"/>
    <w:basedOn w:val="DefaultParagraphFont"/>
    <w:uiPriority w:val="22"/>
    <w:qFormat/>
    <w:rsid w:val="00A66201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A6620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66201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A6620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620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6620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6201"/>
  </w:style>
  <w:style w:type="character" w:customStyle="1" w:styleId="EndNoteBibliographyChar">
    <w:name w:val="EndNote Bibliography Char"/>
    <w:basedOn w:val="DefaultParagraphFont"/>
    <w:link w:val="EndNoteBibliography"/>
    <w:rsid w:val="00A66201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6620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6201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662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6201"/>
    <w:rPr>
      <w:color w:val="96607D" w:themeColor="followedHyperlink"/>
      <w:u w:val="single"/>
    </w:rPr>
  </w:style>
  <w:style w:type="paragraph" w:customStyle="1" w:styleId="Default">
    <w:name w:val="Default"/>
    <w:rsid w:val="00A6620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66201"/>
  </w:style>
  <w:style w:type="paragraph" w:styleId="BodyText">
    <w:name w:val="Body Text"/>
    <w:basedOn w:val="Normal"/>
    <w:link w:val="BodyTextChar"/>
    <w:uiPriority w:val="1"/>
    <w:qFormat/>
    <w:rsid w:val="00A66201"/>
    <w:pPr>
      <w:widowControl w:val="0"/>
      <w:autoSpaceDE w:val="0"/>
      <w:autoSpaceDN w:val="0"/>
      <w:adjustRightInd w:val="0"/>
      <w:ind w:left="1881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1"/>
    <w:rsid w:val="00A66201"/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Normal1">
    <w:name w:val="Normal1"/>
    <w:rsid w:val="00A6620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lfld-contribauthor">
    <w:name w:val="hlfld-contribauthor"/>
    <w:basedOn w:val="DefaultParagraphFont"/>
    <w:rsid w:val="00A66201"/>
  </w:style>
  <w:style w:type="character" w:customStyle="1" w:styleId="nlmgiven-names">
    <w:name w:val="nlm_given-names"/>
    <w:basedOn w:val="DefaultParagraphFont"/>
    <w:rsid w:val="00A66201"/>
  </w:style>
  <w:style w:type="paragraph" w:styleId="EndnoteText">
    <w:name w:val="endnote text"/>
    <w:basedOn w:val="Normal"/>
    <w:link w:val="EndnoteTextChar"/>
    <w:uiPriority w:val="99"/>
    <w:semiHidden/>
    <w:unhideWhenUsed/>
    <w:rsid w:val="00A6620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620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66201"/>
    <w:rPr>
      <w:vertAlign w:val="superscript"/>
    </w:rPr>
  </w:style>
  <w:style w:type="table" w:styleId="GridTable4-Accent3">
    <w:name w:val="Grid Table 4 Accent 3"/>
    <w:basedOn w:val="TableNormal"/>
    <w:uiPriority w:val="49"/>
    <w:rsid w:val="00A66201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numbering" w:customStyle="1" w:styleId="CurrentList1">
    <w:name w:val="Current List1"/>
    <w:uiPriority w:val="99"/>
    <w:rsid w:val="00A66201"/>
    <w:pPr>
      <w:numPr>
        <w:numId w:val="5"/>
      </w:numPr>
    </w:pPr>
  </w:style>
  <w:style w:type="numbering" w:customStyle="1" w:styleId="CurrentList2">
    <w:name w:val="Current List2"/>
    <w:uiPriority w:val="99"/>
    <w:rsid w:val="00A66201"/>
    <w:pPr>
      <w:numPr>
        <w:numId w:val="7"/>
      </w:numPr>
    </w:pPr>
  </w:style>
  <w:style w:type="numbering" w:customStyle="1" w:styleId="CurrentList3">
    <w:name w:val="Current List3"/>
    <w:uiPriority w:val="99"/>
    <w:rsid w:val="00A66201"/>
    <w:pPr>
      <w:numPr>
        <w:numId w:val="8"/>
      </w:numPr>
    </w:pPr>
  </w:style>
  <w:style w:type="numbering" w:customStyle="1" w:styleId="CurrentList4">
    <w:name w:val="Current List4"/>
    <w:uiPriority w:val="99"/>
    <w:rsid w:val="00A66201"/>
    <w:pPr>
      <w:numPr>
        <w:numId w:val="9"/>
      </w:numPr>
    </w:pPr>
  </w:style>
  <w:style w:type="numbering" w:customStyle="1" w:styleId="CurrentList5">
    <w:name w:val="Current List5"/>
    <w:uiPriority w:val="99"/>
    <w:rsid w:val="00A66201"/>
    <w:pPr>
      <w:numPr>
        <w:numId w:val="11"/>
      </w:numPr>
    </w:pPr>
  </w:style>
  <w:style w:type="numbering" w:customStyle="1" w:styleId="CurrentList6">
    <w:name w:val="Current List6"/>
    <w:uiPriority w:val="99"/>
    <w:rsid w:val="00A66201"/>
    <w:pPr>
      <w:numPr>
        <w:numId w:val="13"/>
      </w:numPr>
    </w:pPr>
  </w:style>
  <w:style w:type="numbering" w:customStyle="1" w:styleId="CurrentList7">
    <w:name w:val="Current List7"/>
    <w:uiPriority w:val="99"/>
    <w:rsid w:val="00A66201"/>
    <w:pPr>
      <w:numPr>
        <w:numId w:val="15"/>
      </w:numPr>
    </w:pPr>
  </w:style>
  <w:style w:type="numbering" w:customStyle="1" w:styleId="CurrentList8">
    <w:name w:val="Current List8"/>
    <w:uiPriority w:val="99"/>
    <w:rsid w:val="00A66201"/>
    <w:pPr>
      <w:numPr>
        <w:numId w:val="17"/>
      </w:numPr>
    </w:pPr>
  </w:style>
  <w:style w:type="numbering" w:customStyle="1" w:styleId="CurrentList9">
    <w:name w:val="Current List9"/>
    <w:uiPriority w:val="99"/>
    <w:rsid w:val="00A66201"/>
    <w:pPr>
      <w:numPr>
        <w:numId w:val="19"/>
      </w:numPr>
    </w:pPr>
  </w:style>
  <w:style w:type="numbering" w:customStyle="1" w:styleId="CurrentList10">
    <w:name w:val="Current List10"/>
    <w:uiPriority w:val="99"/>
    <w:rsid w:val="00A66201"/>
    <w:pPr>
      <w:numPr>
        <w:numId w:val="21"/>
      </w:numPr>
    </w:pPr>
  </w:style>
  <w:style w:type="numbering" w:customStyle="1" w:styleId="CurrentList11">
    <w:name w:val="Current List11"/>
    <w:uiPriority w:val="99"/>
    <w:rsid w:val="00A66201"/>
    <w:pPr>
      <w:numPr>
        <w:numId w:val="23"/>
      </w:numPr>
    </w:pPr>
  </w:style>
  <w:style w:type="numbering" w:customStyle="1" w:styleId="CurrentList12">
    <w:name w:val="Current List12"/>
    <w:uiPriority w:val="99"/>
    <w:rsid w:val="00A66201"/>
    <w:pPr>
      <w:numPr>
        <w:numId w:val="24"/>
      </w:numPr>
    </w:pPr>
  </w:style>
  <w:style w:type="numbering" w:customStyle="1" w:styleId="CurrentList13">
    <w:name w:val="Current List13"/>
    <w:uiPriority w:val="99"/>
    <w:rsid w:val="00A66201"/>
    <w:pPr>
      <w:numPr>
        <w:numId w:val="26"/>
      </w:numPr>
    </w:pPr>
  </w:style>
  <w:style w:type="numbering" w:customStyle="1" w:styleId="CurrentList14">
    <w:name w:val="Current List14"/>
    <w:uiPriority w:val="99"/>
    <w:rsid w:val="00A66201"/>
    <w:pPr>
      <w:numPr>
        <w:numId w:val="28"/>
      </w:numPr>
    </w:pPr>
  </w:style>
  <w:style w:type="paragraph" w:customStyle="1" w:styleId="msonormal0">
    <w:name w:val="msonormal"/>
    <w:basedOn w:val="Normal"/>
    <w:rsid w:val="00A6620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66201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font6">
    <w:name w:val="font6"/>
    <w:basedOn w:val="Normal"/>
    <w:rsid w:val="00A66201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font7">
    <w:name w:val="font7"/>
    <w:basedOn w:val="Normal"/>
    <w:rsid w:val="00A66201"/>
    <w:pPr>
      <w:spacing w:before="100" w:beforeAutospacing="1" w:after="100" w:afterAutospacing="1"/>
    </w:pPr>
    <w:rPr>
      <w:rFonts w:ascii="Helvetica" w:hAnsi="Helvetica"/>
      <w:b/>
      <w:bCs/>
      <w:color w:val="000000"/>
    </w:rPr>
  </w:style>
  <w:style w:type="paragraph" w:customStyle="1" w:styleId="xl63">
    <w:name w:val="xl63"/>
    <w:basedOn w:val="Normal"/>
    <w:rsid w:val="00A66201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64">
    <w:name w:val="xl64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</w:rPr>
  </w:style>
  <w:style w:type="paragraph" w:customStyle="1" w:styleId="xl65">
    <w:name w:val="xl65"/>
    <w:basedOn w:val="Normal"/>
    <w:rsid w:val="00A66201"/>
    <w:pPr>
      <w:pBdr>
        <w:top w:val="single" w:sz="4" w:space="0" w:color="auto"/>
        <w:bottom w:val="single" w:sz="4" w:space="0" w:color="auto"/>
      </w:pBdr>
      <w:shd w:val="clear" w:color="000000" w:fill="C6B6A7"/>
      <w:spacing w:before="100" w:beforeAutospacing="1" w:after="100" w:afterAutospacing="1"/>
    </w:pPr>
    <w:rPr>
      <w:rFonts w:ascii="Helvetica" w:hAnsi="Helvetica"/>
      <w:b/>
      <w:bCs/>
    </w:rPr>
  </w:style>
  <w:style w:type="paragraph" w:customStyle="1" w:styleId="xl66">
    <w:name w:val="xl66"/>
    <w:basedOn w:val="Normal"/>
    <w:rsid w:val="00A66201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67">
    <w:name w:val="xl67"/>
    <w:basedOn w:val="Normal"/>
    <w:rsid w:val="00A66201"/>
    <w:pPr>
      <w:spacing w:before="100" w:beforeAutospacing="1" w:after="100" w:afterAutospacing="1"/>
    </w:pPr>
    <w:rPr>
      <w:rFonts w:ascii="Helvetica" w:hAnsi="Helvetica"/>
      <w:b/>
      <w:bCs/>
      <w:i/>
      <w:iCs/>
    </w:rPr>
  </w:style>
  <w:style w:type="paragraph" w:customStyle="1" w:styleId="xl68">
    <w:name w:val="xl68"/>
    <w:basedOn w:val="Normal"/>
    <w:rsid w:val="00A66201"/>
    <w:pPr>
      <w:pBdr>
        <w:top w:val="single" w:sz="4" w:space="0" w:color="auto"/>
        <w:bottom w:val="single" w:sz="4" w:space="0" w:color="auto"/>
      </w:pBdr>
      <w:shd w:val="clear" w:color="000000" w:fill="C6B6A7"/>
      <w:spacing w:before="100" w:beforeAutospacing="1" w:after="100" w:afterAutospacing="1"/>
      <w:jc w:val="center"/>
    </w:pPr>
    <w:rPr>
      <w:rFonts w:ascii="Helvetica" w:hAnsi="Helvetica"/>
      <w:b/>
      <w:bCs/>
    </w:rPr>
  </w:style>
  <w:style w:type="paragraph" w:customStyle="1" w:styleId="xl69">
    <w:name w:val="xl69"/>
    <w:basedOn w:val="Normal"/>
    <w:rsid w:val="00A66201"/>
    <w:pPr>
      <w:spacing w:before="100" w:beforeAutospacing="1" w:after="100" w:afterAutospacing="1"/>
    </w:pPr>
    <w:rPr>
      <w:rFonts w:ascii="Helvetica" w:hAnsi="Helvetica"/>
      <w:i/>
      <w:iCs/>
      <w:color w:val="305496"/>
    </w:rPr>
  </w:style>
  <w:style w:type="paragraph" w:customStyle="1" w:styleId="xl70">
    <w:name w:val="xl70"/>
    <w:basedOn w:val="Normal"/>
    <w:rsid w:val="00A662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b/>
      <w:bCs/>
    </w:rPr>
  </w:style>
  <w:style w:type="paragraph" w:customStyle="1" w:styleId="xl71">
    <w:name w:val="xl71"/>
    <w:basedOn w:val="Normal"/>
    <w:rsid w:val="00A6620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</w:rPr>
  </w:style>
  <w:style w:type="paragraph" w:customStyle="1" w:styleId="xl72">
    <w:name w:val="xl72"/>
    <w:basedOn w:val="Normal"/>
    <w:rsid w:val="00A66201"/>
    <w:pPr>
      <w:spacing w:before="100" w:beforeAutospacing="1" w:after="100" w:afterAutospacing="1"/>
    </w:pPr>
    <w:rPr>
      <w:rFonts w:ascii="Helvetica" w:hAnsi="Helvetica"/>
      <w:i/>
      <w:iCs/>
      <w:color w:val="305496"/>
    </w:rPr>
  </w:style>
  <w:style w:type="paragraph" w:customStyle="1" w:styleId="xl73">
    <w:name w:val="xl73"/>
    <w:basedOn w:val="Normal"/>
    <w:rsid w:val="00A66201"/>
    <w:pPr>
      <w:spacing w:before="100" w:beforeAutospacing="1" w:after="100" w:afterAutospacing="1"/>
    </w:pPr>
    <w:rPr>
      <w:rFonts w:ascii="Helvetica" w:hAnsi="Helvetica"/>
      <w:b/>
      <w:bCs/>
      <w:i/>
      <w:iCs/>
    </w:rPr>
  </w:style>
  <w:style w:type="paragraph" w:customStyle="1" w:styleId="xl74">
    <w:name w:val="xl74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</w:rPr>
  </w:style>
  <w:style w:type="paragraph" w:customStyle="1" w:styleId="xl75">
    <w:name w:val="xl75"/>
    <w:basedOn w:val="Normal"/>
    <w:rsid w:val="00A66201"/>
    <w:pPr>
      <w:spacing w:before="100" w:beforeAutospacing="1" w:after="100" w:afterAutospacing="1"/>
    </w:pPr>
    <w:rPr>
      <w:rFonts w:ascii="Helvetica" w:hAnsi="Helvetica"/>
    </w:rPr>
  </w:style>
  <w:style w:type="paragraph" w:customStyle="1" w:styleId="xl76">
    <w:name w:val="xl76"/>
    <w:basedOn w:val="Normal"/>
    <w:rsid w:val="00A66201"/>
    <w:pPr>
      <w:pBdr>
        <w:right w:val="single" w:sz="4" w:space="0" w:color="auto"/>
      </w:pBd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77">
    <w:name w:val="xl77"/>
    <w:basedOn w:val="Normal"/>
    <w:rsid w:val="00A66201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78">
    <w:name w:val="xl78"/>
    <w:basedOn w:val="Normal"/>
    <w:rsid w:val="00A6620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</w:rPr>
  </w:style>
  <w:style w:type="paragraph" w:customStyle="1" w:styleId="xl79">
    <w:name w:val="xl79"/>
    <w:basedOn w:val="Normal"/>
    <w:rsid w:val="00A66201"/>
    <w:pPr>
      <w:pBdr>
        <w:right w:val="single" w:sz="4" w:space="0" w:color="auto"/>
      </w:pBd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80">
    <w:name w:val="xl80"/>
    <w:basedOn w:val="Normal"/>
    <w:rsid w:val="00A662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81">
    <w:name w:val="xl81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  <w:b/>
      <w:bCs/>
    </w:rPr>
  </w:style>
  <w:style w:type="paragraph" w:customStyle="1" w:styleId="xl82">
    <w:name w:val="xl82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  <w:color w:val="C00000"/>
    </w:rPr>
  </w:style>
  <w:style w:type="paragraph" w:customStyle="1" w:styleId="xl83">
    <w:name w:val="xl83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  <w:b/>
      <w:bCs/>
      <w:color w:val="000000"/>
    </w:rPr>
  </w:style>
  <w:style w:type="paragraph" w:customStyle="1" w:styleId="xl84">
    <w:name w:val="xl84"/>
    <w:basedOn w:val="Normal"/>
    <w:rsid w:val="00A6620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6B6A7"/>
      <w:spacing w:before="100" w:beforeAutospacing="1" w:after="100" w:afterAutospacing="1"/>
    </w:pPr>
    <w:rPr>
      <w:rFonts w:ascii="Helvetica" w:hAnsi="Helvetica"/>
      <w:b/>
      <w:bCs/>
      <w:color w:val="000000"/>
    </w:rPr>
  </w:style>
  <w:style w:type="paragraph" w:customStyle="1" w:styleId="xl85">
    <w:name w:val="xl85"/>
    <w:basedOn w:val="Normal"/>
    <w:rsid w:val="00A66201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86">
    <w:name w:val="xl86"/>
    <w:basedOn w:val="Normal"/>
    <w:rsid w:val="00A662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i/>
      <w:iCs/>
      <w:color w:val="000000"/>
    </w:rPr>
  </w:style>
  <w:style w:type="paragraph" w:customStyle="1" w:styleId="xl87">
    <w:name w:val="xl87"/>
    <w:basedOn w:val="Normal"/>
    <w:rsid w:val="00A6620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88">
    <w:name w:val="xl88"/>
    <w:basedOn w:val="Normal"/>
    <w:rsid w:val="00A6620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89">
    <w:name w:val="xl89"/>
    <w:basedOn w:val="Normal"/>
    <w:rsid w:val="00A66201"/>
    <w:pPr>
      <w:spacing w:before="100" w:beforeAutospacing="1" w:after="100" w:afterAutospacing="1"/>
      <w:jc w:val="center"/>
    </w:pPr>
    <w:rPr>
      <w:rFonts w:ascii="Helvetica" w:hAnsi="Helvetica"/>
      <w:b/>
      <w:bCs/>
    </w:rPr>
  </w:style>
  <w:style w:type="paragraph" w:customStyle="1" w:styleId="xl90">
    <w:name w:val="xl90"/>
    <w:basedOn w:val="Normal"/>
    <w:rsid w:val="00A66201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/>
      <w:u w:val="single"/>
    </w:rPr>
  </w:style>
  <w:style w:type="paragraph" w:customStyle="1" w:styleId="xl91">
    <w:name w:val="xl91"/>
    <w:basedOn w:val="Normal"/>
    <w:rsid w:val="00A66201"/>
    <w:pPr>
      <w:spacing w:before="100" w:beforeAutospacing="1" w:after="100" w:afterAutospacing="1"/>
    </w:pPr>
    <w:rPr>
      <w:rFonts w:ascii="Helvetica" w:hAnsi="Helvetica"/>
      <w:u w:val="single"/>
    </w:rPr>
  </w:style>
  <w:style w:type="paragraph" w:customStyle="1" w:styleId="xl92">
    <w:name w:val="xl92"/>
    <w:basedOn w:val="Normal"/>
    <w:rsid w:val="00A66201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93">
    <w:name w:val="xl93"/>
    <w:basedOn w:val="Normal"/>
    <w:rsid w:val="00A66201"/>
    <w:pPr>
      <w:spacing w:before="100" w:beforeAutospacing="1" w:after="100" w:afterAutospacing="1"/>
      <w:jc w:val="center"/>
    </w:pPr>
  </w:style>
  <w:style w:type="paragraph" w:customStyle="1" w:styleId="paragraph">
    <w:name w:val="paragraph"/>
    <w:basedOn w:val="Normal"/>
    <w:link w:val="paragraphChar"/>
    <w:rsid w:val="00A6620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66201"/>
  </w:style>
  <w:style w:type="character" w:customStyle="1" w:styleId="eop">
    <w:name w:val="eop"/>
    <w:basedOn w:val="DefaultParagraphFont"/>
    <w:rsid w:val="00A66201"/>
  </w:style>
  <w:style w:type="character" w:customStyle="1" w:styleId="paragraphChar">
    <w:name w:val="paragraph Char"/>
    <w:basedOn w:val="DefaultParagraphFont"/>
    <w:link w:val="paragraph"/>
    <w:rsid w:val="00A6620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pellingerror">
    <w:name w:val="spellingerror"/>
    <w:basedOn w:val="DefaultParagraphFont"/>
    <w:rsid w:val="00A66201"/>
  </w:style>
  <w:style w:type="character" w:customStyle="1" w:styleId="ListParagraphChar">
    <w:name w:val="List Paragraph Char"/>
    <w:basedOn w:val="DefaultParagraphFont"/>
    <w:link w:val="ListParagraph"/>
    <w:uiPriority w:val="34"/>
    <w:rsid w:val="00A66201"/>
  </w:style>
  <w:style w:type="table" w:styleId="GridTable4">
    <w:name w:val="Grid Table 4"/>
    <w:basedOn w:val="TableNormal"/>
    <w:uiPriority w:val="49"/>
    <w:rsid w:val="00A6620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6620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0319</Words>
  <Characters>58824</Characters>
  <Application>Microsoft Office Word</Application>
  <DocSecurity>0</DocSecurity>
  <Lines>490</Lines>
  <Paragraphs>138</Paragraphs>
  <ScaleCrop>false</ScaleCrop>
  <Company/>
  <LinksUpToDate>false</LinksUpToDate>
  <CharactersWithSpaces>6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anda</dc:creator>
  <cp:keywords/>
  <dc:description/>
  <cp:lastModifiedBy>King, Amanda</cp:lastModifiedBy>
  <cp:revision>2</cp:revision>
  <dcterms:created xsi:type="dcterms:W3CDTF">2024-05-03T22:15:00Z</dcterms:created>
  <dcterms:modified xsi:type="dcterms:W3CDTF">2024-05-03T22:15:00Z</dcterms:modified>
</cp:coreProperties>
</file>